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C25E60" w14:textId="31AE3762" w:rsidR="003416A4" w:rsidRPr="006455FA" w:rsidRDefault="003416A4" w:rsidP="003416A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75265">
        <w:rPr>
          <w:rFonts w:ascii="Arial Bold" w:hAnsi="Arial Bold" w:cs="Arial"/>
          <w:b/>
          <w:caps/>
          <w:sz w:val="22"/>
          <w:szCs w:val="22"/>
          <w:lang w:val="en-US" w:eastAsia="ja-JP"/>
        </w:rPr>
        <w:t>Supplementary Table 1</w:t>
      </w:r>
      <w:r w:rsidR="002818C3">
        <w:rPr>
          <w:rFonts w:ascii="Arial" w:hAnsi="Arial" w:cs="Arial"/>
          <w:sz w:val="22"/>
          <w:szCs w:val="22"/>
          <w:lang w:val="en-US" w:eastAsia="ja-JP"/>
        </w:rPr>
        <w:tab/>
      </w:r>
      <w:r w:rsidR="001C3B88">
        <w:rPr>
          <w:rFonts w:ascii="Arial" w:hAnsi="Arial" w:cs="Arial"/>
          <w:sz w:val="22"/>
          <w:szCs w:val="22"/>
          <w:lang w:val="en-US" w:eastAsia="ja-JP"/>
        </w:rPr>
        <w:t xml:space="preserve">Cumulative </w:t>
      </w:r>
      <w:r w:rsidR="00705DCC">
        <w:rPr>
          <w:rFonts w:ascii="Arial" w:hAnsi="Arial" w:cs="Arial"/>
          <w:sz w:val="22"/>
          <w:szCs w:val="22"/>
          <w:lang w:val="en-US" w:eastAsia="ja-JP"/>
        </w:rPr>
        <w:t xml:space="preserve">area of </w:t>
      </w:r>
      <w:r w:rsidR="001C3B88">
        <w:rPr>
          <w:rFonts w:ascii="Arial" w:hAnsi="Arial" w:cs="Arial"/>
          <w:sz w:val="22"/>
          <w:szCs w:val="22"/>
          <w:lang w:val="en-US" w:eastAsia="ja-JP"/>
        </w:rPr>
        <w:t>t</w:t>
      </w:r>
      <w:r w:rsidRPr="006455FA">
        <w:rPr>
          <w:rFonts w:ascii="Arial" w:hAnsi="Arial" w:cs="Arial"/>
          <w:sz w:val="22"/>
          <w:szCs w:val="22"/>
          <w:lang w:val="en-US" w:eastAsia="ja-JP"/>
        </w:rPr>
        <w:t xml:space="preserve">ime </w:t>
      </w:r>
      <w:r w:rsidR="00705DCC">
        <w:rPr>
          <w:rFonts w:ascii="Arial" w:hAnsi="Arial" w:cs="Arial"/>
          <w:sz w:val="22"/>
          <w:szCs w:val="22"/>
          <w:lang w:val="en-US" w:eastAsia="ja-JP"/>
        </w:rPr>
        <w:t>vs</w:t>
      </w:r>
      <w:r w:rsidR="00705DCC" w:rsidRPr="006455FA">
        <w:rPr>
          <w:rFonts w:ascii="Arial" w:hAnsi="Arial" w:cs="Arial"/>
          <w:sz w:val="22"/>
          <w:szCs w:val="22"/>
          <w:lang w:val="en-US" w:eastAsia="ja-JP"/>
        </w:rPr>
        <w:t xml:space="preserve"> </w:t>
      </w:r>
      <w:r w:rsidRPr="006455FA">
        <w:rPr>
          <w:rFonts w:ascii="Arial" w:hAnsi="Arial" w:cs="Arial"/>
          <w:sz w:val="22"/>
          <w:szCs w:val="22"/>
          <w:lang w:val="en-US" w:eastAsia="ja-JP"/>
        </w:rPr>
        <w:t xml:space="preserve">symptoms expressed as an index value for area under the curve of the total score of cough, sore throat, and nasal congestion from the start of study drug administration to </w:t>
      </w:r>
      <w:r w:rsidR="006B0B9A">
        <w:rPr>
          <w:rFonts w:ascii="Arial" w:hAnsi="Arial" w:cs="Arial"/>
          <w:sz w:val="22"/>
          <w:szCs w:val="22"/>
          <w:lang w:val="en-US" w:eastAsia="ja-JP"/>
        </w:rPr>
        <w:t>2</w:t>
      </w:r>
      <w:r w:rsidR="006B0B9A" w:rsidRPr="006455FA">
        <w:rPr>
          <w:rFonts w:ascii="Arial" w:hAnsi="Arial" w:cs="Arial"/>
          <w:sz w:val="22"/>
          <w:szCs w:val="22"/>
          <w:lang w:val="en-US" w:eastAsia="ja-JP"/>
        </w:rPr>
        <w:t xml:space="preserve"> </w:t>
      </w:r>
      <w:r w:rsidRPr="006455FA">
        <w:rPr>
          <w:rFonts w:ascii="Arial" w:hAnsi="Arial" w:cs="Arial"/>
          <w:sz w:val="22"/>
          <w:szCs w:val="22"/>
          <w:lang w:val="en-US" w:eastAsia="ja-JP"/>
        </w:rPr>
        <w:t>weeks post-administration: subgroup analysis (ITT population)</w:t>
      </w:r>
    </w:p>
    <w:tbl>
      <w:tblPr>
        <w:tblW w:w="936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2160"/>
        <w:gridCol w:w="1350"/>
        <w:gridCol w:w="1952"/>
        <w:gridCol w:w="1952"/>
        <w:gridCol w:w="1952"/>
      </w:tblGrid>
      <w:tr w:rsidR="003416A4" w:rsidRPr="006455FA" w14:paraId="5E9433AD" w14:textId="77777777" w:rsidTr="00775265">
        <w:trPr>
          <w:trHeight w:val="321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AB3370" w14:textId="77777777" w:rsidR="003416A4" w:rsidRPr="006455FA" w:rsidRDefault="003416A4" w:rsidP="00E17732">
            <w:pPr>
              <w:pStyle w:val="PSTextX1space"/>
              <w:spacing w:line="480" w:lineRule="auto"/>
              <w:rPr>
                <w:b/>
                <w:lang w:val="en-US"/>
              </w:rPr>
            </w:pPr>
            <w:r w:rsidRPr="006455FA">
              <w:rPr>
                <w:b/>
                <w:lang w:val="en-US"/>
              </w:rPr>
              <w:t>Subgrou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E109C1" w14:textId="77777777" w:rsidR="003416A4" w:rsidRPr="006455FA" w:rsidRDefault="003416A4" w:rsidP="00775265">
            <w:pPr>
              <w:pStyle w:val="PSTextX1space"/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40288C" w14:textId="77777777" w:rsidR="003416A4" w:rsidRPr="006455FA" w:rsidRDefault="003416A4" w:rsidP="00775265">
            <w:pPr>
              <w:pStyle w:val="PSTextX1space"/>
              <w:spacing w:line="480" w:lineRule="auto"/>
              <w:rPr>
                <w:b/>
                <w:lang w:val="en-US" w:eastAsia="ja-JP"/>
              </w:rPr>
            </w:pPr>
            <w:r w:rsidRPr="006455FA">
              <w:rPr>
                <w:b/>
                <w:lang w:val="en-US" w:eastAsia="ja-JP"/>
              </w:rPr>
              <w:t>Peramivir</w:t>
            </w:r>
          </w:p>
          <w:p w14:paraId="3D607161" w14:textId="77777777" w:rsidR="003416A4" w:rsidRPr="006455FA" w:rsidRDefault="003416A4" w:rsidP="00775265">
            <w:pPr>
              <w:pStyle w:val="PSTextX1space"/>
              <w:spacing w:line="480" w:lineRule="auto"/>
              <w:rPr>
                <w:b/>
                <w:lang w:val="en-US"/>
              </w:rPr>
            </w:pPr>
            <w:r w:rsidRPr="006455FA">
              <w:rPr>
                <w:rFonts w:hint="eastAsia"/>
                <w:b/>
                <w:lang w:val="en-US" w:eastAsia="ja-JP"/>
              </w:rPr>
              <w:t>600</w:t>
            </w:r>
            <w:r w:rsidRPr="006455FA">
              <w:rPr>
                <w:b/>
                <w:lang w:val="en-US" w:eastAsia="ja-JP"/>
              </w:rPr>
              <w:t xml:space="preserve"> </w:t>
            </w:r>
            <w:r w:rsidRPr="006455FA">
              <w:rPr>
                <w:rFonts w:hint="eastAsia"/>
                <w:b/>
                <w:lang w:val="en-US" w:eastAsia="ja-JP"/>
              </w:rPr>
              <w:t>mg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EA6D02" w14:textId="77777777" w:rsidR="003416A4" w:rsidRPr="006455FA" w:rsidRDefault="003416A4" w:rsidP="00775265">
            <w:pPr>
              <w:pStyle w:val="PSTextX1space"/>
              <w:spacing w:line="480" w:lineRule="auto"/>
              <w:rPr>
                <w:b/>
                <w:lang w:val="en-US" w:eastAsia="ja-JP"/>
              </w:rPr>
            </w:pPr>
            <w:r w:rsidRPr="006455FA">
              <w:rPr>
                <w:b/>
                <w:lang w:val="en-US" w:eastAsia="ja-JP"/>
              </w:rPr>
              <w:t>Peramivir</w:t>
            </w:r>
          </w:p>
          <w:p w14:paraId="3764A63E" w14:textId="77777777" w:rsidR="003416A4" w:rsidRPr="006455FA" w:rsidRDefault="003416A4" w:rsidP="00775265">
            <w:pPr>
              <w:pStyle w:val="PSTextX1space"/>
              <w:spacing w:line="480" w:lineRule="auto"/>
              <w:rPr>
                <w:b/>
                <w:lang w:val="en-US"/>
              </w:rPr>
            </w:pPr>
            <w:r w:rsidRPr="006455FA">
              <w:rPr>
                <w:rFonts w:hint="eastAsia"/>
                <w:b/>
                <w:lang w:val="en-US" w:eastAsia="ja-JP"/>
              </w:rPr>
              <w:t>300</w:t>
            </w:r>
            <w:r w:rsidRPr="006455FA">
              <w:rPr>
                <w:b/>
                <w:lang w:val="en-US" w:eastAsia="ja-JP"/>
              </w:rPr>
              <w:t xml:space="preserve"> </w:t>
            </w:r>
            <w:r w:rsidRPr="006455FA">
              <w:rPr>
                <w:rFonts w:hint="eastAsia"/>
                <w:b/>
                <w:lang w:val="en-US" w:eastAsia="ja-JP"/>
              </w:rPr>
              <w:t>mg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4A5B10" w14:textId="77777777" w:rsidR="003416A4" w:rsidRPr="006455FA" w:rsidRDefault="003416A4" w:rsidP="00775265">
            <w:pPr>
              <w:pStyle w:val="PSTextX1space"/>
              <w:spacing w:line="480" w:lineRule="auto"/>
              <w:rPr>
                <w:b/>
                <w:lang w:val="en-US" w:eastAsia="ja-JP"/>
              </w:rPr>
            </w:pPr>
            <w:r w:rsidRPr="006455FA">
              <w:rPr>
                <w:b/>
                <w:lang w:val="en-US" w:eastAsia="ja-JP"/>
              </w:rPr>
              <w:t>Oseltamivir</w:t>
            </w:r>
          </w:p>
        </w:tc>
      </w:tr>
      <w:tr w:rsidR="003416A4" w:rsidRPr="006455FA" w14:paraId="355DE90C" w14:textId="77777777" w:rsidTr="00AE7E71">
        <w:trPr>
          <w:trHeight w:val="309"/>
        </w:trPr>
        <w:tc>
          <w:tcPr>
            <w:tcW w:w="2160" w:type="dxa"/>
            <w:tcBorders>
              <w:top w:val="single" w:sz="4" w:space="0" w:color="auto"/>
            </w:tcBorders>
          </w:tcPr>
          <w:p w14:paraId="768F5CE5" w14:textId="77777777" w:rsidR="003416A4" w:rsidRPr="006455FA" w:rsidRDefault="003416A4" w:rsidP="00AE7E71">
            <w:pPr>
              <w:pStyle w:val="PSTextX1space"/>
              <w:spacing w:line="480" w:lineRule="auto"/>
              <w:rPr>
                <w:lang w:val="en-US"/>
              </w:rPr>
            </w:pPr>
            <w:r w:rsidRPr="006455FA">
              <w:rPr>
                <w:lang w:val="en-US"/>
              </w:rPr>
              <w:t>Type of influenza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4EBB05A" w14:textId="77777777" w:rsidR="003416A4" w:rsidRPr="006455FA" w:rsidRDefault="003416A4" w:rsidP="00AE7E71">
            <w:pPr>
              <w:pStyle w:val="PSTextX1space"/>
              <w:spacing w:line="480" w:lineRule="auto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  <w:vAlign w:val="center"/>
          </w:tcPr>
          <w:p w14:paraId="10D973F2" w14:textId="77777777" w:rsidR="003416A4" w:rsidRPr="006455FA" w:rsidRDefault="003416A4" w:rsidP="00AE7E71">
            <w:pPr>
              <w:pStyle w:val="PSTextX1space"/>
              <w:spacing w:line="480" w:lineRule="auto"/>
              <w:jc w:val="center"/>
              <w:rPr>
                <w:lang w:val="en-US" w:eastAsia="ja-JP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  <w:vAlign w:val="center"/>
          </w:tcPr>
          <w:p w14:paraId="0141B926" w14:textId="77777777" w:rsidR="003416A4" w:rsidRPr="006455FA" w:rsidRDefault="003416A4" w:rsidP="00AE7E71">
            <w:pPr>
              <w:pStyle w:val="PSTextX1space"/>
              <w:spacing w:line="480" w:lineRule="auto"/>
              <w:jc w:val="center"/>
              <w:rPr>
                <w:lang w:val="en-US" w:eastAsia="ja-JP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  <w:vAlign w:val="center"/>
          </w:tcPr>
          <w:p w14:paraId="51689D0D" w14:textId="77777777" w:rsidR="003416A4" w:rsidRPr="006455FA" w:rsidRDefault="003416A4" w:rsidP="00AE7E71">
            <w:pPr>
              <w:pStyle w:val="PSTextX1space"/>
              <w:spacing w:line="480" w:lineRule="auto"/>
              <w:jc w:val="center"/>
              <w:rPr>
                <w:lang w:val="en-US" w:eastAsia="ja-JP"/>
              </w:rPr>
            </w:pPr>
          </w:p>
        </w:tc>
      </w:tr>
      <w:tr w:rsidR="003416A4" w:rsidRPr="006455FA" w14:paraId="201BA88F" w14:textId="77777777" w:rsidTr="00775265">
        <w:trPr>
          <w:trHeight w:val="309"/>
        </w:trPr>
        <w:tc>
          <w:tcPr>
            <w:tcW w:w="2160" w:type="dxa"/>
            <w:vAlign w:val="center"/>
          </w:tcPr>
          <w:p w14:paraId="6EC230D2" w14:textId="77777777" w:rsidR="003416A4" w:rsidRPr="006455FA" w:rsidRDefault="003416A4" w:rsidP="00AE7E71">
            <w:pPr>
              <w:pStyle w:val="PSTextX1space"/>
              <w:spacing w:line="480" w:lineRule="auto"/>
              <w:ind w:left="171"/>
              <w:rPr>
                <w:lang w:val="en-US"/>
              </w:rPr>
            </w:pPr>
            <w:r w:rsidRPr="006455FA">
              <w:rPr>
                <w:lang w:val="en-US"/>
              </w:rPr>
              <w:t>Virus A</w:t>
            </w:r>
          </w:p>
        </w:tc>
        <w:tc>
          <w:tcPr>
            <w:tcW w:w="1350" w:type="dxa"/>
          </w:tcPr>
          <w:p w14:paraId="2AD7E2B9" w14:textId="77777777" w:rsidR="003416A4" w:rsidRPr="006455FA" w:rsidRDefault="003416A4" w:rsidP="00E17732">
            <w:pPr>
              <w:pStyle w:val="PSTextX1space"/>
              <w:spacing w:line="480" w:lineRule="auto"/>
              <w:rPr>
                <w:lang w:val="en-US"/>
              </w:rPr>
            </w:pPr>
            <w:r w:rsidRPr="006455FA">
              <w:rPr>
                <w:lang w:val="en-US"/>
              </w:rPr>
              <w:t>n</w:t>
            </w:r>
          </w:p>
        </w:tc>
        <w:tc>
          <w:tcPr>
            <w:tcW w:w="1952" w:type="dxa"/>
          </w:tcPr>
          <w:p w14:paraId="3721A58E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42</w:t>
            </w:r>
          </w:p>
        </w:tc>
        <w:tc>
          <w:tcPr>
            <w:tcW w:w="1952" w:type="dxa"/>
          </w:tcPr>
          <w:p w14:paraId="20D903F7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42</w:t>
            </w:r>
          </w:p>
        </w:tc>
        <w:tc>
          <w:tcPr>
            <w:tcW w:w="1952" w:type="dxa"/>
          </w:tcPr>
          <w:p w14:paraId="4079EA3B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46</w:t>
            </w:r>
          </w:p>
        </w:tc>
      </w:tr>
      <w:tr w:rsidR="003416A4" w:rsidRPr="006455FA" w14:paraId="7AF713FE" w14:textId="77777777" w:rsidTr="00775265">
        <w:trPr>
          <w:trHeight w:val="321"/>
        </w:trPr>
        <w:tc>
          <w:tcPr>
            <w:tcW w:w="2160" w:type="dxa"/>
            <w:vAlign w:val="center"/>
          </w:tcPr>
          <w:p w14:paraId="601E4898" w14:textId="77777777" w:rsidR="003416A4" w:rsidRPr="006455FA" w:rsidRDefault="003416A4" w:rsidP="00AE7E71">
            <w:pPr>
              <w:pStyle w:val="PSTextX1space"/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50" w:type="dxa"/>
          </w:tcPr>
          <w:p w14:paraId="04D3D679" w14:textId="77777777" w:rsidR="003416A4" w:rsidRPr="006455FA" w:rsidRDefault="003416A4" w:rsidP="00E17732">
            <w:pPr>
              <w:pStyle w:val="PSTextX1space"/>
              <w:spacing w:line="480" w:lineRule="auto"/>
              <w:rPr>
                <w:lang w:val="en-US"/>
              </w:rPr>
            </w:pPr>
            <w:r w:rsidRPr="006455FA">
              <w:rPr>
                <w:lang w:val="en-US" w:eastAsia="ja-JP"/>
              </w:rPr>
              <w:t>M</w:t>
            </w:r>
            <w:r w:rsidRPr="006455FA">
              <w:rPr>
                <w:rFonts w:hint="eastAsia"/>
                <w:lang w:val="en-US" w:eastAsia="ja-JP"/>
              </w:rPr>
              <w:t xml:space="preserve">ean </w:t>
            </w:r>
            <w:r w:rsidRPr="006455FA">
              <w:rPr>
                <w:lang w:val="en-US" w:eastAsia="ja-JP"/>
              </w:rPr>
              <w:t>± SD</w:t>
            </w:r>
          </w:p>
        </w:tc>
        <w:tc>
          <w:tcPr>
            <w:tcW w:w="1952" w:type="dxa"/>
          </w:tcPr>
          <w:p w14:paraId="4DD79EF9" w14:textId="77777777" w:rsidR="003416A4" w:rsidRPr="006455FA" w:rsidRDefault="003416A4" w:rsidP="00775265">
            <w:pPr>
              <w:pStyle w:val="PSTextX1space"/>
              <w:spacing w:line="480" w:lineRule="auto"/>
              <w:jc w:val="center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741.42 ± 493.28</w:t>
            </w:r>
          </w:p>
        </w:tc>
        <w:tc>
          <w:tcPr>
            <w:tcW w:w="1952" w:type="dxa"/>
          </w:tcPr>
          <w:p w14:paraId="63FA8714" w14:textId="77777777" w:rsidR="003416A4" w:rsidRPr="006455FA" w:rsidRDefault="003416A4" w:rsidP="00775265">
            <w:pPr>
              <w:pStyle w:val="PSTextX1space"/>
              <w:spacing w:line="480" w:lineRule="auto"/>
              <w:jc w:val="center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654.74 ± 339.14</w:t>
            </w:r>
          </w:p>
        </w:tc>
        <w:tc>
          <w:tcPr>
            <w:tcW w:w="1952" w:type="dxa"/>
          </w:tcPr>
          <w:p w14:paraId="1D1CF531" w14:textId="77777777" w:rsidR="003416A4" w:rsidRPr="006455FA" w:rsidRDefault="003416A4" w:rsidP="00775265">
            <w:pPr>
              <w:pStyle w:val="PSTextX1space"/>
              <w:spacing w:line="480" w:lineRule="auto"/>
              <w:jc w:val="center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856.97 ± 433.27</w:t>
            </w:r>
          </w:p>
        </w:tc>
      </w:tr>
      <w:tr w:rsidR="003416A4" w:rsidRPr="006455FA" w14:paraId="6C1662A8" w14:textId="77777777" w:rsidTr="00775265">
        <w:trPr>
          <w:trHeight w:val="321"/>
        </w:trPr>
        <w:tc>
          <w:tcPr>
            <w:tcW w:w="2160" w:type="dxa"/>
          </w:tcPr>
          <w:p w14:paraId="73C6E424" w14:textId="77777777" w:rsidR="003416A4" w:rsidRPr="006455FA" w:rsidRDefault="003416A4" w:rsidP="00AE7E71">
            <w:pPr>
              <w:pStyle w:val="PSTextX1space"/>
              <w:spacing w:line="480" w:lineRule="auto"/>
              <w:ind w:left="171"/>
              <w:rPr>
                <w:lang w:val="en-US"/>
              </w:rPr>
            </w:pPr>
            <w:r w:rsidRPr="006455FA">
              <w:rPr>
                <w:lang w:val="en-US"/>
              </w:rPr>
              <w:t>Virus B</w:t>
            </w:r>
          </w:p>
        </w:tc>
        <w:tc>
          <w:tcPr>
            <w:tcW w:w="1350" w:type="dxa"/>
          </w:tcPr>
          <w:p w14:paraId="302B366F" w14:textId="77777777" w:rsidR="003416A4" w:rsidRPr="006455FA" w:rsidRDefault="003416A4" w:rsidP="00E17732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n</w:t>
            </w:r>
          </w:p>
        </w:tc>
        <w:tc>
          <w:tcPr>
            <w:tcW w:w="1952" w:type="dxa"/>
          </w:tcPr>
          <w:p w14:paraId="04D415D2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28</w:t>
            </w:r>
          </w:p>
        </w:tc>
        <w:tc>
          <w:tcPr>
            <w:tcW w:w="1952" w:type="dxa"/>
          </w:tcPr>
          <w:p w14:paraId="5755D66E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24</w:t>
            </w:r>
          </w:p>
        </w:tc>
        <w:tc>
          <w:tcPr>
            <w:tcW w:w="1952" w:type="dxa"/>
          </w:tcPr>
          <w:p w14:paraId="13101C32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26</w:t>
            </w:r>
          </w:p>
        </w:tc>
      </w:tr>
      <w:tr w:rsidR="003416A4" w:rsidRPr="006455FA" w14:paraId="795A8F20" w14:textId="77777777" w:rsidTr="00775265">
        <w:trPr>
          <w:trHeight w:val="321"/>
        </w:trPr>
        <w:tc>
          <w:tcPr>
            <w:tcW w:w="2160" w:type="dxa"/>
            <w:vAlign w:val="center"/>
          </w:tcPr>
          <w:p w14:paraId="31D3C596" w14:textId="77777777" w:rsidR="003416A4" w:rsidRPr="006455FA" w:rsidRDefault="003416A4" w:rsidP="00AE7E71">
            <w:pPr>
              <w:pStyle w:val="PSTextX1space"/>
              <w:spacing w:line="480" w:lineRule="auto"/>
              <w:rPr>
                <w:lang w:val="en-US"/>
              </w:rPr>
            </w:pPr>
          </w:p>
        </w:tc>
        <w:tc>
          <w:tcPr>
            <w:tcW w:w="1350" w:type="dxa"/>
          </w:tcPr>
          <w:p w14:paraId="244FDD64" w14:textId="77777777" w:rsidR="003416A4" w:rsidRPr="006455FA" w:rsidRDefault="003416A4" w:rsidP="00E17732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M</w:t>
            </w:r>
            <w:r w:rsidRPr="006455FA">
              <w:rPr>
                <w:rFonts w:hint="eastAsia"/>
                <w:lang w:val="en-US" w:eastAsia="ja-JP"/>
              </w:rPr>
              <w:t xml:space="preserve">ean </w:t>
            </w:r>
            <w:r w:rsidRPr="006455FA">
              <w:rPr>
                <w:lang w:val="en-US" w:eastAsia="ja-JP"/>
              </w:rPr>
              <w:t>± SD</w:t>
            </w:r>
          </w:p>
        </w:tc>
        <w:tc>
          <w:tcPr>
            <w:tcW w:w="1952" w:type="dxa"/>
          </w:tcPr>
          <w:p w14:paraId="26ED0D43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844.81 ± 479.96</w:t>
            </w:r>
          </w:p>
        </w:tc>
        <w:tc>
          <w:tcPr>
            <w:tcW w:w="1952" w:type="dxa"/>
          </w:tcPr>
          <w:p w14:paraId="6F228533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826.90 ± 341.54</w:t>
            </w:r>
          </w:p>
        </w:tc>
        <w:tc>
          <w:tcPr>
            <w:tcW w:w="1952" w:type="dxa"/>
          </w:tcPr>
          <w:p w14:paraId="1A5CE8C5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855.24 ± 357.64</w:t>
            </w:r>
          </w:p>
        </w:tc>
      </w:tr>
      <w:tr w:rsidR="003416A4" w:rsidRPr="006455FA" w14:paraId="5F154301" w14:textId="77777777" w:rsidTr="00775265">
        <w:trPr>
          <w:trHeight w:val="321"/>
        </w:trPr>
        <w:tc>
          <w:tcPr>
            <w:tcW w:w="3510" w:type="dxa"/>
            <w:gridSpan w:val="2"/>
          </w:tcPr>
          <w:p w14:paraId="2231BC5B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/>
              </w:rPr>
              <w:t>Chronic respiratory disease</w:t>
            </w:r>
          </w:p>
        </w:tc>
        <w:tc>
          <w:tcPr>
            <w:tcW w:w="1952" w:type="dxa"/>
          </w:tcPr>
          <w:p w14:paraId="6913C11A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</w:p>
        </w:tc>
        <w:tc>
          <w:tcPr>
            <w:tcW w:w="1952" w:type="dxa"/>
          </w:tcPr>
          <w:p w14:paraId="35E3FEAD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</w:p>
        </w:tc>
        <w:tc>
          <w:tcPr>
            <w:tcW w:w="1952" w:type="dxa"/>
          </w:tcPr>
          <w:p w14:paraId="06AE12D6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</w:p>
        </w:tc>
      </w:tr>
      <w:tr w:rsidR="003416A4" w:rsidRPr="006455FA" w14:paraId="7F0D9B2C" w14:textId="77777777" w:rsidTr="00775265">
        <w:trPr>
          <w:trHeight w:val="321"/>
        </w:trPr>
        <w:tc>
          <w:tcPr>
            <w:tcW w:w="2160" w:type="dxa"/>
            <w:vAlign w:val="center"/>
          </w:tcPr>
          <w:p w14:paraId="4DB85E18" w14:textId="77777777" w:rsidR="003416A4" w:rsidRPr="006455FA" w:rsidRDefault="003416A4" w:rsidP="00AE7E71">
            <w:pPr>
              <w:pStyle w:val="PSTextX1space"/>
              <w:spacing w:line="480" w:lineRule="auto"/>
              <w:ind w:left="171"/>
              <w:rPr>
                <w:lang w:val="en-US"/>
              </w:rPr>
            </w:pPr>
            <w:r w:rsidRPr="006455FA">
              <w:rPr>
                <w:lang w:val="en-US"/>
              </w:rPr>
              <w:t>COPD</w:t>
            </w:r>
          </w:p>
          <w:p w14:paraId="34FEABAA" w14:textId="77777777" w:rsidR="003416A4" w:rsidRPr="006455FA" w:rsidRDefault="003416A4" w:rsidP="00AE7E71">
            <w:pPr>
              <w:pStyle w:val="PSTextX1space"/>
              <w:spacing w:line="480" w:lineRule="auto"/>
              <w:ind w:firstLine="120"/>
              <w:rPr>
                <w:lang w:val="en-US"/>
              </w:rPr>
            </w:pPr>
          </w:p>
        </w:tc>
        <w:tc>
          <w:tcPr>
            <w:tcW w:w="1350" w:type="dxa"/>
          </w:tcPr>
          <w:p w14:paraId="290C76A5" w14:textId="77777777" w:rsidR="003416A4" w:rsidRPr="006455FA" w:rsidRDefault="003416A4" w:rsidP="00E17732">
            <w:pPr>
              <w:pStyle w:val="PSTextX1space"/>
              <w:spacing w:line="480" w:lineRule="auto"/>
              <w:rPr>
                <w:lang w:val="en-US"/>
              </w:rPr>
            </w:pPr>
            <w:r w:rsidRPr="006455FA">
              <w:rPr>
                <w:lang w:val="en-US"/>
              </w:rPr>
              <w:t>n</w:t>
            </w:r>
          </w:p>
          <w:p w14:paraId="5E306245" w14:textId="77777777" w:rsidR="003416A4" w:rsidRPr="006455FA" w:rsidRDefault="003416A4" w:rsidP="00E77AD0">
            <w:pPr>
              <w:pStyle w:val="PSTextX1space"/>
              <w:spacing w:line="480" w:lineRule="auto"/>
              <w:rPr>
                <w:lang w:val="en-US"/>
              </w:rPr>
            </w:pPr>
            <w:r w:rsidRPr="006455FA">
              <w:rPr>
                <w:lang w:val="en-US" w:eastAsia="ja-JP"/>
              </w:rPr>
              <w:t>M</w:t>
            </w:r>
            <w:r w:rsidRPr="006455FA">
              <w:rPr>
                <w:rFonts w:hint="eastAsia"/>
                <w:lang w:val="en-US" w:eastAsia="ja-JP"/>
              </w:rPr>
              <w:t xml:space="preserve">ean </w:t>
            </w:r>
            <w:r w:rsidRPr="006455FA">
              <w:rPr>
                <w:lang w:val="en-US" w:eastAsia="ja-JP"/>
              </w:rPr>
              <w:t>± SD</w:t>
            </w:r>
          </w:p>
        </w:tc>
        <w:tc>
          <w:tcPr>
            <w:tcW w:w="1952" w:type="dxa"/>
          </w:tcPr>
          <w:p w14:paraId="0136D21A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5</w:t>
            </w:r>
          </w:p>
          <w:p w14:paraId="2F26EB8A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681.52</w:t>
            </w:r>
            <w:r w:rsidRPr="006455FA">
              <w:rPr>
                <w:rFonts w:hint="eastAsia"/>
                <w:lang w:val="en-US" w:eastAsia="ja-JP"/>
              </w:rPr>
              <w:t xml:space="preserve"> </w:t>
            </w:r>
            <w:r w:rsidRPr="006455FA">
              <w:rPr>
                <w:lang w:val="en-US" w:eastAsia="ja-JP"/>
              </w:rPr>
              <w:t>± 502.38</w:t>
            </w:r>
          </w:p>
        </w:tc>
        <w:tc>
          <w:tcPr>
            <w:tcW w:w="1952" w:type="dxa"/>
          </w:tcPr>
          <w:p w14:paraId="0326DA8A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4</w:t>
            </w:r>
          </w:p>
          <w:p w14:paraId="049A911A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806.17 ± 443.85</w:t>
            </w:r>
          </w:p>
        </w:tc>
        <w:tc>
          <w:tcPr>
            <w:tcW w:w="1952" w:type="dxa"/>
          </w:tcPr>
          <w:p w14:paraId="38BD4DAE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6</w:t>
            </w:r>
          </w:p>
          <w:p w14:paraId="5159DA04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833.94 ± 524.66</w:t>
            </w:r>
          </w:p>
        </w:tc>
      </w:tr>
      <w:tr w:rsidR="003416A4" w:rsidRPr="006455FA" w14:paraId="7EEED331" w14:textId="77777777" w:rsidTr="00775265">
        <w:trPr>
          <w:trHeight w:val="321"/>
        </w:trPr>
        <w:tc>
          <w:tcPr>
            <w:tcW w:w="2160" w:type="dxa"/>
            <w:vAlign w:val="center"/>
          </w:tcPr>
          <w:p w14:paraId="4806F160" w14:textId="77777777" w:rsidR="003416A4" w:rsidRPr="006455FA" w:rsidRDefault="003416A4" w:rsidP="00AE7E71">
            <w:pPr>
              <w:pStyle w:val="PSTextX1space"/>
              <w:spacing w:line="480" w:lineRule="auto"/>
              <w:ind w:left="171"/>
              <w:rPr>
                <w:lang w:val="en-US" w:eastAsia="ja-JP"/>
              </w:rPr>
            </w:pPr>
            <w:r w:rsidRPr="006455FA">
              <w:rPr>
                <w:lang w:val="en-US"/>
              </w:rPr>
              <w:t>Bronchial</w:t>
            </w:r>
            <w:r w:rsidRPr="006455FA">
              <w:rPr>
                <w:lang w:val="en-US" w:eastAsia="ja-JP"/>
              </w:rPr>
              <w:t xml:space="preserve"> asthma</w:t>
            </w:r>
          </w:p>
          <w:p w14:paraId="4D66DC98" w14:textId="77777777" w:rsidR="003416A4" w:rsidRPr="006455FA" w:rsidRDefault="003416A4" w:rsidP="00AE7E71">
            <w:pPr>
              <w:pStyle w:val="PSTextX1space"/>
              <w:spacing w:line="480" w:lineRule="auto"/>
              <w:ind w:firstLine="120"/>
              <w:rPr>
                <w:lang w:val="en-US"/>
              </w:rPr>
            </w:pPr>
          </w:p>
        </w:tc>
        <w:tc>
          <w:tcPr>
            <w:tcW w:w="1350" w:type="dxa"/>
          </w:tcPr>
          <w:p w14:paraId="7E29A28F" w14:textId="77777777" w:rsidR="003416A4" w:rsidRPr="006455FA" w:rsidRDefault="003416A4" w:rsidP="00E17732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n</w:t>
            </w:r>
          </w:p>
          <w:p w14:paraId="1E4E4502" w14:textId="77777777" w:rsidR="003416A4" w:rsidRPr="006455FA" w:rsidRDefault="003416A4" w:rsidP="00E77AD0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M</w:t>
            </w:r>
            <w:r w:rsidRPr="006455FA">
              <w:rPr>
                <w:rFonts w:hint="eastAsia"/>
                <w:lang w:val="en-US" w:eastAsia="ja-JP"/>
              </w:rPr>
              <w:t xml:space="preserve">ean </w:t>
            </w:r>
            <w:r w:rsidRPr="006455FA">
              <w:rPr>
                <w:lang w:val="en-US" w:eastAsia="ja-JP"/>
              </w:rPr>
              <w:t>± SD</w:t>
            </w:r>
          </w:p>
        </w:tc>
        <w:tc>
          <w:tcPr>
            <w:tcW w:w="1952" w:type="dxa"/>
          </w:tcPr>
          <w:p w14:paraId="3BBA1759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64</w:t>
            </w:r>
          </w:p>
          <w:p w14:paraId="6D1E7EF5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780.12 ± 485.62</w:t>
            </w:r>
          </w:p>
        </w:tc>
        <w:tc>
          <w:tcPr>
            <w:tcW w:w="1952" w:type="dxa"/>
          </w:tcPr>
          <w:p w14:paraId="45F95DBC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61</w:t>
            </w:r>
          </w:p>
          <w:p w14:paraId="0A8DE252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716.10 ± 345.22</w:t>
            </w:r>
          </w:p>
        </w:tc>
        <w:tc>
          <w:tcPr>
            <w:tcW w:w="1952" w:type="dxa"/>
          </w:tcPr>
          <w:p w14:paraId="00302249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65</w:t>
            </w:r>
          </w:p>
          <w:p w14:paraId="519FEA5D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863.16 ± 398.58</w:t>
            </w:r>
          </w:p>
        </w:tc>
      </w:tr>
      <w:tr w:rsidR="003416A4" w:rsidRPr="006455FA" w14:paraId="53560E28" w14:textId="77777777" w:rsidTr="00775265">
        <w:trPr>
          <w:trHeight w:val="321"/>
        </w:trPr>
        <w:tc>
          <w:tcPr>
            <w:tcW w:w="2160" w:type="dxa"/>
            <w:vAlign w:val="center"/>
          </w:tcPr>
          <w:p w14:paraId="2B28EC1F" w14:textId="77777777" w:rsidR="003416A4" w:rsidRPr="006455FA" w:rsidRDefault="003416A4" w:rsidP="00AE7E71">
            <w:pPr>
              <w:pStyle w:val="PSTextX1space"/>
              <w:spacing w:line="480" w:lineRule="auto"/>
              <w:ind w:left="171"/>
              <w:rPr>
                <w:lang w:val="en-US"/>
              </w:rPr>
            </w:pPr>
            <w:r w:rsidRPr="006455FA">
              <w:rPr>
                <w:lang w:val="en-US"/>
              </w:rPr>
              <w:t>Pulmonary</w:t>
            </w:r>
            <w:r w:rsidRPr="006455FA">
              <w:rPr>
                <w:lang w:val="en-US" w:eastAsia="ja-JP"/>
              </w:rPr>
              <w:t xml:space="preserve"> fibrosis</w:t>
            </w:r>
          </w:p>
        </w:tc>
        <w:tc>
          <w:tcPr>
            <w:tcW w:w="1350" w:type="dxa"/>
          </w:tcPr>
          <w:p w14:paraId="5BF73BB3" w14:textId="77777777" w:rsidR="003416A4" w:rsidRPr="006455FA" w:rsidRDefault="003416A4" w:rsidP="00E17732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n</w:t>
            </w:r>
          </w:p>
          <w:p w14:paraId="36BA2515" w14:textId="77777777" w:rsidR="003416A4" w:rsidRPr="006455FA" w:rsidRDefault="003416A4" w:rsidP="00E77AD0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M</w:t>
            </w:r>
            <w:r w:rsidRPr="006455FA">
              <w:rPr>
                <w:rFonts w:hint="eastAsia"/>
                <w:lang w:val="en-US" w:eastAsia="ja-JP"/>
              </w:rPr>
              <w:t>ean</w:t>
            </w:r>
          </w:p>
        </w:tc>
        <w:tc>
          <w:tcPr>
            <w:tcW w:w="1952" w:type="dxa"/>
          </w:tcPr>
          <w:p w14:paraId="1E2D756A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</w:t>
            </w:r>
          </w:p>
          <w:p w14:paraId="50FE34BB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459.24</w:t>
            </w:r>
          </w:p>
        </w:tc>
        <w:tc>
          <w:tcPr>
            <w:tcW w:w="1952" w:type="dxa"/>
          </w:tcPr>
          <w:p w14:paraId="4339BFE0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</w:t>
            </w:r>
          </w:p>
          <w:p w14:paraId="1982DB54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438.27</w:t>
            </w:r>
          </w:p>
        </w:tc>
        <w:tc>
          <w:tcPr>
            <w:tcW w:w="1952" w:type="dxa"/>
          </w:tcPr>
          <w:p w14:paraId="4C24EF05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</w:t>
            </w:r>
          </w:p>
          <w:p w14:paraId="3FF273EC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547.92</w:t>
            </w:r>
          </w:p>
        </w:tc>
      </w:tr>
      <w:tr w:rsidR="003416A4" w:rsidRPr="006455FA" w14:paraId="09854677" w14:textId="77777777" w:rsidTr="00775265">
        <w:trPr>
          <w:trHeight w:val="321"/>
        </w:trPr>
        <w:tc>
          <w:tcPr>
            <w:tcW w:w="5462" w:type="dxa"/>
            <w:gridSpan w:val="3"/>
          </w:tcPr>
          <w:p w14:paraId="276A042D" w14:textId="77777777" w:rsidR="003416A4" w:rsidRPr="006455FA" w:rsidRDefault="003416A4" w:rsidP="00E17732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/>
              </w:rPr>
              <w:t>Severity: total score of 3 respiratory symptoms</w:t>
            </w:r>
          </w:p>
        </w:tc>
        <w:tc>
          <w:tcPr>
            <w:tcW w:w="1952" w:type="dxa"/>
          </w:tcPr>
          <w:p w14:paraId="292EFE8D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</w:p>
        </w:tc>
        <w:tc>
          <w:tcPr>
            <w:tcW w:w="1952" w:type="dxa"/>
          </w:tcPr>
          <w:p w14:paraId="0AE836A6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</w:p>
        </w:tc>
      </w:tr>
      <w:tr w:rsidR="003416A4" w:rsidRPr="006455FA" w14:paraId="6C0D8EA2" w14:textId="77777777" w:rsidTr="00775265">
        <w:trPr>
          <w:trHeight w:val="321"/>
        </w:trPr>
        <w:tc>
          <w:tcPr>
            <w:tcW w:w="2160" w:type="dxa"/>
            <w:vAlign w:val="center"/>
          </w:tcPr>
          <w:p w14:paraId="58ECF3A2" w14:textId="77777777" w:rsidR="003416A4" w:rsidRPr="006455FA" w:rsidRDefault="003416A4" w:rsidP="00AE7E71">
            <w:pPr>
              <w:pStyle w:val="PSTextX1space"/>
              <w:spacing w:line="480" w:lineRule="auto"/>
              <w:ind w:left="171"/>
              <w:rPr>
                <w:lang w:val="en-US"/>
              </w:rPr>
            </w:pPr>
            <w:r w:rsidRPr="006455FA">
              <w:rPr>
                <w:lang w:val="en-US"/>
              </w:rPr>
              <w:t>≥5 score</w:t>
            </w:r>
          </w:p>
          <w:p w14:paraId="154B74BB" w14:textId="77777777" w:rsidR="003416A4" w:rsidRPr="006455FA" w:rsidRDefault="003416A4" w:rsidP="00AE7E71">
            <w:pPr>
              <w:pStyle w:val="PSTextX1space"/>
              <w:spacing w:line="480" w:lineRule="auto"/>
              <w:ind w:firstLine="120"/>
              <w:rPr>
                <w:lang w:val="en-US"/>
              </w:rPr>
            </w:pPr>
          </w:p>
        </w:tc>
        <w:tc>
          <w:tcPr>
            <w:tcW w:w="1350" w:type="dxa"/>
          </w:tcPr>
          <w:p w14:paraId="0AC9EC79" w14:textId="77777777" w:rsidR="003416A4" w:rsidRPr="006455FA" w:rsidRDefault="003416A4" w:rsidP="00E17732">
            <w:pPr>
              <w:pStyle w:val="PSTextX1space"/>
              <w:spacing w:line="480" w:lineRule="auto"/>
              <w:rPr>
                <w:lang w:val="en-US"/>
              </w:rPr>
            </w:pPr>
            <w:r w:rsidRPr="006455FA">
              <w:rPr>
                <w:lang w:val="en-US"/>
              </w:rPr>
              <w:t>n</w:t>
            </w:r>
          </w:p>
          <w:p w14:paraId="7F819CD1" w14:textId="77777777" w:rsidR="003416A4" w:rsidRPr="006455FA" w:rsidRDefault="003416A4" w:rsidP="00E77AD0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M</w:t>
            </w:r>
            <w:r w:rsidRPr="006455FA">
              <w:rPr>
                <w:rFonts w:hint="eastAsia"/>
                <w:lang w:val="en-US" w:eastAsia="ja-JP"/>
              </w:rPr>
              <w:t xml:space="preserve">ean </w:t>
            </w:r>
            <w:r w:rsidRPr="006455FA">
              <w:rPr>
                <w:lang w:val="en-US" w:eastAsia="ja-JP"/>
              </w:rPr>
              <w:t>± SD</w:t>
            </w:r>
          </w:p>
        </w:tc>
        <w:tc>
          <w:tcPr>
            <w:tcW w:w="1952" w:type="dxa"/>
          </w:tcPr>
          <w:p w14:paraId="2A6A0D57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45</w:t>
            </w:r>
          </w:p>
          <w:p w14:paraId="418E8F8F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883.40 ± 511.01</w:t>
            </w:r>
          </w:p>
        </w:tc>
        <w:tc>
          <w:tcPr>
            <w:tcW w:w="1952" w:type="dxa"/>
          </w:tcPr>
          <w:p w14:paraId="15262955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43</w:t>
            </w:r>
          </w:p>
          <w:p w14:paraId="740C672F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786.88 ± 341.22</w:t>
            </w:r>
          </w:p>
        </w:tc>
        <w:tc>
          <w:tcPr>
            <w:tcW w:w="1952" w:type="dxa"/>
          </w:tcPr>
          <w:p w14:paraId="1ADF76F4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44</w:t>
            </w:r>
          </w:p>
          <w:p w14:paraId="09E3324E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853.15 ± 437.90</w:t>
            </w:r>
          </w:p>
        </w:tc>
      </w:tr>
      <w:tr w:rsidR="003416A4" w:rsidRPr="006455FA" w14:paraId="621ACD60" w14:textId="77777777" w:rsidTr="00775265">
        <w:trPr>
          <w:trHeight w:val="321"/>
        </w:trPr>
        <w:tc>
          <w:tcPr>
            <w:tcW w:w="2160" w:type="dxa"/>
            <w:vAlign w:val="center"/>
          </w:tcPr>
          <w:p w14:paraId="5F25D4CF" w14:textId="77777777" w:rsidR="003416A4" w:rsidRPr="006455FA" w:rsidRDefault="003416A4" w:rsidP="00AE7E71">
            <w:pPr>
              <w:pStyle w:val="PSTextX1space"/>
              <w:spacing w:line="480" w:lineRule="auto"/>
              <w:ind w:left="171"/>
              <w:rPr>
                <w:lang w:val="en-US"/>
              </w:rPr>
            </w:pPr>
            <w:r w:rsidRPr="006455FA">
              <w:rPr>
                <w:lang w:val="en-US"/>
              </w:rPr>
              <w:t>&lt;5 score</w:t>
            </w:r>
          </w:p>
          <w:p w14:paraId="4962020F" w14:textId="77777777" w:rsidR="003416A4" w:rsidRPr="006455FA" w:rsidRDefault="003416A4" w:rsidP="00AE7E71">
            <w:pPr>
              <w:pStyle w:val="PSTextX1space"/>
              <w:spacing w:line="480" w:lineRule="auto"/>
              <w:ind w:firstLine="120"/>
              <w:rPr>
                <w:lang w:val="en-US"/>
              </w:rPr>
            </w:pPr>
          </w:p>
        </w:tc>
        <w:tc>
          <w:tcPr>
            <w:tcW w:w="1350" w:type="dxa"/>
          </w:tcPr>
          <w:p w14:paraId="4FF5D2C3" w14:textId="77777777" w:rsidR="003416A4" w:rsidRPr="006455FA" w:rsidRDefault="003416A4" w:rsidP="00E17732">
            <w:pPr>
              <w:pStyle w:val="PSTextX1space"/>
              <w:spacing w:line="480" w:lineRule="auto"/>
              <w:rPr>
                <w:lang w:val="en-US"/>
              </w:rPr>
            </w:pPr>
            <w:bookmarkStart w:id="0" w:name="OLE_LINK1"/>
            <w:r w:rsidRPr="006455FA">
              <w:rPr>
                <w:lang w:val="en-US"/>
              </w:rPr>
              <w:t>n</w:t>
            </w:r>
          </w:p>
          <w:p w14:paraId="24A37076" w14:textId="77777777" w:rsidR="003416A4" w:rsidRPr="006455FA" w:rsidRDefault="003416A4" w:rsidP="00E77AD0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M</w:t>
            </w:r>
            <w:r w:rsidRPr="006455FA">
              <w:rPr>
                <w:rFonts w:hint="eastAsia"/>
                <w:lang w:val="en-US" w:eastAsia="ja-JP"/>
              </w:rPr>
              <w:t xml:space="preserve">ean </w:t>
            </w:r>
            <w:r w:rsidRPr="006455FA">
              <w:rPr>
                <w:lang w:val="en-US" w:eastAsia="ja-JP"/>
              </w:rPr>
              <w:t>± SD</w:t>
            </w:r>
            <w:bookmarkEnd w:id="0"/>
          </w:p>
        </w:tc>
        <w:tc>
          <w:tcPr>
            <w:tcW w:w="1952" w:type="dxa"/>
          </w:tcPr>
          <w:p w14:paraId="2D1E2EBE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25</w:t>
            </w:r>
          </w:p>
          <w:p w14:paraId="79F3FA9F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601.65 ± 387.86</w:t>
            </w:r>
          </w:p>
        </w:tc>
        <w:tc>
          <w:tcPr>
            <w:tcW w:w="1952" w:type="dxa"/>
          </w:tcPr>
          <w:p w14:paraId="1FE2B088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23</w:t>
            </w:r>
          </w:p>
          <w:p w14:paraId="569B142B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587.35 ± 327.84</w:t>
            </w:r>
          </w:p>
        </w:tc>
        <w:tc>
          <w:tcPr>
            <w:tcW w:w="1952" w:type="dxa"/>
          </w:tcPr>
          <w:p w14:paraId="16618965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28</w:t>
            </w:r>
          </w:p>
          <w:p w14:paraId="36E09E04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861.36 ± 354.78</w:t>
            </w:r>
          </w:p>
        </w:tc>
      </w:tr>
      <w:tr w:rsidR="003416A4" w:rsidRPr="006455FA" w14:paraId="4712D803" w14:textId="77777777" w:rsidTr="00AE7E71">
        <w:trPr>
          <w:trHeight w:val="321"/>
        </w:trPr>
        <w:tc>
          <w:tcPr>
            <w:tcW w:w="2160" w:type="dxa"/>
            <w:vAlign w:val="center"/>
          </w:tcPr>
          <w:p w14:paraId="3945D87B" w14:textId="77777777" w:rsidR="003416A4" w:rsidRPr="006455FA" w:rsidRDefault="003416A4" w:rsidP="00AE7E71">
            <w:pPr>
              <w:pStyle w:val="PSTextX1space"/>
              <w:spacing w:line="480" w:lineRule="auto"/>
              <w:rPr>
                <w:lang w:val="en-US"/>
              </w:rPr>
            </w:pPr>
            <w:r w:rsidRPr="006455FA">
              <w:rPr>
                <w:lang w:val="en-US"/>
              </w:rPr>
              <w:t>Age</w:t>
            </w:r>
          </w:p>
        </w:tc>
        <w:tc>
          <w:tcPr>
            <w:tcW w:w="1350" w:type="dxa"/>
            <w:vAlign w:val="center"/>
          </w:tcPr>
          <w:p w14:paraId="478EC325" w14:textId="77777777" w:rsidR="003416A4" w:rsidRPr="006455FA" w:rsidRDefault="003416A4" w:rsidP="00AE7E71">
            <w:pPr>
              <w:pStyle w:val="PSTextX1space"/>
              <w:spacing w:line="480" w:lineRule="auto"/>
              <w:rPr>
                <w:lang w:val="en-US" w:eastAsia="ja-JP"/>
              </w:rPr>
            </w:pPr>
          </w:p>
        </w:tc>
        <w:tc>
          <w:tcPr>
            <w:tcW w:w="1952" w:type="dxa"/>
            <w:vAlign w:val="center"/>
          </w:tcPr>
          <w:p w14:paraId="4AE141D3" w14:textId="77777777" w:rsidR="003416A4" w:rsidRPr="006455FA" w:rsidRDefault="003416A4" w:rsidP="00AE7E71">
            <w:pPr>
              <w:pStyle w:val="PSTextX1space"/>
              <w:spacing w:line="480" w:lineRule="auto"/>
              <w:jc w:val="center"/>
              <w:rPr>
                <w:lang w:val="en-US" w:eastAsia="ja-JP"/>
              </w:rPr>
            </w:pPr>
          </w:p>
        </w:tc>
        <w:tc>
          <w:tcPr>
            <w:tcW w:w="1952" w:type="dxa"/>
            <w:vAlign w:val="center"/>
          </w:tcPr>
          <w:p w14:paraId="3EA71E42" w14:textId="77777777" w:rsidR="003416A4" w:rsidRPr="006455FA" w:rsidRDefault="003416A4" w:rsidP="00AE7E71">
            <w:pPr>
              <w:pStyle w:val="PSTextX1space"/>
              <w:spacing w:line="480" w:lineRule="auto"/>
              <w:jc w:val="center"/>
              <w:rPr>
                <w:lang w:val="en-US" w:eastAsia="ja-JP"/>
              </w:rPr>
            </w:pPr>
          </w:p>
        </w:tc>
        <w:tc>
          <w:tcPr>
            <w:tcW w:w="1952" w:type="dxa"/>
            <w:vAlign w:val="center"/>
          </w:tcPr>
          <w:p w14:paraId="2C40A551" w14:textId="77777777" w:rsidR="003416A4" w:rsidRPr="006455FA" w:rsidRDefault="003416A4" w:rsidP="00AE7E71">
            <w:pPr>
              <w:pStyle w:val="PSTextX1space"/>
              <w:spacing w:line="480" w:lineRule="auto"/>
              <w:jc w:val="center"/>
              <w:rPr>
                <w:lang w:val="en-US" w:eastAsia="ja-JP"/>
              </w:rPr>
            </w:pPr>
          </w:p>
        </w:tc>
      </w:tr>
      <w:tr w:rsidR="003416A4" w:rsidRPr="006455FA" w14:paraId="60C94BBB" w14:textId="77777777" w:rsidTr="00775265">
        <w:trPr>
          <w:trHeight w:val="321"/>
        </w:trPr>
        <w:tc>
          <w:tcPr>
            <w:tcW w:w="2160" w:type="dxa"/>
            <w:vAlign w:val="center"/>
          </w:tcPr>
          <w:p w14:paraId="38F5BEC9" w14:textId="77777777" w:rsidR="003416A4" w:rsidRPr="006455FA" w:rsidRDefault="003416A4" w:rsidP="00AE7E71">
            <w:pPr>
              <w:pStyle w:val="PSTextX1space"/>
              <w:spacing w:line="480" w:lineRule="auto"/>
              <w:ind w:left="171"/>
              <w:rPr>
                <w:lang w:val="en-US"/>
              </w:rPr>
            </w:pPr>
            <w:r w:rsidRPr="006455FA">
              <w:rPr>
                <w:lang w:val="en-US"/>
              </w:rPr>
              <w:t>&lt;65 years</w:t>
            </w:r>
          </w:p>
          <w:p w14:paraId="46A4FABD" w14:textId="77777777" w:rsidR="003416A4" w:rsidRPr="006455FA" w:rsidRDefault="003416A4" w:rsidP="00AE7E71">
            <w:pPr>
              <w:pStyle w:val="PSTextX1space"/>
              <w:spacing w:line="480" w:lineRule="auto"/>
              <w:ind w:firstLine="120"/>
              <w:rPr>
                <w:lang w:val="en-US"/>
              </w:rPr>
            </w:pPr>
          </w:p>
        </w:tc>
        <w:tc>
          <w:tcPr>
            <w:tcW w:w="1350" w:type="dxa"/>
          </w:tcPr>
          <w:p w14:paraId="4233F6B5" w14:textId="77777777" w:rsidR="003416A4" w:rsidRPr="006455FA" w:rsidRDefault="003416A4" w:rsidP="00E17732">
            <w:pPr>
              <w:pStyle w:val="PSTextX1space"/>
              <w:spacing w:line="480" w:lineRule="auto"/>
              <w:rPr>
                <w:lang w:val="en-US"/>
              </w:rPr>
            </w:pPr>
            <w:r w:rsidRPr="006455FA">
              <w:rPr>
                <w:lang w:val="en-US"/>
              </w:rPr>
              <w:lastRenderedPageBreak/>
              <w:t>n</w:t>
            </w:r>
          </w:p>
          <w:p w14:paraId="5E8C539F" w14:textId="77777777" w:rsidR="003416A4" w:rsidRPr="006455FA" w:rsidRDefault="003416A4" w:rsidP="00E77AD0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lastRenderedPageBreak/>
              <w:t>M</w:t>
            </w:r>
            <w:r w:rsidRPr="006455FA">
              <w:rPr>
                <w:rFonts w:hint="eastAsia"/>
                <w:lang w:val="en-US" w:eastAsia="ja-JP"/>
              </w:rPr>
              <w:t xml:space="preserve">ean </w:t>
            </w:r>
            <w:r w:rsidRPr="006455FA">
              <w:rPr>
                <w:lang w:val="en-US" w:eastAsia="ja-JP"/>
              </w:rPr>
              <w:t>± SD</w:t>
            </w:r>
          </w:p>
        </w:tc>
        <w:tc>
          <w:tcPr>
            <w:tcW w:w="1952" w:type="dxa"/>
          </w:tcPr>
          <w:p w14:paraId="4870DABF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lastRenderedPageBreak/>
              <w:t>51</w:t>
            </w:r>
          </w:p>
          <w:p w14:paraId="2C849F04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lastRenderedPageBreak/>
              <w:t>798.52 ± 498.80</w:t>
            </w:r>
          </w:p>
        </w:tc>
        <w:tc>
          <w:tcPr>
            <w:tcW w:w="1952" w:type="dxa"/>
          </w:tcPr>
          <w:p w14:paraId="76D516D2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lastRenderedPageBreak/>
              <w:t>53</w:t>
            </w:r>
          </w:p>
          <w:p w14:paraId="67D9633C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lastRenderedPageBreak/>
              <w:t>710.43 ± 363.99</w:t>
            </w:r>
          </w:p>
        </w:tc>
        <w:tc>
          <w:tcPr>
            <w:tcW w:w="1952" w:type="dxa"/>
          </w:tcPr>
          <w:p w14:paraId="19C0D2D6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lastRenderedPageBreak/>
              <w:t>56</w:t>
            </w:r>
          </w:p>
          <w:p w14:paraId="15650DA6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lastRenderedPageBreak/>
              <w:t>871.65 ± 421.92</w:t>
            </w:r>
          </w:p>
        </w:tc>
      </w:tr>
      <w:tr w:rsidR="003416A4" w:rsidRPr="006455FA" w14:paraId="45625840" w14:textId="77777777" w:rsidTr="00775265">
        <w:trPr>
          <w:trHeight w:val="321"/>
        </w:trPr>
        <w:tc>
          <w:tcPr>
            <w:tcW w:w="2160" w:type="dxa"/>
            <w:vAlign w:val="center"/>
          </w:tcPr>
          <w:p w14:paraId="256B2824" w14:textId="77777777" w:rsidR="003416A4" w:rsidRPr="006455FA" w:rsidRDefault="003416A4" w:rsidP="00AE7E71">
            <w:pPr>
              <w:pStyle w:val="PSTextX1space"/>
              <w:spacing w:line="480" w:lineRule="auto"/>
              <w:ind w:left="171"/>
              <w:rPr>
                <w:lang w:val="en-US"/>
              </w:rPr>
            </w:pPr>
            <w:r w:rsidRPr="006455FA">
              <w:rPr>
                <w:lang w:val="en-US"/>
              </w:rPr>
              <w:lastRenderedPageBreak/>
              <w:t>≥65 years</w:t>
            </w:r>
          </w:p>
          <w:p w14:paraId="1AEFB370" w14:textId="77777777" w:rsidR="003416A4" w:rsidRPr="006455FA" w:rsidRDefault="003416A4" w:rsidP="00AE7E71">
            <w:pPr>
              <w:pStyle w:val="PSTextX1space"/>
              <w:spacing w:line="480" w:lineRule="auto"/>
              <w:ind w:firstLine="120"/>
              <w:rPr>
                <w:lang w:val="en-US"/>
              </w:rPr>
            </w:pPr>
          </w:p>
        </w:tc>
        <w:tc>
          <w:tcPr>
            <w:tcW w:w="1350" w:type="dxa"/>
          </w:tcPr>
          <w:p w14:paraId="78C398AA" w14:textId="77777777" w:rsidR="003416A4" w:rsidRPr="006455FA" w:rsidRDefault="003416A4" w:rsidP="00E17732">
            <w:pPr>
              <w:pStyle w:val="PSTextX1space"/>
              <w:spacing w:line="480" w:lineRule="auto"/>
              <w:rPr>
                <w:lang w:val="en-US"/>
              </w:rPr>
            </w:pPr>
            <w:r w:rsidRPr="006455FA">
              <w:rPr>
                <w:lang w:val="en-US"/>
              </w:rPr>
              <w:t>n</w:t>
            </w:r>
          </w:p>
          <w:p w14:paraId="02C4AED1" w14:textId="77777777" w:rsidR="003416A4" w:rsidRPr="006455FA" w:rsidRDefault="003416A4" w:rsidP="00E77AD0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M</w:t>
            </w:r>
            <w:r w:rsidRPr="006455FA">
              <w:rPr>
                <w:rFonts w:hint="eastAsia"/>
                <w:lang w:val="en-US" w:eastAsia="ja-JP"/>
              </w:rPr>
              <w:t xml:space="preserve">ean </w:t>
            </w:r>
            <w:r w:rsidRPr="006455FA">
              <w:rPr>
                <w:lang w:val="en-US" w:eastAsia="ja-JP"/>
              </w:rPr>
              <w:t>± SD</w:t>
            </w:r>
          </w:p>
        </w:tc>
        <w:tc>
          <w:tcPr>
            <w:tcW w:w="1952" w:type="dxa"/>
          </w:tcPr>
          <w:p w14:paraId="4E73418C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9</w:t>
            </w:r>
          </w:p>
          <w:p w14:paraId="36A6657D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740.50 ± 464.84</w:t>
            </w:r>
          </w:p>
        </w:tc>
        <w:tc>
          <w:tcPr>
            <w:tcW w:w="1952" w:type="dxa"/>
          </w:tcPr>
          <w:p w14:paraId="28903DC9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3</w:t>
            </w:r>
          </w:p>
          <w:p w14:paraId="409F0589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745.54 ± 281.21</w:t>
            </w:r>
          </w:p>
        </w:tc>
        <w:tc>
          <w:tcPr>
            <w:tcW w:w="1952" w:type="dxa"/>
          </w:tcPr>
          <w:p w14:paraId="2FA4377B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16</w:t>
            </w:r>
          </w:p>
          <w:p w14:paraId="49F133F0" w14:textId="77777777" w:rsidR="003416A4" w:rsidRPr="006455FA" w:rsidRDefault="003416A4" w:rsidP="00775265">
            <w:pPr>
              <w:pStyle w:val="PSTextX1space"/>
              <w:spacing w:line="480" w:lineRule="auto"/>
              <w:rPr>
                <w:lang w:val="en-US" w:eastAsia="ja-JP"/>
              </w:rPr>
            </w:pPr>
            <w:r w:rsidRPr="006455FA">
              <w:rPr>
                <w:lang w:val="en-US" w:eastAsia="ja-JP"/>
              </w:rPr>
              <w:t>802.78 ± 345.94</w:t>
            </w:r>
          </w:p>
        </w:tc>
      </w:tr>
    </w:tbl>
    <w:p w14:paraId="0615130C" w14:textId="30F5F5F6" w:rsidR="003416A4" w:rsidRPr="006455FA" w:rsidRDefault="003416A4" w:rsidP="003416A4">
      <w:pPr>
        <w:pStyle w:val="PSTextX1space"/>
        <w:spacing w:line="480" w:lineRule="auto"/>
        <w:rPr>
          <w:lang w:val="en-US"/>
        </w:rPr>
      </w:pPr>
      <w:r w:rsidRPr="006455FA">
        <w:rPr>
          <w:lang w:val="en-US"/>
        </w:rPr>
        <w:t>Abbreviations: COPD</w:t>
      </w:r>
      <w:r w:rsidR="001A548E">
        <w:rPr>
          <w:lang w:val="en-US"/>
        </w:rPr>
        <w:t>,</w:t>
      </w:r>
      <w:r w:rsidRPr="006455FA">
        <w:rPr>
          <w:lang w:val="en-US"/>
        </w:rPr>
        <w:t xml:space="preserve"> chronic obstructive pulmonary disease; </w:t>
      </w:r>
      <w:r w:rsidR="001A548E">
        <w:rPr>
          <w:lang w:val="en-US"/>
        </w:rPr>
        <w:t xml:space="preserve">ITT, intent-to-treat; </w:t>
      </w:r>
      <w:r w:rsidRPr="006455FA">
        <w:rPr>
          <w:lang w:val="en-US"/>
        </w:rPr>
        <w:t>SD</w:t>
      </w:r>
      <w:r w:rsidR="001A548E">
        <w:rPr>
          <w:lang w:val="en-US"/>
        </w:rPr>
        <w:t>,</w:t>
      </w:r>
      <w:r w:rsidRPr="006455FA">
        <w:rPr>
          <w:lang w:val="en-US"/>
        </w:rPr>
        <w:t xml:space="preserve"> standard deviation.</w:t>
      </w:r>
    </w:p>
    <w:p w14:paraId="71885C58" w14:textId="77777777" w:rsidR="003416A4" w:rsidRPr="006455FA" w:rsidRDefault="003416A4" w:rsidP="003416A4">
      <w:pPr>
        <w:spacing w:line="480" w:lineRule="auto"/>
        <w:rPr>
          <w:b/>
          <w:sz w:val="22"/>
          <w:szCs w:val="22"/>
          <w:lang w:val="en-US" w:eastAsia="ja-JP"/>
        </w:rPr>
      </w:pPr>
      <w:bookmarkStart w:id="1" w:name="_GoBack"/>
      <w:bookmarkEnd w:id="1"/>
    </w:p>
    <w:sectPr w:rsidR="003416A4" w:rsidRPr="006455FA" w:rsidSect="0091285E">
      <w:pgSz w:w="12240" w:h="15840" w:code="1"/>
      <w:pgMar w:top="1418" w:right="1418" w:bottom="1418" w:left="144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E837B4" w14:textId="77777777" w:rsidR="00BA0F62" w:rsidRDefault="00BA0F62">
      <w:r>
        <w:separator/>
      </w:r>
    </w:p>
  </w:endnote>
  <w:endnote w:type="continuationSeparator" w:id="0">
    <w:p w14:paraId="64D290CE" w14:textId="77777777" w:rsidR="00BA0F62" w:rsidRDefault="00BA0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Bold">
    <w:altName w:val="Arial"/>
    <w:panose1 w:val="020B07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9EEECC" w14:textId="77777777" w:rsidR="00BA0F62" w:rsidRDefault="00BA0F62">
      <w:r>
        <w:separator/>
      </w:r>
    </w:p>
  </w:footnote>
  <w:footnote w:type="continuationSeparator" w:id="0">
    <w:p w14:paraId="21CDA824" w14:textId="77777777" w:rsidR="00BA0F62" w:rsidRDefault="00BA0F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C6EA0"/>
    <w:multiLevelType w:val="hybridMultilevel"/>
    <w:tmpl w:val="89B20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712C8"/>
    <w:multiLevelType w:val="hybridMultilevel"/>
    <w:tmpl w:val="BB2C390E"/>
    <w:lvl w:ilvl="0" w:tplc="0409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 w15:restartNumberingAfterBreak="0">
    <w:nsid w:val="18F63A29"/>
    <w:multiLevelType w:val="hybridMultilevel"/>
    <w:tmpl w:val="F35A7090"/>
    <w:lvl w:ilvl="0" w:tplc="099C15B8">
      <w:start w:val="1"/>
      <w:numFmt w:val="bullet"/>
      <w:lvlText w:val="–"/>
      <w:lvlJc w:val="left"/>
      <w:pPr>
        <w:ind w:left="1800" w:hanging="360"/>
      </w:pPr>
      <w:rPr>
        <w:rFonts w:ascii="MS PGothic" w:eastAsia="MS PGothic" w:hAnsi="MS PGothic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255A19AB"/>
    <w:multiLevelType w:val="hybridMultilevel"/>
    <w:tmpl w:val="997EEF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8B2E98"/>
    <w:multiLevelType w:val="hybridMultilevel"/>
    <w:tmpl w:val="6380B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403C3B"/>
    <w:multiLevelType w:val="multilevel"/>
    <w:tmpl w:val="B6BCF67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12A66AF"/>
    <w:multiLevelType w:val="hybridMultilevel"/>
    <w:tmpl w:val="3B6A9DCC"/>
    <w:lvl w:ilvl="0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7" w15:restartNumberingAfterBreak="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8" w15:restartNumberingAfterBreak="0">
    <w:nsid w:val="38D32342"/>
    <w:multiLevelType w:val="hybridMultilevel"/>
    <w:tmpl w:val="AC3E6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5C6EFC"/>
    <w:multiLevelType w:val="hybridMultilevel"/>
    <w:tmpl w:val="16A2A848"/>
    <w:lvl w:ilvl="0" w:tplc="0409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0" w15:restartNumberingAfterBreak="0">
    <w:nsid w:val="3F805B6C"/>
    <w:multiLevelType w:val="hybridMultilevel"/>
    <w:tmpl w:val="0D561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FE5C3F"/>
    <w:multiLevelType w:val="multilevel"/>
    <w:tmpl w:val="6BF63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5726213"/>
    <w:multiLevelType w:val="hybridMultilevel"/>
    <w:tmpl w:val="E1D8B5DE"/>
    <w:lvl w:ilvl="0" w:tplc="6E40E648">
      <w:start w:val="1"/>
      <w:numFmt w:val="decimal"/>
      <w:lvlText w:val="%1."/>
      <w:lvlJc w:val="left"/>
      <w:pPr>
        <w:ind w:left="720" w:hanging="360"/>
      </w:pPr>
      <w:rPr>
        <w:rFonts w:ascii="Arial Bold" w:hAnsi="Arial Bold" w:cs="Arial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2B50F5"/>
    <w:multiLevelType w:val="hybridMultilevel"/>
    <w:tmpl w:val="EFA42E80"/>
    <w:lvl w:ilvl="0" w:tplc="099C15B8">
      <w:start w:val="1"/>
      <w:numFmt w:val="bullet"/>
      <w:lvlText w:val="–"/>
      <w:lvlJc w:val="left"/>
      <w:pPr>
        <w:ind w:left="1800" w:hanging="360"/>
      </w:pPr>
      <w:rPr>
        <w:rFonts w:ascii="MS PGothic" w:eastAsia="MS PGothic" w:hAnsi="MS PGothic" w:cs="Times New Roman" w:hint="eastAsia"/>
      </w:rPr>
    </w:lvl>
    <w:lvl w:ilvl="1" w:tplc="365003F0">
      <w:start w:val="1"/>
      <w:numFmt w:val="bullet"/>
      <w:lvlText w:val="•"/>
      <w:lvlJc w:val="left"/>
      <w:pPr>
        <w:ind w:left="2520" w:hanging="360"/>
      </w:pPr>
      <w:rPr>
        <w:rFonts w:ascii="Arial" w:eastAsia="MS Mincho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4C9419AC"/>
    <w:multiLevelType w:val="hybridMultilevel"/>
    <w:tmpl w:val="3C9A6802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506D34F4"/>
    <w:multiLevelType w:val="hybridMultilevel"/>
    <w:tmpl w:val="558A2A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C853CB"/>
    <w:multiLevelType w:val="multilevel"/>
    <w:tmpl w:val="BBAAFAD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D51DE"/>
    <w:multiLevelType w:val="hybridMultilevel"/>
    <w:tmpl w:val="10B07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E430B9"/>
    <w:multiLevelType w:val="hybridMultilevel"/>
    <w:tmpl w:val="B8D2E3C6"/>
    <w:lvl w:ilvl="0" w:tplc="04090003">
      <w:start w:val="1"/>
      <w:numFmt w:val="bullet"/>
      <w:lvlText w:val="o"/>
      <w:lvlJc w:val="left"/>
      <w:pPr>
        <w:ind w:left="774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9" w15:restartNumberingAfterBreak="0">
    <w:nsid w:val="5C0612B4"/>
    <w:multiLevelType w:val="hybridMultilevel"/>
    <w:tmpl w:val="7ED2C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091495"/>
    <w:multiLevelType w:val="hybridMultilevel"/>
    <w:tmpl w:val="A31E6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134E9D"/>
    <w:multiLevelType w:val="hybridMultilevel"/>
    <w:tmpl w:val="5E52F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1E4574"/>
    <w:multiLevelType w:val="hybridMultilevel"/>
    <w:tmpl w:val="9A9614AC"/>
    <w:lvl w:ilvl="0" w:tplc="717AD0CC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784BCC"/>
    <w:multiLevelType w:val="multilevel"/>
    <w:tmpl w:val="1A98A69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6E52C2C"/>
    <w:multiLevelType w:val="hybridMultilevel"/>
    <w:tmpl w:val="AFE44AB4"/>
    <w:lvl w:ilvl="0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5" w15:restartNumberingAfterBreak="0">
    <w:nsid w:val="6CE14A94"/>
    <w:multiLevelType w:val="hybridMultilevel"/>
    <w:tmpl w:val="005AEC28"/>
    <w:lvl w:ilvl="0" w:tplc="3E6AE9D2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6" w15:restartNumberingAfterBreak="0">
    <w:nsid w:val="6CF123A5"/>
    <w:multiLevelType w:val="hybridMultilevel"/>
    <w:tmpl w:val="67C20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9E0447"/>
    <w:multiLevelType w:val="hybridMultilevel"/>
    <w:tmpl w:val="81B80F80"/>
    <w:lvl w:ilvl="0" w:tplc="0409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8" w15:restartNumberingAfterBreak="0">
    <w:nsid w:val="745F2B2B"/>
    <w:multiLevelType w:val="multilevel"/>
    <w:tmpl w:val="AB1AA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9417534"/>
    <w:multiLevelType w:val="hybridMultilevel"/>
    <w:tmpl w:val="5F8858CE"/>
    <w:lvl w:ilvl="0" w:tplc="0409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0" w15:restartNumberingAfterBreak="0">
    <w:nsid w:val="7DBC5AEB"/>
    <w:multiLevelType w:val="hybridMultilevel"/>
    <w:tmpl w:val="3A926266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7DD23FF2">
      <w:start w:val="1"/>
      <w:numFmt w:val="bullet"/>
      <w:pStyle w:val="SOTxt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1" w15:restartNumberingAfterBreak="0">
    <w:nsid w:val="7F104C48"/>
    <w:multiLevelType w:val="multilevel"/>
    <w:tmpl w:val="63C269C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5"/>
  </w:num>
  <w:num w:numId="2">
    <w:abstractNumId w:val="30"/>
  </w:num>
  <w:num w:numId="3">
    <w:abstractNumId w:val="22"/>
  </w:num>
  <w:num w:numId="4">
    <w:abstractNumId w:val="7"/>
  </w:num>
  <w:num w:numId="5">
    <w:abstractNumId w:val="24"/>
  </w:num>
  <w:num w:numId="6">
    <w:abstractNumId w:val="6"/>
  </w:num>
  <w:num w:numId="7">
    <w:abstractNumId w:val="0"/>
  </w:num>
  <w:num w:numId="8">
    <w:abstractNumId w:val="18"/>
  </w:num>
  <w:num w:numId="9">
    <w:abstractNumId w:val="1"/>
  </w:num>
  <w:num w:numId="10">
    <w:abstractNumId w:val="15"/>
  </w:num>
  <w:num w:numId="11">
    <w:abstractNumId w:val="27"/>
  </w:num>
  <w:num w:numId="12">
    <w:abstractNumId w:val="2"/>
  </w:num>
  <w:num w:numId="13">
    <w:abstractNumId w:val="9"/>
  </w:num>
  <w:num w:numId="14">
    <w:abstractNumId w:val="29"/>
  </w:num>
  <w:num w:numId="15">
    <w:abstractNumId w:val="13"/>
  </w:num>
  <w:num w:numId="16">
    <w:abstractNumId w:val="21"/>
  </w:num>
  <w:num w:numId="17">
    <w:abstractNumId w:val="17"/>
  </w:num>
  <w:num w:numId="18">
    <w:abstractNumId w:val="14"/>
  </w:num>
  <w:num w:numId="19">
    <w:abstractNumId w:val="28"/>
  </w:num>
  <w:num w:numId="20">
    <w:abstractNumId w:val="11"/>
  </w:num>
  <w:num w:numId="21">
    <w:abstractNumId w:val="19"/>
  </w:num>
  <w:num w:numId="22">
    <w:abstractNumId w:val="8"/>
  </w:num>
  <w:num w:numId="23">
    <w:abstractNumId w:val="26"/>
  </w:num>
  <w:num w:numId="24">
    <w:abstractNumId w:val="4"/>
  </w:num>
  <w:num w:numId="25">
    <w:abstractNumId w:val="3"/>
  </w:num>
  <w:num w:numId="26">
    <w:abstractNumId w:val="12"/>
  </w:num>
  <w:num w:numId="27">
    <w:abstractNumId w:val="31"/>
  </w:num>
  <w:num w:numId="28">
    <w:abstractNumId w:val="20"/>
  </w:num>
  <w:num w:numId="29">
    <w:abstractNumId w:val="10"/>
  </w:num>
  <w:num w:numId="30">
    <w:abstractNumId w:val="5"/>
  </w:num>
  <w:num w:numId="31">
    <w:abstractNumId w:val="16"/>
  </w:num>
  <w:num w:numId="32">
    <w:abstractNumId w:val="23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attachedTemplate r:id="rId1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fluenza Other Respir Viruses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v0zv92i0a0etes95gpdx0q0ts590t0dzz5&quot;&gt;SJ050-19 Peramivir Library&lt;record-ids&gt;&lt;item&gt;1&lt;/item&gt;&lt;item&gt;2&lt;/item&gt;&lt;item&gt;3&lt;/item&gt;&lt;item&gt;4&lt;/item&gt;&lt;item&gt;8&lt;/item&gt;&lt;item&gt;9&lt;/item&gt;&lt;item&gt;10&lt;/item&gt;&lt;item&gt;11&lt;/item&gt;&lt;item&gt;12&lt;/item&gt;&lt;item&gt;14&lt;/item&gt;&lt;item&gt;15&lt;/item&gt;&lt;item&gt;16&lt;/item&gt;&lt;item&gt;19&lt;/item&gt;&lt;item&gt;20&lt;/item&gt;&lt;item&gt;21&lt;/item&gt;&lt;item&gt;22&lt;/item&gt;&lt;item&gt;23&lt;/item&gt;&lt;item&gt;25&lt;/item&gt;&lt;item&gt;29&lt;/item&gt;&lt;item&gt;31&lt;/item&gt;&lt;item&gt;32&lt;/item&gt;&lt;item&gt;33&lt;/item&gt;&lt;item&gt;35&lt;/item&gt;&lt;item&gt;36&lt;/item&gt;&lt;item&gt;38&lt;/item&gt;&lt;item&gt;39&lt;/item&gt;&lt;item&gt;41&lt;/item&gt;&lt;/record-ids&gt;&lt;/item&gt;&lt;/Libraries&gt;"/>
  </w:docVars>
  <w:rsids>
    <w:rsidRoot w:val="00425CF0"/>
    <w:rsid w:val="0000161E"/>
    <w:rsid w:val="00001DDC"/>
    <w:rsid w:val="00001E8F"/>
    <w:rsid w:val="0000247B"/>
    <w:rsid w:val="000035D6"/>
    <w:rsid w:val="00003F15"/>
    <w:rsid w:val="00004CF4"/>
    <w:rsid w:val="00005726"/>
    <w:rsid w:val="00007992"/>
    <w:rsid w:val="00010344"/>
    <w:rsid w:val="00010ED8"/>
    <w:rsid w:val="00011548"/>
    <w:rsid w:val="0001269A"/>
    <w:rsid w:val="00013423"/>
    <w:rsid w:val="00014B8E"/>
    <w:rsid w:val="00015D02"/>
    <w:rsid w:val="0001766B"/>
    <w:rsid w:val="000179BC"/>
    <w:rsid w:val="00017E70"/>
    <w:rsid w:val="00021D6E"/>
    <w:rsid w:val="00022BAA"/>
    <w:rsid w:val="00023442"/>
    <w:rsid w:val="00025EE2"/>
    <w:rsid w:val="000322B1"/>
    <w:rsid w:val="00033390"/>
    <w:rsid w:val="00033FF2"/>
    <w:rsid w:val="00035E78"/>
    <w:rsid w:val="00036799"/>
    <w:rsid w:val="00037100"/>
    <w:rsid w:val="00037F37"/>
    <w:rsid w:val="00040494"/>
    <w:rsid w:val="0004222D"/>
    <w:rsid w:val="0004268C"/>
    <w:rsid w:val="00042E04"/>
    <w:rsid w:val="0004331D"/>
    <w:rsid w:val="00044331"/>
    <w:rsid w:val="00047CFA"/>
    <w:rsid w:val="000527FF"/>
    <w:rsid w:val="00052ABB"/>
    <w:rsid w:val="000537EA"/>
    <w:rsid w:val="000543E5"/>
    <w:rsid w:val="000546C6"/>
    <w:rsid w:val="00054866"/>
    <w:rsid w:val="00054869"/>
    <w:rsid w:val="000557CF"/>
    <w:rsid w:val="00056194"/>
    <w:rsid w:val="00061A54"/>
    <w:rsid w:val="00064A14"/>
    <w:rsid w:val="0006682C"/>
    <w:rsid w:val="00067528"/>
    <w:rsid w:val="000700BA"/>
    <w:rsid w:val="000700CC"/>
    <w:rsid w:val="000700E0"/>
    <w:rsid w:val="00070DF2"/>
    <w:rsid w:val="00071547"/>
    <w:rsid w:val="0007614D"/>
    <w:rsid w:val="000761D3"/>
    <w:rsid w:val="00077EC2"/>
    <w:rsid w:val="00077F4E"/>
    <w:rsid w:val="00081B05"/>
    <w:rsid w:val="00081F2F"/>
    <w:rsid w:val="00082430"/>
    <w:rsid w:val="0008248E"/>
    <w:rsid w:val="000828E6"/>
    <w:rsid w:val="00083A28"/>
    <w:rsid w:val="00083A2B"/>
    <w:rsid w:val="00084F5F"/>
    <w:rsid w:val="00084F6E"/>
    <w:rsid w:val="00086112"/>
    <w:rsid w:val="00086796"/>
    <w:rsid w:val="000867DF"/>
    <w:rsid w:val="00086CDA"/>
    <w:rsid w:val="00086FFF"/>
    <w:rsid w:val="000875C0"/>
    <w:rsid w:val="00090EA1"/>
    <w:rsid w:val="00091506"/>
    <w:rsid w:val="00091BD2"/>
    <w:rsid w:val="0009366F"/>
    <w:rsid w:val="00093F78"/>
    <w:rsid w:val="00095282"/>
    <w:rsid w:val="00096494"/>
    <w:rsid w:val="00096ACC"/>
    <w:rsid w:val="00096D04"/>
    <w:rsid w:val="000974D4"/>
    <w:rsid w:val="00097879"/>
    <w:rsid w:val="000A03DD"/>
    <w:rsid w:val="000A10BF"/>
    <w:rsid w:val="000A139D"/>
    <w:rsid w:val="000A184E"/>
    <w:rsid w:val="000A33C5"/>
    <w:rsid w:val="000A3A79"/>
    <w:rsid w:val="000A49C5"/>
    <w:rsid w:val="000A594C"/>
    <w:rsid w:val="000A7524"/>
    <w:rsid w:val="000B02BF"/>
    <w:rsid w:val="000B036E"/>
    <w:rsid w:val="000B0677"/>
    <w:rsid w:val="000B14EC"/>
    <w:rsid w:val="000B1820"/>
    <w:rsid w:val="000B2053"/>
    <w:rsid w:val="000B28ED"/>
    <w:rsid w:val="000B3CF6"/>
    <w:rsid w:val="000B3F9C"/>
    <w:rsid w:val="000B436B"/>
    <w:rsid w:val="000B532E"/>
    <w:rsid w:val="000C0378"/>
    <w:rsid w:val="000C10C0"/>
    <w:rsid w:val="000C182A"/>
    <w:rsid w:val="000C2864"/>
    <w:rsid w:val="000C3AD3"/>
    <w:rsid w:val="000C4C12"/>
    <w:rsid w:val="000C504D"/>
    <w:rsid w:val="000C63B1"/>
    <w:rsid w:val="000C650F"/>
    <w:rsid w:val="000C6794"/>
    <w:rsid w:val="000C6D29"/>
    <w:rsid w:val="000D0B2F"/>
    <w:rsid w:val="000D1875"/>
    <w:rsid w:val="000D1977"/>
    <w:rsid w:val="000D2A20"/>
    <w:rsid w:val="000D2CAA"/>
    <w:rsid w:val="000D4094"/>
    <w:rsid w:val="000D4155"/>
    <w:rsid w:val="000D5B28"/>
    <w:rsid w:val="000D6124"/>
    <w:rsid w:val="000D71CB"/>
    <w:rsid w:val="000E0A6B"/>
    <w:rsid w:val="000E1934"/>
    <w:rsid w:val="000E19FC"/>
    <w:rsid w:val="000E2112"/>
    <w:rsid w:val="000E2B72"/>
    <w:rsid w:val="000E2C51"/>
    <w:rsid w:val="000E3373"/>
    <w:rsid w:val="000E36E4"/>
    <w:rsid w:val="000E3F65"/>
    <w:rsid w:val="000E45BA"/>
    <w:rsid w:val="000E4741"/>
    <w:rsid w:val="000E556C"/>
    <w:rsid w:val="000E6E79"/>
    <w:rsid w:val="000E72CD"/>
    <w:rsid w:val="000E79D2"/>
    <w:rsid w:val="000F3893"/>
    <w:rsid w:val="000F38B2"/>
    <w:rsid w:val="000F3981"/>
    <w:rsid w:val="000F3ED0"/>
    <w:rsid w:val="000F7761"/>
    <w:rsid w:val="00100DD0"/>
    <w:rsid w:val="00100E93"/>
    <w:rsid w:val="001011FF"/>
    <w:rsid w:val="001027F2"/>
    <w:rsid w:val="001028AC"/>
    <w:rsid w:val="00102E3A"/>
    <w:rsid w:val="00103110"/>
    <w:rsid w:val="001047BD"/>
    <w:rsid w:val="00106AC3"/>
    <w:rsid w:val="001079F0"/>
    <w:rsid w:val="00107A55"/>
    <w:rsid w:val="00110F0C"/>
    <w:rsid w:val="00111BBC"/>
    <w:rsid w:val="00112E88"/>
    <w:rsid w:val="00113C0B"/>
    <w:rsid w:val="00113FD0"/>
    <w:rsid w:val="0011506B"/>
    <w:rsid w:val="0011593F"/>
    <w:rsid w:val="00115D14"/>
    <w:rsid w:val="00116E90"/>
    <w:rsid w:val="00121777"/>
    <w:rsid w:val="00122930"/>
    <w:rsid w:val="00123799"/>
    <w:rsid w:val="001248F1"/>
    <w:rsid w:val="00125964"/>
    <w:rsid w:val="00125B8A"/>
    <w:rsid w:val="00127051"/>
    <w:rsid w:val="0013062F"/>
    <w:rsid w:val="0013098F"/>
    <w:rsid w:val="0013149F"/>
    <w:rsid w:val="00131AB4"/>
    <w:rsid w:val="00131E78"/>
    <w:rsid w:val="001323B9"/>
    <w:rsid w:val="00132DC1"/>
    <w:rsid w:val="00133006"/>
    <w:rsid w:val="00134194"/>
    <w:rsid w:val="0013537F"/>
    <w:rsid w:val="00135871"/>
    <w:rsid w:val="00135BF5"/>
    <w:rsid w:val="001361D0"/>
    <w:rsid w:val="001376EB"/>
    <w:rsid w:val="00137783"/>
    <w:rsid w:val="00140497"/>
    <w:rsid w:val="00142593"/>
    <w:rsid w:val="0014311F"/>
    <w:rsid w:val="001431B6"/>
    <w:rsid w:val="00143221"/>
    <w:rsid w:val="00143A4A"/>
    <w:rsid w:val="00145E61"/>
    <w:rsid w:val="0014677C"/>
    <w:rsid w:val="00147196"/>
    <w:rsid w:val="00147203"/>
    <w:rsid w:val="0014745F"/>
    <w:rsid w:val="00147EC8"/>
    <w:rsid w:val="00151578"/>
    <w:rsid w:val="00152376"/>
    <w:rsid w:val="0015370A"/>
    <w:rsid w:val="001538B6"/>
    <w:rsid w:val="00156A4A"/>
    <w:rsid w:val="001602D0"/>
    <w:rsid w:val="00160F5A"/>
    <w:rsid w:val="00160FAB"/>
    <w:rsid w:val="001612A4"/>
    <w:rsid w:val="00163406"/>
    <w:rsid w:val="00164F28"/>
    <w:rsid w:val="001679D2"/>
    <w:rsid w:val="001703E5"/>
    <w:rsid w:val="00171D7A"/>
    <w:rsid w:val="00172878"/>
    <w:rsid w:val="00173415"/>
    <w:rsid w:val="0017527F"/>
    <w:rsid w:val="00176791"/>
    <w:rsid w:val="00176B85"/>
    <w:rsid w:val="0017775D"/>
    <w:rsid w:val="0017788C"/>
    <w:rsid w:val="0018091E"/>
    <w:rsid w:val="00181681"/>
    <w:rsid w:val="0018442A"/>
    <w:rsid w:val="00185EBC"/>
    <w:rsid w:val="0018696F"/>
    <w:rsid w:val="00191396"/>
    <w:rsid w:val="001914BF"/>
    <w:rsid w:val="001914D6"/>
    <w:rsid w:val="00192050"/>
    <w:rsid w:val="0019270A"/>
    <w:rsid w:val="00192721"/>
    <w:rsid w:val="00192B60"/>
    <w:rsid w:val="00192CE7"/>
    <w:rsid w:val="00193DF7"/>
    <w:rsid w:val="001954EF"/>
    <w:rsid w:val="00195B80"/>
    <w:rsid w:val="001973E5"/>
    <w:rsid w:val="001A0089"/>
    <w:rsid w:val="001A0815"/>
    <w:rsid w:val="001A0879"/>
    <w:rsid w:val="001A35C4"/>
    <w:rsid w:val="001A3A14"/>
    <w:rsid w:val="001A3E2B"/>
    <w:rsid w:val="001A548E"/>
    <w:rsid w:val="001A62C2"/>
    <w:rsid w:val="001A68AE"/>
    <w:rsid w:val="001B0228"/>
    <w:rsid w:val="001B13FD"/>
    <w:rsid w:val="001B231A"/>
    <w:rsid w:val="001B297A"/>
    <w:rsid w:val="001B481C"/>
    <w:rsid w:val="001B5C9E"/>
    <w:rsid w:val="001B5DB9"/>
    <w:rsid w:val="001B606C"/>
    <w:rsid w:val="001B641F"/>
    <w:rsid w:val="001B70AB"/>
    <w:rsid w:val="001B786D"/>
    <w:rsid w:val="001C0AA3"/>
    <w:rsid w:val="001C15B3"/>
    <w:rsid w:val="001C2C2C"/>
    <w:rsid w:val="001C2FBC"/>
    <w:rsid w:val="001C3094"/>
    <w:rsid w:val="001C30DE"/>
    <w:rsid w:val="001C3519"/>
    <w:rsid w:val="001C3B88"/>
    <w:rsid w:val="001C43EE"/>
    <w:rsid w:val="001C53CD"/>
    <w:rsid w:val="001C54AB"/>
    <w:rsid w:val="001C5A7D"/>
    <w:rsid w:val="001C6C9E"/>
    <w:rsid w:val="001C773F"/>
    <w:rsid w:val="001C78CE"/>
    <w:rsid w:val="001D0F9D"/>
    <w:rsid w:val="001D300D"/>
    <w:rsid w:val="001D36F2"/>
    <w:rsid w:val="001D49C5"/>
    <w:rsid w:val="001D5A68"/>
    <w:rsid w:val="001D7066"/>
    <w:rsid w:val="001D7404"/>
    <w:rsid w:val="001D7C8E"/>
    <w:rsid w:val="001E0482"/>
    <w:rsid w:val="001E1715"/>
    <w:rsid w:val="001E3464"/>
    <w:rsid w:val="001E44FF"/>
    <w:rsid w:val="001E452E"/>
    <w:rsid w:val="001E4E6F"/>
    <w:rsid w:val="001E6756"/>
    <w:rsid w:val="001F2D4F"/>
    <w:rsid w:val="001F34AE"/>
    <w:rsid w:val="001F3B90"/>
    <w:rsid w:val="001F454E"/>
    <w:rsid w:val="001F4B6D"/>
    <w:rsid w:val="001F5CEB"/>
    <w:rsid w:val="001F61AA"/>
    <w:rsid w:val="00200048"/>
    <w:rsid w:val="002018A1"/>
    <w:rsid w:val="002020D9"/>
    <w:rsid w:val="002025E7"/>
    <w:rsid w:val="00204277"/>
    <w:rsid w:val="0020470D"/>
    <w:rsid w:val="00204D59"/>
    <w:rsid w:val="00205048"/>
    <w:rsid w:val="00205539"/>
    <w:rsid w:val="00205816"/>
    <w:rsid w:val="00207751"/>
    <w:rsid w:val="00214CF3"/>
    <w:rsid w:val="002151EF"/>
    <w:rsid w:val="00215839"/>
    <w:rsid w:val="00215D76"/>
    <w:rsid w:val="00216AE9"/>
    <w:rsid w:val="00216F35"/>
    <w:rsid w:val="00217162"/>
    <w:rsid w:val="00217706"/>
    <w:rsid w:val="0022016B"/>
    <w:rsid w:val="00220876"/>
    <w:rsid w:val="00220AD6"/>
    <w:rsid w:val="002215A1"/>
    <w:rsid w:val="002217C2"/>
    <w:rsid w:val="00221D1D"/>
    <w:rsid w:val="00221FE9"/>
    <w:rsid w:val="00222717"/>
    <w:rsid w:val="00224D80"/>
    <w:rsid w:val="0022576C"/>
    <w:rsid w:val="00230007"/>
    <w:rsid w:val="00230096"/>
    <w:rsid w:val="00231A2D"/>
    <w:rsid w:val="00231FF1"/>
    <w:rsid w:val="00232BB4"/>
    <w:rsid w:val="002330BA"/>
    <w:rsid w:val="00233591"/>
    <w:rsid w:val="002340B4"/>
    <w:rsid w:val="00234779"/>
    <w:rsid w:val="0023580B"/>
    <w:rsid w:val="00237538"/>
    <w:rsid w:val="00240273"/>
    <w:rsid w:val="002408EE"/>
    <w:rsid w:val="00240A76"/>
    <w:rsid w:val="00241737"/>
    <w:rsid w:val="00241FEF"/>
    <w:rsid w:val="002420A7"/>
    <w:rsid w:val="00246075"/>
    <w:rsid w:val="0024725E"/>
    <w:rsid w:val="0024748E"/>
    <w:rsid w:val="002507AC"/>
    <w:rsid w:val="002514A8"/>
    <w:rsid w:val="00251CE6"/>
    <w:rsid w:val="00251F89"/>
    <w:rsid w:val="00252B18"/>
    <w:rsid w:val="00252B27"/>
    <w:rsid w:val="00252D33"/>
    <w:rsid w:val="00253111"/>
    <w:rsid w:val="00254549"/>
    <w:rsid w:val="002547E6"/>
    <w:rsid w:val="0025561D"/>
    <w:rsid w:val="00255CC0"/>
    <w:rsid w:val="00256120"/>
    <w:rsid w:val="0025664F"/>
    <w:rsid w:val="00257E22"/>
    <w:rsid w:val="00260B9F"/>
    <w:rsid w:val="00261794"/>
    <w:rsid w:val="0026187F"/>
    <w:rsid w:val="00262B48"/>
    <w:rsid w:val="00263B25"/>
    <w:rsid w:val="00264622"/>
    <w:rsid w:val="00264689"/>
    <w:rsid w:val="00265A44"/>
    <w:rsid w:val="00266272"/>
    <w:rsid w:val="0026671F"/>
    <w:rsid w:val="00267915"/>
    <w:rsid w:val="00267EB9"/>
    <w:rsid w:val="002700D9"/>
    <w:rsid w:val="00271683"/>
    <w:rsid w:val="002718F3"/>
    <w:rsid w:val="00271A59"/>
    <w:rsid w:val="00271B10"/>
    <w:rsid w:val="00275814"/>
    <w:rsid w:val="00275D24"/>
    <w:rsid w:val="00275F39"/>
    <w:rsid w:val="00276D15"/>
    <w:rsid w:val="00277F19"/>
    <w:rsid w:val="00277FB4"/>
    <w:rsid w:val="002812C7"/>
    <w:rsid w:val="002818C3"/>
    <w:rsid w:val="00281CD0"/>
    <w:rsid w:val="00281F1C"/>
    <w:rsid w:val="002835C6"/>
    <w:rsid w:val="00283CBE"/>
    <w:rsid w:val="00284231"/>
    <w:rsid w:val="0028634B"/>
    <w:rsid w:val="002863AB"/>
    <w:rsid w:val="00286A52"/>
    <w:rsid w:val="00286EA4"/>
    <w:rsid w:val="00287FBC"/>
    <w:rsid w:val="00291A2D"/>
    <w:rsid w:val="00291A62"/>
    <w:rsid w:val="002925EC"/>
    <w:rsid w:val="00292753"/>
    <w:rsid w:val="00292950"/>
    <w:rsid w:val="00293021"/>
    <w:rsid w:val="00294358"/>
    <w:rsid w:val="002945C1"/>
    <w:rsid w:val="00295549"/>
    <w:rsid w:val="00295ACC"/>
    <w:rsid w:val="00295BC7"/>
    <w:rsid w:val="00295D7F"/>
    <w:rsid w:val="0029602E"/>
    <w:rsid w:val="00297CE2"/>
    <w:rsid w:val="002A0B01"/>
    <w:rsid w:val="002A34C1"/>
    <w:rsid w:val="002A4357"/>
    <w:rsid w:val="002A53F1"/>
    <w:rsid w:val="002A5F38"/>
    <w:rsid w:val="002B0BF2"/>
    <w:rsid w:val="002B1F5D"/>
    <w:rsid w:val="002B2276"/>
    <w:rsid w:val="002B279D"/>
    <w:rsid w:val="002B3AE6"/>
    <w:rsid w:val="002B4324"/>
    <w:rsid w:val="002B52D7"/>
    <w:rsid w:val="002B5E06"/>
    <w:rsid w:val="002B635E"/>
    <w:rsid w:val="002B65F3"/>
    <w:rsid w:val="002B6C91"/>
    <w:rsid w:val="002B6D74"/>
    <w:rsid w:val="002B6DBE"/>
    <w:rsid w:val="002B7260"/>
    <w:rsid w:val="002B74F7"/>
    <w:rsid w:val="002C0473"/>
    <w:rsid w:val="002C08B4"/>
    <w:rsid w:val="002C18B5"/>
    <w:rsid w:val="002C1C39"/>
    <w:rsid w:val="002C1E54"/>
    <w:rsid w:val="002C25C6"/>
    <w:rsid w:val="002C3DB2"/>
    <w:rsid w:val="002C432C"/>
    <w:rsid w:val="002C4A2F"/>
    <w:rsid w:val="002C6168"/>
    <w:rsid w:val="002C6468"/>
    <w:rsid w:val="002C6708"/>
    <w:rsid w:val="002D00D6"/>
    <w:rsid w:val="002D0AEE"/>
    <w:rsid w:val="002D17B0"/>
    <w:rsid w:val="002D1C84"/>
    <w:rsid w:val="002D25CF"/>
    <w:rsid w:val="002D280B"/>
    <w:rsid w:val="002D375B"/>
    <w:rsid w:val="002D5DDB"/>
    <w:rsid w:val="002D6205"/>
    <w:rsid w:val="002D62C7"/>
    <w:rsid w:val="002E1D82"/>
    <w:rsid w:val="002E3392"/>
    <w:rsid w:val="002E4954"/>
    <w:rsid w:val="002E5CF2"/>
    <w:rsid w:val="002E6522"/>
    <w:rsid w:val="002E705D"/>
    <w:rsid w:val="002E7B6F"/>
    <w:rsid w:val="002F1EFA"/>
    <w:rsid w:val="002F3856"/>
    <w:rsid w:val="002F3C12"/>
    <w:rsid w:val="002F4ABF"/>
    <w:rsid w:val="002F4EC2"/>
    <w:rsid w:val="002F71C9"/>
    <w:rsid w:val="002F71F2"/>
    <w:rsid w:val="002F7D0C"/>
    <w:rsid w:val="00300071"/>
    <w:rsid w:val="003003D7"/>
    <w:rsid w:val="003004F8"/>
    <w:rsid w:val="00300F5A"/>
    <w:rsid w:val="00300FF0"/>
    <w:rsid w:val="0030209A"/>
    <w:rsid w:val="00302263"/>
    <w:rsid w:val="00304099"/>
    <w:rsid w:val="00305699"/>
    <w:rsid w:val="0030761F"/>
    <w:rsid w:val="003114F1"/>
    <w:rsid w:val="00312BE7"/>
    <w:rsid w:val="00313D9B"/>
    <w:rsid w:val="003140C7"/>
    <w:rsid w:val="003152E3"/>
    <w:rsid w:val="003163CA"/>
    <w:rsid w:val="00316584"/>
    <w:rsid w:val="00316C9D"/>
    <w:rsid w:val="00321208"/>
    <w:rsid w:val="0032267F"/>
    <w:rsid w:val="0032280C"/>
    <w:rsid w:val="00324BC4"/>
    <w:rsid w:val="003258AF"/>
    <w:rsid w:val="0032590B"/>
    <w:rsid w:val="00325AAE"/>
    <w:rsid w:val="00325AE6"/>
    <w:rsid w:val="00327650"/>
    <w:rsid w:val="00327ABB"/>
    <w:rsid w:val="00330C14"/>
    <w:rsid w:val="00331AD4"/>
    <w:rsid w:val="00331CA5"/>
    <w:rsid w:val="00333FE5"/>
    <w:rsid w:val="00334277"/>
    <w:rsid w:val="0033490F"/>
    <w:rsid w:val="00334EE3"/>
    <w:rsid w:val="00335885"/>
    <w:rsid w:val="00335C44"/>
    <w:rsid w:val="00336008"/>
    <w:rsid w:val="00336DC0"/>
    <w:rsid w:val="00337154"/>
    <w:rsid w:val="0033718B"/>
    <w:rsid w:val="003416A4"/>
    <w:rsid w:val="00341CF8"/>
    <w:rsid w:val="0034240C"/>
    <w:rsid w:val="0034275B"/>
    <w:rsid w:val="0034280D"/>
    <w:rsid w:val="00343655"/>
    <w:rsid w:val="003445CD"/>
    <w:rsid w:val="0034576C"/>
    <w:rsid w:val="003460FA"/>
    <w:rsid w:val="00346D1D"/>
    <w:rsid w:val="00347622"/>
    <w:rsid w:val="00347CB0"/>
    <w:rsid w:val="0035097F"/>
    <w:rsid w:val="003509A5"/>
    <w:rsid w:val="00350C11"/>
    <w:rsid w:val="00351C7A"/>
    <w:rsid w:val="003532AE"/>
    <w:rsid w:val="00353542"/>
    <w:rsid w:val="00354035"/>
    <w:rsid w:val="003544CF"/>
    <w:rsid w:val="00354E06"/>
    <w:rsid w:val="00360788"/>
    <w:rsid w:val="003611A8"/>
    <w:rsid w:val="003614A9"/>
    <w:rsid w:val="00361936"/>
    <w:rsid w:val="00362C6E"/>
    <w:rsid w:val="00362CAA"/>
    <w:rsid w:val="00363556"/>
    <w:rsid w:val="00364EBB"/>
    <w:rsid w:val="00365734"/>
    <w:rsid w:val="00366363"/>
    <w:rsid w:val="00367293"/>
    <w:rsid w:val="003672C4"/>
    <w:rsid w:val="00370F2D"/>
    <w:rsid w:val="00372674"/>
    <w:rsid w:val="0037359B"/>
    <w:rsid w:val="00373C5A"/>
    <w:rsid w:val="00373ED0"/>
    <w:rsid w:val="003742F7"/>
    <w:rsid w:val="0037452D"/>
    <w:rsid w:val="003748F8"/>
    <w:rsid w:val="00374B19"/>
    <w:rsid w:val="0037529A"/>
    <w:rsid w:val="003757F2"/>
    <w:rsid w:val="00376AB5"/>
    <w:rsid w:val="00377540"/>
    <w:rsid w:val="003777FC"/>
    <w:rsid w:val="00377D2B"/>
    <w:rsid w:val="003809A3"/>
    <w:rsid w:val="00380E0B"/>
    <w:rsid w:val="00380E45"/>
    <w:rsid w:val="003810D0"/>
    <w:rsid w:val="00381901"/>
    <w:rsid w:val="00381D6F"/>
    <w:rsid w:val="00382186"/>
    <w:rsid w:val="00382B42"/>
    <w:rsid w:val="00384032"/>
    <w:rsid w:val="00385A8A"/>
    <w:rsid w:val="00385E22"/>
    <w:rsid w:val="003911A7"/>
    <w:rsid w:val="00394918"/>
    <w:rsid w:val="00395561"/>
    <w:rsid w:val="00395F91"/>
    <w:rsid w:val="003963BD"/>
    <w:rsid w:val="00396A6C"/>
    <w:rsid w:val="00396E72"/>
    <w:rsid w:val="00397B1A"/>
    <w:rsid w:val="003A23FD"/>
    <w:rsid w:val="003A400D"/>
    <w:rsid w:val="003A5AEC"/>
    <w:rsid w:val="003A5FBE"/>
    <w:rsid w:val="003A76EF"/>
    <w:rsid w:val="003B0C76"/>
    <w:rsid w:val="003B0F0E"/>
    <w:rsid w:val="003B162B"/>
    <w:rsid w:val="003B194F"/>
    <w:rsid w:val="003B197C"/>
    <w:rsid w:val="003B1ABB"/>
    <w:rsid w:val="003B2610"/>
    <w:rsid w:val="003B3049"/>
    <w:rsid w:val="003B3E4B"/>
    <w:rsid w:val="003B4C37"/>
    <w:rsid w:val="003B5014"/>
    <w:rsid w:val="003B5E22"/>
    <w:rsid w:val="003B5F34"/>
    <w:rsid w:val="003B74F8"/>
    <w:rsid w:val="003C08DD"/>
    <w:rsid w:val="003C0959"/>
    <w:rsid w:val="003C09B6"/>
    <w:rsid w:val="003C0CDA"/>
    <w:rsid w:val="003C106F"/>
    <w:rsid w:val="003C344F"/>
    <w:rsid w:val="003C4BEF"/>
    <w:rsid w:val="003C61E4"/>
    <w:rsid w:val="003C62FE"/>
    <w:rsid w:val="003D0D0E"/>
    <w:rsid w:val="003D514F"/>
    <w:rsid w:val="003D5595"/>
    <w:rsid w:val="003D5CA4"/>
    <w:rsid w:val="003D6527"/>
    <w:rsid w:val="003D7173"/>
    <w:rsid w:val="003D71E1"/>
    <w:rsid w:val="003D72A8"/>
    <w:rsid w:val="003E1E0E"/>
    <w:rsid w:val="003E3992"/>
    <w:rsid w:val="003E423A"/>
    <w:rsid w:val="003E5288"/>
    <w:rsid w:val="003E6585"/>
    <w:rsid w:val="003E6684"/>
    <w:rsid w:val="003E710F"/>
    <w:rsid w:val="003E7241"/>
    <w:rsid w:val="003F0B5E"/>
    <w:rsid w:val="003F2C2C"/>
    <w:rsid w:val="003F4CAD"/>
    <w:rsid w:val="003F5220"/>
    <w:rsid w:val="003F5714"/>
    <w:rsid w:val="003F580F"/>
    <w:rsid w:val="003F5FC2"/>
    <w:rsid w:val="003F6B54"/>
    <w:rsid w:val="003F7232"/>
    <w:rsid w:val="003F797C"/>
    <w:rsid w:val="00400435"/>
    <w:rsid w:val="00400BFC"/>
    <w:rsid w:val="0040129C"/>
    <w:rsid w:val="00402C7A"/>
    <w:rsid w:val="004031FA"/>
    <w:rsid w:val="00404768"/>
    <w:rsid w:val="0040544D"/>
    <w:rsid w:val="00406031"/>
    <w:rsid w:val="00406E90"/>
    <w:rsid w:val="00407CAB"/>
    <w:rsid w:val="00410F62"/>
    <w:rsid w:val="0041280C"/>
    <w:rsid w:val="00412CBB"/>
    <w:rsid w:val="00413B72"/>
    <w:rsid w:val="00414095"/>
    <w:rsid w:val="00414801"/>
    <w:rsid w:val="00417A3B"/>
    <w:rsid w:val="00422382"/>
    <w:rsid w:val="0042278F"/>
    <w:rsid w:val="0042290E"/>
    <w:rsid w:val="0042294C"/>
    <w:rsid w:val="004241C6"/>
    <w:rsid w:val="00424344"/>
    <w:rsid w:val="00424FE6"/>
    <w:rsid w:val="004253A9"/>
    <w:rsid w:val="00425CF0"/>
    <w:rsid w:val="00425E20"/>
    <w:rsid w:val="00427109"/>
    <w:rsid w:val="004275E7"/>
    <w:rsid w:val="004301F5"/>
    <w:rsid w:val="00433219"/>
    <w:rsid w:val="004335CC"/>
    <w:rsid w:val="0043398A"/>
    <w:rsid w:val="004344ED"/>
    <w:rsid w:val="00437CD7"/>
    <w:rsid w:val="00437D8F"/>
    <w:rsid w:val="004407C1"/>
    <w:rsid w:val="004414D1"/>
    <w:rsid w:val="00442318"/>
    <w:rsid w:val="00442319"/>
    <w:rsid w:val="00444622"/>
    <w:rsid w:val="00446D30"/>
    <w:rsid w:val="00450503"/>
    <w:rsid w:val="0045070C"/>
    <w:rsid w:val="00450D01"/>
    <w:rsid w:val="00450F61"/>
    <w:rsid w:val="0045164C"/>
    <w:rsid w:val="00452C15"/>
    <w:rsid w:val="00453943"/>
    <w:rsid w:val="00456948"/>
    <w:rsid w:val="00457579"/>
    <w:rsid w:val="00460353"/>
    <w:rsid w:val="00460510"/>
    <w:rsid w:val="00460B58"/>
    <w:rsid w:val="00463619"/>
    <w:rsid w:val="00463EFC"/>
    <w:rsid w:val="00464901"/>
    <w:rsid w:val="00466751"/>
    <w:rsid w:val="004673CD"/>
    <w:rsid w:val="00467EAD"/>
    <w:rsid w:val="00470C8C"/>
    <w:rsid w:val="00470E40"/>
    <w:rsid w:val="004713B9"/>
    <w:rsid w:val="0047217D"/>
    <w:rsid w:val="00472399"/>
    <w:rsid w:val="004726DB"/>
    <w:rsid w:val="0047290E"/>
    <w:rsid w:val="004734E7"/>
    <w:rsid w:val="004735CF"/>
    <w:rsid w:val="00474D0C"/>
    <w:rsid w:val="00475004"/>
    <w:rsid w:val="0047500E"/>
    <w:rsid w:val="0047565F"/>
    <w:rsid w:val="00475FAB"/>
    <w:rsid w:val="004761C5"/>
    <w:rsid w:val="00476357"/>
    <w:rsid w:val="0047746B"/>
    <w:rsid w:val="0048013C"/>
    <w:rsid w:val="00480D0B"/>
    <w:rsid w:val="004816C9"/>
    <w:rsid w:val="004819AA"/>
    <w:rsid w:val="00481FF7"/>
    <w:rsid w:val="00482B91"/>
    <w:rsid w:val="00483A3B"/>
    <w:rsid w:val="00484C4F"/>
    <w:rsid w:val="004852AF"/>
    <w:rsid w:val="0048655D"/>
    <w:rsid w:val="004879D1"/>
    <w:rsid w:val="00487FC8"/>
    <w:rsid w:val="00490415"/>
    <w:rsid w:val="0049186D"/>
    <w:rsid w:val="00492F12"/>
    <w:rsid w:val="004933ED"/>
    <w:rsid w:val="004934C6"/>
    <w:rsid w:val="004935AE"/>
    <w:rsid w:val="00493853"/>
    <w:rsid w:val="004949C7"/>
    <w:rsid w:val="00494D74"/>
    <w:rsid w:val="00496E19"/>
    <w:rsid w:val="004A0529"/>
    <w:rsid w:val="004A13EB"/>
    <w:rsid w:val="004A1668"/>
    <w:rsid w:val="004A1904"/>
    <w:rsid w:val="004A20FF"/>
    <w:rsid w:val="004A238B"/>
    <w:rsid w:val="004A3196"/>
    <w:rsid w:val="004A36F9"/>
    <w:rsid w:val="004A4618"/>
    <w:rsid w:val="004A570C"/>
    <w:rsid w:val="004A5A5F"/>
    <w:rsid w:val="004A5B47"/>
    <w:rsid w:val="004A6191"/>
    <w:rsid w:val="004A7755"/>
    <w:rsid w:val="004A7B7B"/>
    <w:rsid w:val="004B06B5"/>
    <w:rsid w:val="004B1321"/>
    <w:rsid w:val="004B141B"/>
    <w:rsid w:val="004B1CF2"/>
    <w:rsid w:val="004B2727"/>
    <w:rsid w:val="004B3EB4"/>
    <w:rsid w:val="004B4526"/>
    <w:rsid w:val="004B460A"/>
    <w:rsid w:val="004B4619"/>
    <w:rsid w:val="004B5AB4"/>
    <w:rsid w:val="004B7FEF"/>
    <w:rsid w:val="004C0E48"/>
    <w:rsid w:val="004C1270"/>
    <w:rsid w:val="004C230C"/>
    <w:rsid w:val="004C2B3C"/>
    <w:rsid w:val="004C2FE9"/>
    <w:rsid w:val="004C4105"/>
    <w:rsid w:val="004C4AE7"/>
    <w:rsid w:val="004C527A"/>
    <w:rsid w:val="004C5752"/>
    <w:rsid w:val="004C5AC7"/>
    <w:rsid w:val="004C6A1F"/>
    <w:rsid w:val="004C6B7E"/>
    <w:rsid w:val="004C7432"/>
    <w:rsid w:val="004C7CFA"/>
    <w:rsid w:val="004D06C9"/>
    <w:rsid w:val="004D1489"/>
    <w:rsid w:val="004D14BB"/>
    <w:rsid w:val="004D19FA"/>
    <w:rsid w:val="004D26AC"/>
    <w:rsid w:val="004D2E2D"/>
    <w:rsid w:val="004D3386"/>
    <w:rsid w:val="004D3C34"/>
    <w:rsid w:val="004D5008"/>
    <w:rsid w:val="004D595C"/>
    <w:rsid w:val="004D5CA4"/>
    <w:rsid w:val="004D6E35"/>
    <w:rsid w:val="004D783B"/>
    <w:rsid w:val="004E0209"/>
    <w:rsid w:val="004E0E6B"/>
    <w:rsid w:val="004E15EE"/>
    <w:rsid w:val="004E1A4D"/>
    <w:rsid w:val="004E2768"/>
    <w:rsid w:val="004E48BD"/>
    <w:rsid w:val="004E4CBF"/>
    <w:rsid w:val="004E4DDC"/>
    <w:rsid w:val="004E5018"/>
    <w:rsid w:val="004E52FC"/>
    <w:rsid w:val="004E554A"/>
    <w:rsid w:val="004E61A9"/>
    <w:rsid w:val="004E6207"/>
    <w:rsid w:val="004E6D89"/>
    <w:rsid w:val="004E7422"/>
    <w:rsid w:val="004E7EAA"/>
    <w:rsid w:val="004F042A"/>
    <w:rsid w:val="004F0D09"/>
    <w:rsid w:val="004F0FE2"/>
    <w:rsid w:val="004F284F"/>
    <w:rsid w:val="004F2C5F"/>
    <w:rsid w:val="004F2F18"/>
    <w:rsid w:val="004F34B7"/>
    <w:rsid w:val="004F3629"/>
    <w:rsid w:val="004F48CD"/>
    <w:rsid w:val="004F5DEE"/>
    <w:rsid w:val="004F66D2"/>
    <w:rsid w:val="004F74B9"/>
    <w:rsid w:val="004F764E"/>
    <w:rsid w:val="00501936"/>
    <w:rsid w:val="005026B3"/>
    <w:rsid w:val="005030F9"/>
    <w:rsid w:val="00503C83"/>
    <w:rsid w:val="00504883"/>
    <w:rsid w:val="0050583E"/>
    <w:rsid w:val="00505CDF"/>
    <w:rsid w:val="00506C7B"/>
    <w:rsid w:val="00507593"/>
    <w:rsid w:val="0051012D"/>
    <w:rsid w:val="00510809"/>
    <w:rsid w:val="00511602"/>
    <w:rsid w:val="00511D8B"/>
    <w:rsid w:val="005128A1"/>
    <w:rsid w:val="00514F30"/>
    <w:rsid w:val="005151ED"/>
    <w:rsid w:val="005154D1"/>
    <w:rsid w:val="005164CB"/>
    <w:rsid w:val="005166D7"/>
    <w:rsid w:val="005174FE"/>
    <w:rsid w:val="00520370"/>
    <w:rsid w:val="00522503"/>
    <w:rsid w:val="00523653"/>
    <w:rsid w:val="00523CAB"/>
    <w:rsid w:val="00525530"/>
    <w:rsid w:val="00525A23"/>
    <w:rsid w:val="00525F87"/>
    <w:rsid w:val="00526AEE"/>
    <w:rsid w:val="005270F1"/>
    <w:rsid w:val="005301DD"/>
    <w:rsid w:val="00530CA6"/>
    <w:rsid w:val="00531082"/>
    <w:rsid w:val="00531A94"/>
    <w:rsid w:val="0053238A"/>
    <w:rsid w:val="005328C1"/>
    <w:rsid w:val="005329A5"/>
    <w:rsid w:val="00532E0C"/>
    <w:rsid w:val="00533A6D"/>
    <w:rsid w:val="00534673"/>
    <w:rsid w:val="005352E4"/>
    <w:rsid w:val="00535FC6"/>
    <w:rsid w:val="00536343"/>
    <w:rsid w:val="005368A3"/>
    <w:rsid w:val="00537D7B"/>
    <w:rsid w:val="0054041E"/>
    <w:rsid w:val="00542223"/>
    <w:rsid w:val="00542418"/>
    <w:rsid w:val="00542E58"/>
    <w:rsid w:val="005433AE"/>
    <w:rsid w:val="005439E4"/>
    <w:rsid w:val="00544368"/>
    <w:rsid w:val="0054450C"/>
    <w:rsid w:val="00544A16"/>
    <w:rsid w:val="00544A2B"/>
    <w:rsid w:val="00544DAC"/>
    <w:rsid w:val="00545684"/>
    <w:rsid w:val="00545D66"/>
    <w:rsid w:val="00545D9C"/>
    <w:rsid w:val="00546BB4"/>
    <w:rsid w:val="00546BE5"/>
    <w:rsid w:val="005472B5"/>
    <w:rsid w:val="005507C7"/>
    <w:rsid w:val="00550DC0"/>
    <w:rsid w:val="005516DC"/>
    <w:rsid w:val="00553075"/>
    <w:rsid w:val="00553700"/>
    <w:rsid w:val="005540B0"/>
    <w:rsid w:val="00554F5F"/>
    <w:rsid w:val="005550F6"/>
    <w:rsid w:val="0055659B"/>
    <w:rsid w:val="005575AE"/>
    <w:rsid w:val="00557CD5"/>
    <w:rsid w:val="00560CDF"/>
    <w:rsid w:val="00561449"/>
    <w:rsid w:val="00565698"/>
    <w:rsid w:val="005666A8"/>
    <w:rsid w:val="00567475"/>
    <w:rsid w:val="005677F8"/>
    <w:rsid w:val="00567F43"/>
    <w:rsid w:val="00570876"/>
    <w:rsid w:val="00571029"/>
    <w:rsid w:val="0057268E"/>
    <w:rsid w:val="00573128"/>
    <w:rsid w:val="00573250"/>
    <w:rsid w:val="0057340C"/>
    <w:rsid w:val="00573BA9"/>
    <w:rsid w:val="00573DAA"/>
    <w:rsid w:val="005749A8"/>
    <w:rsid w:val="00575343"/>
    <w:rsid w:val="00575533"/>
    <w:rsid w:val="0057694E"/>
    <w:rsid w:val="005814B9"/>
    <w:rsid w:val="00581636"/>
    <w:rsid w:val="00582ED8"/>
    <w:rsid w:val="00583D3C"/>
    <w:rsid w:val="00584E3B"/>
    <w:rsid w:val="005873AF"/>
    <w:rsid w:val="005878B0"/>
    <w:rsid w:val="00587EF4"/>
    <w:rsid w:val="0059199F"/>
    <w:rsid w:val="005924B3"/>
    <w:rsid w:val="0059371E"/>
    <w:rsid w:val="00593776"/>
    <w:rsid w:val="00593A1D"/>
    <w:rsid w:val="00593A99"/>
    <w:rsid w:val="005949C1"/>
    <w:rsid w:val="00594CD1"/>
    <w:rsid w:val="0059680F"/>
    <w:rsid w:val="00596BF3"/>
    <w:rsid w:val="005A1BA0"/>
    <w:rsid w:val="005A2477"/>
    <w:rsid w:val="005A31F1"/>
    <w:rsid w:val="005A3CEC"/>
    <w:rsid w:val="005A4B5D"/>
    <w:rsid w:val="005B02B3"/>
    <w:rsid w:val="005B1A78"/>
    <w:rsid w:val="005B1F98"/>
    <w:rsid w:val="005B3B23"/>
    <w:rsid w:val="005B3C30"/>
    <w:rsid w:val="005B5AF9"/>
    <w:rsid w:val="005B64ED"/>
    <w:rsid w:val="005B6BBC"/>
    <w:rsid w:val="005B76C9"/>
    <w:rsid w:val="005C02A8"/>
    <w:rsid w:val="005C0BAA"/>
    <w:rsid w:val="005C1A4C"/>
    <w:rsid w:val="005C1E00"/>
    <w:rsid w:val="005C40B2"/>
    <w:rsid w:val="005C4218"/>
    <w:rsid w:val="005C4457"/>
    <w:rsid w:val="005C52DC"/>
    <w:rsid w:val="005C5FDF"/>
    <w:rsid w:val="005D0421"/>
    <w:rsid w:val="005D1959"/>
    <w:rsid w:val="005D38A2"/>
    <w:rsid w:val="005D4845"/>
    <w:rsid w:val="005D4884"/>
    <w:rsid w:val="005D4FB5"/>
    <w:rsid w:val="005D515B"/>
    <w:rsid w:val="005D5278"/>
    <w:rsid w:val="005D54AF"/>
    <w:rsid w:val="005D76D6"/>
    <w:rsid w:val="005E022D"/>
    <w:rsid w:val="005E1BF1"/>
    <w:rsid w:val="005E263B"/>
    <w:rsid w:val="005E3255"/>
    <w:rsid w:val="005E7EB3"/>
    <w:rsid w:val="005E7FA3"/>
    <w:rsid w:val="005F05FF"/>
    <w:rsid w:val="005F1CDE"/>
    <w:rsid w:val="005F2463"/>
    <w:rsid w:val="005F24D4"/>
    <w:rsid w:val="005F3EEE"/>
    <w:rsid w:val="005F43E8"/>
    <w:rsid w:val="005F587D"/>
    <w:rsid w:val="005F7596"/>
    <w:rsid w:val="0060061D"/>
    <w:rsid w:val="006019D4"/>
    <w:rsid w:val="006041F3"/>
    <w:rsid w:val="00604711"/>
    <w:rsid w:val="006049AE"/>
    <w:rsid w:val="00604AFA"/>
    <w:rsid w:val="00604FE7"/>
    <w:rsid w:val="0060575C"/>
    <w:rsid w:val="00606043"/>
    <w:rsid w:val="00606FE0"/>
    <w:rsid w:val="006073CC"/>
    <w:rsid w:val="00607C64"/>
    <w:rsid w:val="00607FD2"/>
    <w:rsid w:val="00610099"/>
    <w:rsid w:val="00610203"/>
    <w:rsid w:val="00610C61"/>
    <w:rsid w:val="0061116F"/>
    <w:rsid w:val="0061188C"/>
    <w:rsid w:val="00611F53"/>
    <w:rsid w:val="00612336"/>
    <w:rsid w:val="00612503"/>
    <w:rsid w:val="00613234"/>
    <w:rsid w:val="00613844"/>
    <w:rsid w:val="0061446B"/>
    <w:rsid w:val="006144BD"/>
    <w:rsid w:val="00614D47"/>
    <w:rsid w:val="00615A26"/>
    <w:rsid w:val="00616890"/>
    <w:rsid w:val="00617515"/>
    <w:rsid w:val="00617A4F"/>
    <w:rsid w:val="00617F3F"/>
    <w:rsid w:val="006208BB"/>
    <w:rsid w:val="00622104"/>
    <w:rsid w:val="0062293C"/>
    <w:rsid w:val="00623A17"/>
    <w:rsid w:val="006244B5"/>
    <w:rsid w:val="00624552"/>
    <w:rsid w:val="00624A54"/>
    <w:rsid w:val="0062584D"/>
    <w:rsid w:val="00630595"/>
    <w:rsid w:val="0063117B"/>
    <w:rsid w:val="00631463"/>
    <w:rsid w:val="00632681"/>
    <w:rsid w:val="00633A03"/>
    <w:rsid w:val="00633FE3"/>
    <w:rsid w:val="006341D1"/>
    <w:rsid w:val="006352D7"/>
    <w:rsid w:val="00635FA9"/>
    <w:rsid w:val="00636833"/>
    <w:rsid w:val="00636C76"/>
    <w:rsid w:val="00637A28"/>
    <w:rsid w:val="006409DF"/>
    <w:rsid w:val="00640A66"/>
    <w:rsid w:val="00640A74"/>
    <w:rsid w:val="006412F2"/>
    <w:rsid w:val="006430E5"/>
    <w:rsid w:val="00643AFA"/>
    <w:rsid w:val="00644986"/>
    <w:rsid w:val="006455FA"/>
    <w:rsid w:val="00646BC5"/>
    <w:rsid w:val="00646E89"/>
    <w:rsid w:val="00647B7B"/>
    <w:rsid w:val="006501FA"/>
    <w:rsid w:val="00650BD0"/>
    <w:rsid w:val="0065209B"/>
    <w:rsid w:val="00652127"/>
    <w:rsid w:val="00652625"/>
    <w:rsid w:val="0065271F"/>
    <w:rsid w:val="00652CAE"/>
    <w:rsid w:val="006538B6"/>
    <w:rsid w:val="0065434B"/>
    <w:rsid w:val="00656567"/>
    <w:rsid w:val="00656BFC"/>
    <w:rsid w:val="006574B9"/>
    <w:rsid w:val="0065753B"/>
    <w:rsid w:val="006576C6"/>
    <w:rsid w:val="006603FC"/>
    <w:rsid w:val="00660876"/>
    <w:rsid w:val="006615F6"/>
    <w:rsid w:val="00663489"/>
    <w:rsid w:val="00663885"/>
    <w:rsid w:val="00664CA7"/>
    <w:rsid w:val="006650D2"/>
    <w:rsid w:val="006668FB"/>
    <w:rsid w:val="006675F3"/>
    <w:rsid w:val="00667A3C"/>
    <w:rsid w:val="00667CC4"/>
    <w:rsid w:val="00670295"/>
    <w:rsid w:val="00670AF4"/>
    <w:rsid w:val="00670EDD"/>
    <w:rsid w:val="00672342"/>
    <w:rsid w:val="006727E2"/>
    <w:rsid w:val="006736E6"/>
    <w:rsid w:val="006751BB"/>
    <w:rsid w:val="00675228"/>
    <w:rsid w:val="00675EBF"/>
    <w:rsid w:val="006768CF"/>
    <w:rsid w:val="0067782E"/>
    <w:rsid w:val="00680C29"/>
    <w:rsid w:val="00681EFF"/>
    <w:rsid w:val="006840F3"/>
    <w:rsid w:val="0068481F"/>
    <w:rsid w:val="00684E9B"/>
    <w:rsid w:val="006862A1"/>
    <w:rsid w:val="00686580"/>
    <w:rsid w:val="00690531"/>
    <w:rsid w:val="00690A40"/>
    <w:rsid w:val="006928FA"/>
    <w:rsid w:val="0069337D"/>
    <w:rsid w:val="006936E4"/>
    <w:rsid w:val="00693EE6"/>
    <w:rsid w:val="00693F72"/>
    <w:rsid w:val="006949AD"/>
    <w:rsid w:val="00695A66"/>
    <w:rsid w:val="00696DB9"/>
    <w:rsid w:val="00696FB1"/>
    <w:rsid w:val="006971BF"/>
    <w:rsid w:val="006978A9"/>
    <w:rsid w:val="006A057F"/>
    <w:rsid w:val="006A07BD"/>
    <w:rsid w:val="006A082E"/>
    <w:rsid w:val="006A0944"/>
    <w:rsid w:val="006A0D28"/>
    <w:rsid w:val="006A2F94"/>
    <w:rsid w:val="006A333F"/>
    <w:rsid w:val="006A4371"/>
    <w:rsid w:val="006A5839"/>
    <w:rsid w:val="006A5B8E"/>
    <w:rsid w:val="006A6381"/>
    <w:rsid w:val="006A6455"/>
    <w:rsid w:val="006A65EC"/>
    <w:rsid w:val="006A683C"/>
    <w:rsid w:val="006A6B29"/>
    <w:rsid w:val="006A6BB0"/>
    <w:rsid w:val="006A6D88"/>
    <w:rsid w:val="006A7711"/>
    <w:rsid w:val="006B0290"/>
    <w:rsid w:val="006B02BA"/>
    <w:rsid w:val="006B0308"/>
    <w:rsid w:val="006B0B4A"/>
    <w:rsid w:val="006B0B9A"/>
    <w:rsid w:val="006B0E41"/>
    <w:rsid w:val="006B21C5"/>
    <w:rsid w:val="006B2680"/>
    <w:rsid w:val="006B2FC3"/>
    <w:rsid w:val="006B3C84"/>
    <w:rsid w:val="006B5158"/>
    <w:rsid w:val="006B54EE"/>
    <w:rsid w:val="006B5AE7"/>
    <w:rsid w:val="006C0A2E"/>
    <w:rsid w:val="006C267B"/>
    <w:rsid w:val="006C3687"/>
    <w:rsid w:val="006C5442"/>
    <w:rsid w:val="006C67AC"/>
    <w:rsid w:val="006C7191"/>
    <w:rsid w:val="006D0099"/>
    <w:rsid w:val="006D02A5"/>
    <w:rsid w:val="006D05EF"/>
    <w:rsid w:val="006D0A26"/>
    <w:rsid w:val="006D1167"/>
    <w:rsid w:val="006D1306"/>
    <w:rsid w:val="006D161E"/>
    <w:rsid w:val="006D28F3"/>
    <w:rsid w:val="006D2FDE"/>
    <w:rsid w:val="006D3B96"/>
    <w:rsid w:val="006D51CB"/>
    <w:rsid w:val="006D6991"/>
    <w:rsid w:val="006D72FE"/>
    <w:rsid w:val="006D76AF"/>
    <w:rsid w:val="006E050A"/>
    <w:rsid w:val="006E1273"/>
    <w:rsid w:val="006E14E2"/>
    <w:rsid w:val="006E1A7D"/>
    <w:rsid w:val="006E1ADF"/>
    <w:rsid w:val="006E2447"/>
    <w:rsid w:val="006E3F4A"/>
    <w:rsid w:val="006E59AE"/>
    <w:rsid w:val="006E6390"/>
    <w:rsid w:val="006E76ED"/>
    <w:rsid w:val="006E79D6"/>
    <w:rsid w:val="006F04A1"/>
    <w:rsid w:val="006F05DA"/>
    <w:rsid w:val="006F0F55"/>
    <w:rsid w:val="006F15D9"/>
    <w:rsid w:val="006F1BAE"/>
    <w:rsid w:val="006F2681"/>
    <w:rsid w:val="006F2958"/>
    <w:rsid w:val="006F2B44"/>
    <w:rsid w:val="006F49AF"/>
    <w:rsid w:val="006F5B41"/>
    <w:rsid w:val="006F6183"/>
    <w:rsid w:val="006F690D"/>
    <w:rsid w:val="00700EB8"/>
    <w:rsid w:val="007011A6"/>
    <w:rsid w:val="0070190C"/>
    <w:rsid w:val="007026CD"/>
    <w:rsid w:val="00702B33"/>
    <w:rsid w:val="00704FA0"/>
    <w:rsid w:val="00705DCC"/>
    <w:rsid w:val="007061C9"/>
    <w:rsid w:val="007100A4"/>
    <w:rsid w:val="00711AEA"/>
    <w:rsid w:val="007124C6"/>
    <w:rsid w:val="00712D56"/>
    <w:rsid w:val="00712EC9"/>
    <w:rsid w:val="00713713"/>
    <w:rsid w:val="00713D8C"/>
    <w:rsid w:val="00717586"/>
    <w:rsid w:val="007176E0"/>
    <w:rsid w:val="00717F88"/>
    <w:rsid w:val="00717FA8"/>
    <w:rsid w:val="00720399"/>
    <w:rsid w:val="00720C51"/>
    <w:rsid w:val="007214A8"/>
    <w:rsid w:val="00722587"/>
    <w:rsid w:val="00722DEC"/>
    <w:rsid w:val="007236EE"/>
    <w:rsid w:val="00723C52"/>
    <w:rsid w:val="00726519"/>
    <w:rsid w:val="00731818"/>
    <w:rsid w:val="0073302D"/>
    <w:rsid w:val="0073349A"/>
    <w:rsid w:val="00734AB2"/>
    <w:rsid w:val="00734C29"/>
    <w:rsid w:val="00740183"/>
    <w:rsid w:val="007408FA"/>
    <w:rsid w:val="007409A6"/>
    <w:rsid w:val="00740F2B"/>
    <w:rsid w:val="00740F90"/>
    <w:rsid w:val="00742CF8"/>
    <w:rsid w:val="0074352E"/>
    <w:rsid w:val="00743727"/>
    <w:rsid w:val="0074437B"/>
    <w:rsid w:val="007443F4"/>
    <w:rsid w:val="007445F9"/>
    <w:rsid w:val="007447CA"/>
    <w:rsid w:val="00744D42"/>
    <w:rsid w:val="00745AA2"/>
    <w:rsid w:val="00745CAC"/>
    <w:rsid w:val="007462C9"/>
    <w:rsid w:val="007500FB"/>
    <w:rsid w:val="00750ACE"/>
    <w:rsid w:val="0075169D"/>
    <w:rsid w:val="007517EC"/>
    <w:rsid w:val="00753B9F"/>
    <w:rsid w:val="00754E8C"/>
    <w:rsid w:val="00754FBE"/>
    <w:rsid w:val="00755974"/>
    <w:rsid w:val="00756A36"/>
    <w:rsid w:val="0075746F"/>
    <w:rsid w:val="00760676"/>
    <w:rsid w:val="007607F7"/>
    <w:rsid w:val="00760BB4"/>
    <w:rsid w:val="00761265"/>
    <w:rsid w:val="0076274F"/>
    <w:rsid w:val="0076373C"/>
    <w:rsid w:val="00763D54"/>
    <w:rsid w:val="007643B6"/>
    <w:rsid w:val="00765C43"/>
    <w:rsid w:val="0076619B"/>
    <w:rsid w:val="00767119"/>
    <w:rsid w:val="00767609"/>
    <w:rsid w:val="0077075A"/>
    <w:rsid w:val="00775265"/>
    <w:rsid w:val="00775F6B"/>
    <w:rsid w:val="00776F0C"/>
    <w:rsid w:val="007771F9"/>
    <w:rsid w:val="007808E7"/>
    <w:rsid w:val="007811E9"/>
    <w:rsid w:val="007833A7"/>
    <w:rsid w:val="007843F4"/>
    <w:rsid w:val="00785DDD"/>
    <w:rsid w:val="00787485"/>
    <w:rsid w:val="007878CC"/>
    <w:rsid w:val="007878D8"/>
    <w:rsid w:val="0079129C"/>
    <w:rsid w:val="00791E30"/>
    <w:rsid w:val="00792160"/>
    <w:rsid w:val="00792190"/>
    <w:rsid w:val="00792B0F"/>
    <w:rsid w:val="007937B3"/>
    <w:rsid w:val="007939C9"/>
    <w:rsid w:val="0079414C"/>
    <w:rsid w:val="00794459"/>
    <w:rsid w:val="00795306"/>
    <w:rsid w:val="00795A40"/>
    <w:rsid w:val="00795B47"/>
    <w:rsid w:val="00795E7B"/>
    <w:rsid w:val="007964CA"/>
    <w:rsid w:val="007967A3"/>
    <w:rsid w:val="00797CAB"/>
    <w:rsid w:val="00797F7D"/>
    <w:rsid w:val="007A00B3"/>
    <w:rsid w:val="007A1684"/>
    <w:rsid w:val="007A3BE6"/>
    <w:rsid w:val="007A46FB"/>
    <w:rsid w:val="007A53A2"/>
    <w:rsid w:val="007A5632"/>
    <w:rsid w:val="007A5E54"/>
    <w:rsid w:val="007A698D"/>
    <w:rsid w:val="007A6D53"/>
    <w:rsid w:val="007A6E22"/>
    <w:rsid w:val="007B0097"/>
    <w:rsid w:val="007B1857"/>
    <w:rsid w:val="007B27AB"/>
    <w:rsid w:val="007B317E"/>
    <w:rsid w:val="007B448C"/>
    <w:rsid w:val="007B54D3"/>
    <w:rsid w:val="007B5835"/>
    <w:rsid w:val="007B59A2"/>
    <w:rsid w:val="007B6856"/>
    <w:rsid w:val="007B716F"/>
    <w:rsid w:val="007B7323"/>
    <w:rsid w:val="007B7FC5"/>
    <w:rsid w:val="007B7FFC"/>
    <w:rsid w:val="007C06DA"/>
    <w:rsid w:val="007C1770"/>
    <w:rsid w:val="007C1D5D"/>
    <w:rsid w:val="007C1F6A"/>
    <w:rsid w:val="007C3841"/>
    <w:rsid w:val="007C52FE"/>
    <w:rsid w:val="007C6A0D"/>
    <w:rsid w:val="007C6C37"/>
    <w:rsid w:val="007C786E"/>
    <w:rsid w:val="007D082B"/>
    <w:rsid w:val="007D0AA9"/>
    <w:rsid w:val="007D0D45"/>
    <w:rsid w:val="007D2BF9"/>
    <w:rsid w:val="007D3CEB"/>
    <w:rsid w:val="007D4710"/>
    <w:rsid w:val="007D4B7C"/>
    <w:rsid w:val="007D4D60"/>
    <w:rsid w:val="007D58FD"/>
    <w:rsid w:val="007D68AD"/>
    <w:rsid w:val="007D7D5C"/>
    <w:rsid w:val="007E0032"/>
    <w:rsid w:val="007E025F"/>
    <w:rsid w:val="007E39DD"/>
    <w:rsid w:val="007E4ED3"/>
    <w:rsid w:val="007E50BC"/>
    <w:rsid w:val="007E6829"/>
    <w:rsid w:val="007E717E"/>
    <w:rsid w:val="007E7813"/>
    <w:rsid w:val="007E7E6A"/>
    <w:rsid w:val="007F0D27"/>
    <w:rsid w:val="007F0EC5"/>
    <w:rsid w:val="007F1112"/>
    <w:rsid w:val="007F1E3A"/>
    <w:rsid w:val="007F2D99"/>
    <w:rsid w:val="007F3A7F"/>
    <w:rsid w:val="007F3C20"/>
    <w:rsid w:val="007F456C"/>
    <w:rsid w:val="007F46E6"/>
    <w:rsid w:val="007F537C"/>
    <w:rsid w:val="007F571B"/>
    <w:rsid w:val="007F6A05"/>
    <w:rsid w:val="0080004E"/>
    <w:rsid w:val="008010BA"/>
    <w:rsid w:val="00801120"/>
    <w:rsid w:val="00801424"/>
    <w:rsid w:val="008019D8"/>
    <w:rsid w:val="00802978"/>
    <w:rsid w:val="0080297F"/>
    <w:rsid w:val="00803335"/>
    <w:rsid w:val="0080346A"/>
    <w:rsid w:val="008034F3"/>
    <w:rsid w:val="00803515"/>
    <w:rsid w:val="0080414A"/>
    <w:rsid w:val="00804339"/>
    <w:rsid w:val="00805694"/>
    <w:rsid w:val="008068D5"/>
    <w:rsid w:val="00807239"/>
    <w:rsid w:val="00807240"/>
    <w:rsid w:val="008074E3"/>
    <w:rsid w:val="008077A1"/>
    <w:rsid w:val="00810708"/>
    <w:rsid w:val="00810927"/>
    <w:rsid w:val="00810AEB"/>
    <w:rsid w:val="0081109D"/>
    <w:rsid w:val="00811EBD"/>
    <w:rsid w:val="00811F48"/>
    <w:rsid w:val="00812703"/>
    <w:rsid w:val="00813513"/>
    <w:rsid w:val="00814B4E"/>
    <w:rsid w:val="00814FF3"/>
    <w:rsid w:val="0081582E"/>
    <w:rsid w:val="00815FC1"/>
    <w:rsid w:val="00816731"/>
    <w:rsid w:val="00816A88"/>
    <w:rsid w:val="00817A4B"/>
    <w:rsid w:val="00817D15"/>
    <w:rsid w:val="008200DE"/>
    <w:rsid w:val="00821094"/>
    <w:rsid w:val="008210DC"/>
    <w:rsid w:val="00825C2C"/>
    <w:rsid w:val="00826216"/>
    <w:rsid w:val="008314CE"/>
    <w:rsid w:val="008324DD"/>
    <w:rsid w:val="00832DC7"/>
    <w:rsid w:val="00832F93"/>
    <w:rsid w:val="0083353E"/>
    <w:rsid w:val="00834DA7"/>
    <w:rsid w:val="008350B2"/>
    <w:rsid w:val="008365BC"/>
    <w:rsid w:val="0083679F"/>
    <w:rsid w:val="00836E2D"/>
    <w:rsid w:val="00836E5A"/>
    <w:rsid w:val="00836F01"/>
    <w:rsid w:val="008374AF"/>
    <w:rsid w:val="00837C76"/>
    <w:rsid w:val="008405DB"/>
    <w:rsid w:val="00842074"/>
    <w:rsid w:val="00842D00"/>
    <w:rsid w:val="00843927"/>
    <w:rsid w:val="00843C5D"/>
    <w:rsid w:val="00843D2E"/>
    <w:rsid w:val="00843EF8"/>
    <w:rsid w:val="0084431D"/>
    <w:rsid w:val="0084503C"/>
    <w:rsid w:val="00845849"/>
    <w:rsid w:val="0084585C"/>
    <w:rsid w:val="0084588B"/>
    <w:rsid w:val="00846399"/>
    <w:rsid w:val="00847F68"/>
    <w:rsid w:val="00850183"/>
    <w:rsid w:val="0085023D"/>
    <w:rsid w:val="00850659"/>
    <w:rsid w:val="00850EA4"/>
    <w:rsid w:val="00852CDE"/>
    <w:rsid w:val="0085359E"/>
    <w:rsid w:val="00853A28"/>
    <w:rsid w:val="0085402C"/>
    <w:rsid w:val="00854141"/>
    <w:rsid w:val="0085485E"/>
    <w:rsid w:val="0085573C"/>
    <w:rsid w:val="00856180"/>
    <w:rsid w:val="00857331"/>
    <w:rsid w:val="00857FBA"/>
    <w:rsid w:val="0086016F"/>
    <w:rsid w:val="0086203D"/>
    <w:rsid w:val="0086336B"/>
    <w:rsid w:val="008634E5"/>
    <w:rsid w:val="008642DC"/>
    <w:rsid w:val="0086537A"/>
    <w:rsid w:val="00865603"/>
    <w:rsid w:val="008658D5"/>
    <w:rsid w:val="00865FE3"/>
    <w:rsid w:val="008661E1"/>
    <w:rsid w:val="00866F25"/>
    <w:rsid w:val="008675A0"/>
    <w:rsid w:val="008678A9"/>
    <w:rsid w:val="0087080C"/>
    <w:rsid w:val="008716E6"/>
    <w:rsid w:val="008717A3"/>
    <w:rsid w:val="00872D00"/>
    <w:rsid w:val="00873E33"/>
    <w:rsid w:val="00875662"/>
    <w:rsid w:val="00880884"/>
    <w:rsid w:val="00881D90"/>
    <w:rsid w:val="008833B2"/>
    <w:rsid w:val="0088406B"/>
    <w:rsid w:val="00884C85"/>
    <w:rsid w:val="0088581B"/>
    <w:rsid w:val="00886C5B"/>
    <w:rsid w:val="00887902"/>
    <w:rsid w:val="00890B60"/>
    <w:rsid w:val="00891025"/>
    <w:rsid w:val="0089141C"/>
    <w:rsid w:val="00893068"/>
    <w:rsid w:val="00893549"/>
    <w:rsid w:val="00894305"/>
    <w:rsid w:val="008959CB"/>
    <w:rsid w:val="0089682F"/>
    <w:rsid w:val="00896E5E"/>
    <w:rsid w:val="008A0E16"/>
    <w:rsid w:val="008A0EBB"/>
    <w:rsid w:val="008A1204"/>
    <w:rsid w:val="008A1222"/>
    <w:rsid w:val="008A1C93"/>
    <w:rsid w:val="008A48C8"/>
    <w:rsid w:val="008A59E6"/>
    <w:rsid w:val="008A616B"/>
    <w:rsid w:val="008B0155"/>
    <w:rsid w:val="008B0C1D"/>
    <w:rsid w:val="008B1AEB"/>
    <w:rsid w:val="008B1B17"/>
    <w:rsid w:val="008B1FA2"/>
    <w:rsid w:val="008B2048"/>
    <w:rsid w:val="008B256B"/>
    <w:rsid w:val="008B25FE"/>
    <w:rsid w:val="008B2F65"/>
    <w:rsid w:val="008B563A"/>
    <w:rsid w:val="008B5986"/>
    <w:rsid w:val="008B6827"/>
    <w:rsid w:val="008B7C78"/>
    <w:rsid w:val="008C02B1"/>
    <w:rsid w:val="008C04A7"/>
    <w:rsid w:val="008C0649"/>
    <w:rsid w:val="008C2586"/>
    <w:rsid w:val="008C2782"/>
    <w:rsid w:val="008C316D"/>
    <w:rsid w:val="008C44A0"/>
    <w:rsid w:val="008C4D9D"/>
    <w:rsid w:val="008C6449"/>
    <w:rsid w:val="008C6F98"/>
    <w:rsid w:val="008C70D5"/>
    <w:rsid w:val="008C7FBC"/>
    <w:rsid w:val="008D0637"/>
    <w:rsid w:val="008D0CDD"/>
    <w:rsid w:val="008D11EA"/>
    <w:rsid w:val="008D1B8B"/>
    <w:rsid w:val="008D25BA"/>
    <w:rsid w:val="008D519D"/>
    <w:rsid w:val="008D56E8"/>
    <w:rsid w:val="008D6E71"/>
    <w:rsid w:val="008D6ED0"/>
    <w:rsid w:val="008E0276"/>
    <w:rsid w:val="008E0AF1"/>
    <w:rsid w:val="008E0EDF"/>
    <w:rsid w:val="008E1B35"/>
    <w:rsid w:val="008E3135"/>
    <w:rsid w:val="008E4044"/>
    <w:rsid w:val="008E6E07"/>
    <w:rsid w:val="008F014B"/>
    <w:rsid w:val="008F1753"/>
    <w:rsid w:val="008F318F"/>
    <w:rsid w:val="008F37CA"/>
    <w:rsid w:val="008F3C1A"/>
    <w:rsid w:val="008F5E14"/>
    <w:rsid w:val="008F657E"/>
    <w:rsid w:val="008F706E"/>
    <w:rsid w:val="00900451"/>
    <w:rsid w:val="00900A19"/>
    <w:rsid w:val="00901099"/>
    <w:rsid w:val="00901302"/>
    <w:rsid w:val="00901DE2"/>
    <w:rsid w:val="009033E3"/>
    <w:rsid w:val="00904891"/>
    <w:rsid w:val="009059F9"/>
    <w:rsid w:val="009067A1"/>
    <w:rsid w:val="00906FEA"/>
    <w:rsid w:val="00910A6F"/>
    <w:rsid w:val="00911711"/>
    <w:rsid w:val="009124BE"/>
    <w:rsid w:val="0091285E"/>
    <w:rsid w:val="009155CD"/>
    <w:rsid w:val="00916069"/>
    <w:rsid w:val="00917857"/>
    <w:rsid w:val="00917DFB"/>
    <w:rsid w:val="00920FFB"/>
    <w:rsid w:val="00921C2C"/>
    <w:rsid w:val="00922FB7"/>
    <w:rsid w:val="009232F5"/>
    <w:rsid w:val="0092440C"/>
    <w:rsid w:val="00924662"/>
    <w:rsid w:val="00924AF4"/>
    <w:rsid w:val="009266ED"/>
    <w:rsid w:val="0092687C"/>
    <w:rsid w:val="00926EC7"/>
    <w:rsid w:val="00927A95"/>
    <w:rsid w:val="009300F2"/>
    <w:rsid w:val="009306BA"/>
    <w:rsid w:val="009309DC"/>
    <w:rsid w:val="00932E75"/>
    <w:rsid w:val="00936B14"/>
    <w:rsid w:val="00936E87"/>
    <w:rsid w:val="00937B01"/>
    <w:rsid w:val="0094077B"/>
    <w:rsid w:val="00940D5B"/>
    <w:rsid w:val="00941E36"/>
    <w:rsid w:val="00941E92"/>
    <w:rsid w:val="009426FB"/>
    <w:rsid w:val="00943967"/>
    <w:rsid w:val="0094449A"/>
    <w:rsid w:val="009447E9"/>
    <w:rsid w:val="00945BB7"/>
    <w:rsid w:val="00946CDA"/>
    <w:rsid w:val="009471D8"/>
    <w:rsid w:val="00950448"/>
    <w:rsid w:val="00950D78"/>
    <w:rsid w:val="0095273A"/>
    <w:rsid w:val="009528B2"/>
    <w:rsid w:val="00954CE1"/>
    <w:rsid w:val="009552FC"/>
    <w:rsid w:val="0095577C"/>
    <w:rsid w:val="009560BE"/>
    <w:rsid w:val="0095724C"/>
    <w:rsid w:val="0095790C"/>
    <w:rsid w:val="0096057C"/>
    <w:rsid w:val="00960C3A"/>
    <w:rsid w:val="00960CED"/>
    <w:rsid w:val="00960F64"/>
    <w:rsid w:val="00961859"/>
    <w:rsid w:val="0096360D"/>
    <w:rsid w:val="0096576E"/>
    <w:rsid w:val="00965F2E"/>
    <w:rsid w:val="00965F33"/>
    <w:rsid w:val="00966742"/>
    <w:rsid w:val="00967CD4"/>
    <w:rsid w:val="00971965"/>
    <w:rsid w:val="00972DBA"/>
    <w:rsid w:val="0097310F"/>
    <w:rsid w:val="00973351"/>
    <w:rsid w:val="0097366F"/>
    <w:rsid w:val="00974418"/>
    <w:rsid w:val="00974487"/>
    <w:rsid w:val="009748F3"/>
    <w:rsid w:val="00974965"/>
    <w:rsid w:val="00974DB2"/>
    <w:rsid w:val="00975015"/>
    <w:rsid w:val="009760D6"/>
    <w:rsid w:val="009768C2"/>
    <w:rsid w:val="009769D6"/>
    <w:rsid w:val="00976B89"/>
    <w:rsid w:val="00982130"/>
    <w:rsid w:val="009826C9"/>
    <w:rsid w:val="009855E0"/>
    <w:rsid w:val="009855E8"/>
    <w:rsid w:val="00985A16"/>
    <w:rsid w:val="009872B9"/>
    <w:rsid w:val="009877DA"/>
    <w:rsid w:val="00990A2C"/>
    <w:rsid w:val="00990D50"/>
    <w:rsid w:val="00990E93"/>
    <w:rsid w:val="009920D5"/>
    <w:rsid w:val="009926C9"/>
    <w:rsid w:val="00994399"/>
    <w:rsid w:val="0099534D"/>
    <w:rsid w:val="00995954"/>
    <w:rsid w:val="00995EB0"/>
    <w:rsid w:val="009962AE"/>
    <w:rsid w:val="00996645"/>
    <w:rsid w:val="009A1970"/>
    <w:rsid w:val="009A3249"/>
    <w:rsid w:val="009A4931"/>
    <w:rsid w:val="009A544B"/>
    <w:rsid w:val="009A5642"/>
    <w:rsid w:val="009A69BE"/>
    <w:rsid w:val="009A7571"/>
    <w:rsid w:val="009A7F97"/>
    <w:rsid w:val="009B0245"/>
    <w:rsid w:val="009B0CBB"/>
    <w:rsid w:val="009B36FA"/>
    <w:rsid w:val="009B39A5"/>
    <w:rsid w:val="009B39C0"/>
    <w:rsid w:val="009B4ADF"/>
    <w:rsid w:val="009B7149"/>
    <w:rsid w:val="009C0AEB"/>
    <w:rsid w:val="009C109E"/>
    <w:rsid w:val="009C27F4"/>
    <w:rsid w:val="009C3522"/>
    <w:rsid w:val="009C654A"/>
    <w:rsid w:val="009C6831"/>
    <w:rsid w:val="009C6E69"/>
    <w:rsid w:val="009C743F"/>
    <w:rsid w:val="009C77BD"/>
    <w:rsid w:val="009D0CE3"/>
    <w:rsid w:val="009D102D"/>
    <w:rsid w:val="009D12EB"/>
    <w:rsid w:val="009D1420"/>
    <w:rsid w:val="009D2A41"/>
    <w:rsid w:val="009D2B49"/>
    <w:rsid w:val="009D2EFE"/>
    <w:rsid w:val="009D4372"/>
    <w:rsid w:val="009D43DD"/>
    <w:rsid w:val="009D48D3"/>
    <w:rsid w:val="009D6BC4"/>
    <w:rsid w:val="009D7F14"/>
    <w:rsid w:val="009E0FC2"/>
    <w:rsid w:val="009E1043"/>
    <w:rsid w:val="009E107E"/>
    <w:rsid w:val="009E1564"/>
    <w:rsid w:val="009E4962"/>
    <w:rsid w:val="009E73BD"/>
    <w:rsid w:val="009E7858"/>
    <w:rsid w:val="009F1385"/>
    <w:rsid w:val="009F1E37"/>
    <w:rsid w:val="009F27B0"/>
    <w:rsid w:val="009F286F"/>
    <w:rsid w:val="009F44D6"/>
    <w:rsid w:val="009F48B4"/>
    <w:rsid w:val="009F4BFC"/>
    <w:rsid w:val="009F6C66"/>
    <w:rsid w:val="009F7378"/>
    <w:rsid w:val="00A0043B"/>
    <w:rsid w:val="00A0169C"/>
    <w:rsid w:val="00A0239A"/>
    <w:rsid w:val="00A02982"/>
    <w:rsid w:val="00A029D1"/>
    <w:rsid w:val="00A02FDB"/>
    <w:rsid w:val="00A04762"/>
    <w:rsid w:val="00A056D0"/>
    <w:rsid w:val="00A1002B"/>
    <w:rsid w:val="00A1034E"/>
    <w:rsid w:val="00A11288"/>
    <w:rsid w:val="00A112C0"/>
    <w:rsid w:val="00A1175A"/>
    <w:rsid w:val="00A1278C"/>
    <w:rsid w:val="00A12C5A"/>
    <w:rsid w:val="00A130BE"/>
    <w:rsid w:val="00A131E8"/>
    <w:rsid w:val="00A1335E"/>
    <w:rsid w:val="00A13383"/>
    <w:rsid w:val="00A136D2"/>
    <w:rsid w:val="00A13AEB"/>
    <w:rsid w:val="00A1458B"/>
    <w:rsid w:val="00A15983"/>
    <w:rsid w:val="00A1605C"/>
    <w:rsid w:val="00A16927"/>
    <w:rsid w:val="00A17FF0"/>
    <w:rsid w:val="00A20CE5"/>
    <w:rsid w:val="00A20EC9"/>
    <w:rsid w:val="00A22B52"/>
    <w:rsid w:val="00A22EB3"/>
    <w:rsid w:val="00A24026"/>
    <w:rsid w:val="00A24939"/>
    <w:rsid w:val="00A24B5E"/>
    <w:rsid w:val="00A26204"/>
    <w:rsid w:val="00A27295"/>
    <w:rsid w:val="00A30109"/>
    <w:rsid w:val="00A31504"/>
    <w:rsid w:val="00A319D1"/>
    <w:rsid w:val="00A31C1E"/>
    <w:rsid w:val="00A32A21"/>
    <w:rsid w:val="00A33BAD"/>
    <w:rsid w:val="00A34BE3"/>
    <w:rsid w:val="00A3564C"/>
    <w:rsid w:val="00A35D02"/>
    <w:rsid w:val="00A35EAD"/>
    <w:rsid w:val="00A403A5"/>
    <w:rsid w:val="00A416BF"/>
    <w:rsid w:val="00A4187B"/>
    <w:rsid w:val="00A4249C"/>
    <w:rsid w:val="00A44A68"/>
    <w:rsid w:val="00A47C7B"/>
    <w:rsid w:val="00A5034F"/>
    <w:rsid w:val="00A50B68"/>
    <w:rsid w:val="00A50EBB"/>
    <w:rsid w:val="00A5113F"/>
    <w:rsid w:val="00A52B14"/>
    <w:rsid w:val="00A539AE"/>
    <w:rsid w:val="00A5433E"/>
    <w:rsid w:val="00A56013"/>
    <w:rsid w:val="00A574A9"/>
    <w:rsid w:val="00A601F9"/>
    <w:rsid w:val="00A61893"/>
    <w:rsid w:val="00A627D9"/>
    <w:rsid w:val="00A63234"/>
    <w:rsid w:val="00A63EFD"/>
    <w:rsid w:val="00A65161"/>
    <w:rsid w:val="00A65DD9"/>
    <w:rsid w:val="00A66758"/>
    <w:rsid w:val="00A67714"/>
    <w:rsid w:val="00A717AD"/>
    <w:rsid w:val="00A725F0"/>
    <w:rsid w:val="00A735DF"/>
    <w:rsid w:val="00A747E9"/>
    <w:rsid w:val="00A74A57"/>
    <w:rsid w:val="00A764E9"/>
    <w:rsid w:val="00A77A63"/>
    <w:rsid w:val="00A77E67"/>
    <w:rsid w:val="00A8098F"/>
    <w:rsid w:val="00A81F53"/>
    <w:rsid w:val="00A8337D"/>
    <w:rsid w:val="00A836BA"/>
    <w:rsid w:val="00A838F0"/>
    <w:rsid w:val="00A83B1E"/>
    <w:rsid w:val="00A83F7C"/>
    <w:rsid w:val="00A84C77"/>
    <w:rsid w:val="00A853EC"/>
    <w:rsid w:val="00A855EA"/>
    <w:rsid w:val="00A86EA6"/>
    <w:rsid w:val="00A87000"/>
    <w:rsid w:val="00A916EF"/>
    <w:rsid w:val="00A939D0"/>
    <w:rsid w:val="00A93ADA"/>
    <w:rsid w:val="00A94C09"/>
    <w:rsid w:val="00A955D6"/>
    <w:rsid w:val="00A9705C"/>
    <w:rsid w:val="00A974B5"/>
    <w:rsid w:val="00AA0FB8"/>
    <w:rsid w:val="00AA162F"/>
    <w:rsid w:val="00AA2210"/>
    <w:rsid w:val="00AA2BAE"/>
    <w:rsid w:val="00AA485E"/>
    <w:rsid w:val="00AA622D"/>
    <w:rsid w:val="00AA6D66"/>
    <w:rsid w:val="00AB0E1A"/>
    <w:rsid w:val="00AB1C02"/>
    <w:rsid w:val="00AB1D09"/>
    <w:rsid w:val="00AB200E"/>
    <w:rsid w:val="00AB254C"/>
    <w:rsid w:val="00AB2993"/>
    <w:rsid w:val="00AB4653"/>
    <w:rsid w:val="00AC1097"/>
    <w:rsid w:val="00AC1233"/>
    <w:rsid w:val="00AC22F6"/>
    <w:rsid w:val="00AC2714"/>
    <w:rsid w:val="00AC2CB8"/>
    <w:rsid w:val="00AC4595"/>
    <w:rsid w:val="00AC4687"/>
    <w:rsid w:val="00AC5483"/>
    <w:rsid w:val="00AC5C12"/>
    <w:rsid w:val="00AC7524"/>
    <w:rsid w:val="00AD0561"/>
    <w:rsid w:val="00AD0D3E"/>
    <w:rsid w:val="00AD2463"/>
    <w:rsid w:val="00AD2513"/>
    <w:rsid w:val="00AD3F2D"/>
    <w:rsid w:val="00AD405A"/>
    <w:rsid w:val="00AD5905"/>
    <w:rsid w:val="00AD5E77"/>
    <w:rsid w:val="00AD600C"/>
    <w:rsid w:val="00AD632C"/>
    <w:rsid w:val="00AD6F1E"/>
    <w:rsid w:val="00AD7CFB"/>
    <w:rsid w:val="00AE021D"/>
    <w:rsid w:val="00AE179D"/>
    <w:rsid w:val="00AE274D"/>
    <w:rsid w:val="00AE48B2"/>
    <w:rsid w:val="00AE6B03"/>
    <w:rsid w:val="00AE7C28"/>
    <w:rsid w:val="00AE7E71"/>
    <w:rsid w:val="00AF0D6E"/>
    <w:rsid w:val="00AF186D"/>
    <w:rsid w:val="00AF1C2D"/>
    <w:rsid w:val="00AF2344"/>
    <w:rsid w:val="00AF2FAD"/>
    <w:rsid w:val="00AF3913"/>
    <w:rsid w:val="00AF3C39"/>
    <w:rsid w:val="00AF40BD"/>
    <w:rsid w:val="00AF47DE"/>
    <w:rsid w:val="00AF547F"/>
    <w:rsid w:val="00AF576A"/>
    <w:rsid w:val="00B0028E"/>
    <w:rsid w:val="00B010D6"/>
    <w:rsid w:val="00B013EA"/>
    <w:rsid w:val="00B0189B"/>
    <w:rsid w:val="00B01F59"/>
    <w:rsid w:val="00B03FAD"/>
    <w:rsid w:val="00B0457C"/>
    <w:rsid w:val="00B049A6"/>
    <w:rsid w:val="00B04D64"/>
    <w:rsid w:val="00B050ED"/>
    <w:rsid w:val="00B05CCE"/>
    <w:rsid w:val="00B06068"/>
    <w:rsid w:val="00B06176"/>
    <w:rsid w:val="00B0666C"/>
    <w:rsid w:val="00B06675"/>
    <w:rsid w:val="00B10E57"/>
    <w:rsid w:val="00B10E7F"/>
    <w:rsid w:val="00B11265"/>
    <w:rsid w:val="00B12807"/>
    <w:rsid w:val="00B129BA"/>
    <w:rsid w:val="00B13A3C"/>
    <w:rsid w:val="00B15007"/>
    <w:rsid w:val="00B16256"/>
    <w:rsid w:val="00B21160"/>
    <w:rsid w:val="00B23114"/>
    <w:rsid w:val="00B234E5"/>
    <w:rsid w:val="00B237F3"/>
    <w:rsid w:val="00B2380D"/>
    <w:rsid w:val="00B238DE"/>
    <w:rsid w:val="00B249D5"/>
    <w:rsid w:val="00B24C86"/>
    <w:rsid w:val="00B255DA"/>
    <w:rsid w:val="00B30268"/>
    <w:rsid w:val="00B30748"/>
    <w:rsid w:val="00B3106C"/>
    <w:rsid w:val="00B312CF"/>
    <w:rsid w:val="00B3133F"/>
    <w:rsid w:val="00B31D3C"/>
    <w:rsid w:val="00B339A0"/>
    <w:rsid w:val="00B33DC6"/>
    <w:rsid w:val="00B34599"/>
    <w:rsid w:val="00B3520C"/>
    <w:rsid w:val="00B3629C"/>
    <w:rsid w:val="00B3681D"/>
    <w:rsid w:val="00B37127"/>
    <w:rsid w:val="00B37367"/>
    <w:rsid w:val="00B37C0C"/>
    <w:rsid w:val="00B41610"/>
    <w:rsid w:val="00B418F9"/>
    <w:rsid w:val="00B4212C"/>
    <w:rsid w:val="00B42A1C"/>
    <w:rsid w:val="00B42EC4"/>
    <w:rsid w:val="00B4432A"/>
    <w:rsid w:val="00B456CC"/>
    <w:rsid w:val="00B456F6"/>
    <w:rsid w:val="00B45BBD"/>
    <w:rsid w:val="00B46343"/>
    <w:rsid w:val="00B4659A"/>
    <w:rsid w:val="00B46709"/>
    <w:rsid w:val="00B47AFA"/>
    <w:rsid w:val="00B502DE"/>
    <w:rsid w:val="00B50A34"/>
    <w:rsid w:val="00B50CF2"/>
    <w:rsid w:val="00B518B0"/>
    <w:rsid w:val="00B51AE5"/>
    <w:rsid w:val="00B51EFE"/>
    <w:rsid w:val="00B52E68"/>
    <w:rsid w:val="00B54077"/>
    <w:rsid w:val="00B54111"/>
    <w:rsid w:val="00B55F3B"/>
    <w:rsid w:val="00B5621F"/>
    <w:rsid w:val="00B567A2"/>
    <w:rsid w:val="00B578D4"/>
    <w:rsid w:val="00B57A5D"/>
    <w:rsid w:val="00B6005C"/>
    <w:rsid w:val="00B60226"/>
    <w:rsid w:val="00B6072A"/>
    <w:rsid w:val="00B60797"/>
    <w:rsid w:val="00B60963"/>
    <w:rsid w:val="00B63156"/>
    <w:rsid w:val="00B63589"/>
    <w:rsid w:val="00B6577B"/>
    <w:rsid w:val="00B66A88"/>
    <w:rsid w:val="00B67D4B"/>
    <w:rsid w:val="00B70EBD"/>
    <w:rsid w:val="00B7196A"/>
    <w:rsid w:val="00B73457"/>
    <w:rsid w:val="00B741B0"/>
    <w:rsid w:val="00B74DEE"/>
    <w:rsid w:val="00B766FE"/>
    <w:rsid w:val="00B76E37"/>
    <w:rsid w:val="00B7734F"/>
    <w:rsid w:val="00B77638"/>
    <w:rsid w:val="00B7795F"/>
    <w:rsid w:val="00B8016A"/>
    <w:rsid w:val="00B824B4"/>
    <w:rsid w:val="00B82951"/>
    <w:rsid w:val="00B82F46"/>
    <w:rsid w:val="00B83863"/>
    <w:rsid w:val="00B8484A"/>
    <w:rsid w:val="00B856A8"/>
    <w:rsid w:val="00B857AE"/>
    <w:rsid w:val="00B85B34"/>
    <w:rsid w:val="00B86401"/>
    <w:rsid w:val="00B87C68"/>
    <w:rsid w:val="00B90BB1"/>
    <w:rsid w:val="00B92585"/>
    <w:rsid w:val="00B925AC"/>
    <w:rsid w:val="00B92824"/>
    <w:rsid w:val="00B930CE"/>
    <w:rsid w:val="00B93E10"/>
    <w:rsid w:val="00B94034"/>
    <w:rsid w:val="00B94AE2"/>
    <w:rsid w:val="00B94D89"/>
    <w:rsid w:val="00B950C6"/>
    <w:rsid w:val="00B95A10"/>
    <w:rsid w:val="00B96406"/>
    <w:rsid w:val="00B9651A"/>
    <w:rsid w:val="00B96D63"/>
    <w:rsid w:val="00B97C13"/>
    <w:rsid w:val="00BA04DB"/>
    <w:rsid w:val="00BA05E8"/>
    <w:rsid w:val="00BA06BD"/>
    <w:rsid w:val="00BA0AC6"/>
    <w:rsid w:val="00BA0F62"/>
    <w:rsid w:val="00BA223D"/>
    <w:rsid w:val="00BA496B"/>
    <w:rsid w:val="00BA49A2"/>
    <w:rsid w:val="00BA5CBD"/>
    <w:rsid w:val="00BA5FAD"/>
    <w:rsid w:val="00BA644F"/>
    <w:rsid w:val="00BA67BB"/>
    <w:rsid w:val="00BA7A1E"/>
    <w:rsid w:val="00BA7FB1"/>
    <w:rsid w:val="00BB0588"/>
    <w:rsid w:val="00BB4656"/>
    <w:rsid w:val="00BB4ADF"/>
    <w:rsid w:val="00BB4F96"/>
    <w:rsid w:val="00BB50DF"/>
    <w:rsid w:val="00BB5550"/>
    <w:rsid w:val="00BB5E39"/>
    <w:rsid w:val="00BB6AB8"/>
    <w:rsid w:val="00BC06D1"/>
    <w:rsid w:val="00BC0C91"/>
    <w:rsid w:val="00BC1C66"/>
    <w:rsid w:val="00BC1DD2"/>
    <w:rsid w:val="00BC29AA"/>
    <w:rsid w:val="00BC32C5"/>
    <w:rsid w:val="00BC3EF6"/>
    <w:rsid w:val="00BC675D"/>
    <w:rsid w:val="00BC6EE9"/>
    <w:rsid w:val="00BC70AE"/>
    <w:rsid w:val="00BC76DE"/>
    <w:rsid w:val="00BC7BF2"/>
    <w:rsid w:val="00BD13EF"/>
    <w:rsid w:val="00BD1F77"/>
    <w:rsid w:val="00BD54D7"/>
    <w:rsid w:val="00BD654F"/>
    <w:rsid w:val="00BD7047"/>
    <w:rsid w:val="00BD729D"/>
    <w:rsid w:val="00BD751C"/>
    <w:rsid w:val="00BD7610"/>
    <w:rsid w:val="00BD78F6"/>
    <w:rsid w:val="00BD7B44"/>
    <w:rsid w:val="00BE0FA6"/>
    <w:rsid w:val="00BE277C"/>
    <w:rsid w:val="00BE3141"/>
    <w:rsid w:val="00BE49C5"/>
    <w:rsid w:val="00BE6753"/>
    <w:rsid w:val="00BF10FC"/>
    <w:rsid w:val="00BF118C"/>
    <w:rsid w:val="00BF18A0"/>
    <w:rsid w:val="00BF46FA"/>
    <w:rsid w:val="00BF4892"/>
    <w:rsid w:val="00BF67E3"/>
    <w:rsid w:val="00BF7545"/>
    <w:rsid w:val="00BF7842"/>
    <w:rsid w:val="00C01967"/>
    <w:rsid w:val="00C021C5"/>
    <w:rsid w:val="00C02624"/>
    <w:rsid w:val="00C04A71"/>
    <w:rsid w:val="00C04B0E"/>
    <w:rsid w:val="00C04FF7"/>
    <w:rsid w:val="00C054E8"/>
    <w:rsid w:val="00C11E8E"/>
    <w:rsid w:val="00C12A6D"/>
    <w:rsid w:val="00C13BC7"/>
    <w:rsid w:val="00C14142"/>
    <w:rsid w:val="00C145C5"/>
    <w:rsid w:val="00C14636"/>
    <w:rsid w:val="00C15B26"/>
    <w:rsid w:val="00C17002"/>
    <w:rsid w:val="00C17D39"/>
    <w:rsid w:val="00C20438"/>
    <w:rsid w:val="00C216E6"/>
    <w:rsid w:val="00C2187C"/>
    <w:rsid w:val="00C2316E"/>
    <w:rsid w:val="00C239CC"/>
    <w:rsid w:val="00C2483C"/>
    <w:rsid w:val="00C24B58"/>
    <w:rsid w:val="00C25031"/>
    <w:rsid w:val="00C25869"/>
    <w:rsid w:val="00C2663E"/>
    <w:rsid w:val="00C268F4"/>
    <w:rsid w:val="00C2708E"/>
    <w:rsid w:val="00C279BB"/>
    <w:rsid w:val="00C300B1"/>
    <w:rsid w:val="00C303D6"/>
    <w:rsid w:val="00C30E32"/>
    <w:rsid w:val="00C315DC"/>
    <w:rsid w:val="00C3195F"/>
    <w:rsid w:val="00C33481"/>
    <w:rsid w:val="00C33CC4"/>
    <w:rsid w:val="00C34108"/>
    <w:rsid w:val="00C34748"/>
    <w:rsid w:val="00C35908"/>
    <w:rsid w:val="00C35A04"/>
    <w:rsid w:val="00C35E20"/>
    <w:rsid w:val="00C3646B"/>
    <w:rsid w:val="00C37C2B"/>
    <w:rsid w:val="00C37E76"/>
    <w:rsid w:val="00C40C8B"/>
    <w:rsid w:val="00C4176D"/>
    <w:rsid w:val="00C4349A"/>
    <w:rsid w:val="00C434C3"/>
    <w:rsid w:val="00C43827"/>
    <w:rsid w:val="00C4587F"/>
    <w:rsid w:val="00C46CF7"/>
    <w:rsid w:val="00C502B7"/>
    <w:rsid w:val="00C5147B"/>
    <w:rsid w:val="00C52287"/>
    <w:rsid w:val="00C53709"/>
    <w:rsid w:val="00C53B1C"/>
    <w:rsid w:val="00C53F58"/>
    <w:rsid w:val="00C54032"/>
    <w:rsid w:val="00C555BF"/>
    <w:rsid w:val="00C56649"/>
    <w:rsid w:val="00C56A18"/>
    <w:rsid w:val="00C572DF"/>
    <w:rsid w:val="00C57604"/>
    <w:rsid w:val="00C5792A"/>
    <w:rsid w:val="00C60655"/>
    <w:rsid w:val="00C60925"/>
    <w:rsid w:val="00C61914"/>
    <w:rsid w:val="00C61B8E"/>
    <w:rsid w:val="00C634E9"/>
    <w:rsid w:val="00C64000"/>
    <w:rsid w:val="00C6427C"/>
    <w:rsid w:val="00C64C33"/>
    <w:rsid w:val="00C651A9"/>
    <w:rsid w:val="00C65614"/>
    <w:rsid w:val="00C66021"/>
    <w:rsid w:val="00C6645D"/>
    <w:rsid w:val="00C71B20"/>
    <w:rsid w:val="00C7224F"/>
    <w:rsid w:val="00C723D6"/>
    <w:rsid w:val="00C724DD"/>
    <w:rsid w:val="00C72B1C"/>
    <w:rsid w:val="00C74652"/>
    <w:rsid w:val="00C74EC6"/>
    <w:rsid w:val="00C751AF"/>
    <w:rsid w:val="00C753D7"/>
    <w:rsid w:val="00C77313"/>
    <w:rsid w:val="00C774F3"/>
    <w:rsid w:val="00C8049E"/>
    <w:rsid w:val="00C8084E"/>
    <w:rsid w:val="00C822F8"/>
    <w:rsid w:val="00C82977"/>
    <w:rsid w:val="00C833F3"/>
    <w:rsid w:val="00C83561"/>
    <w:rsid w:val="00C835D5"/>
    <w:rsid w:val="00C838A3"/>
    <w:rsid w:val="00C85C11"/>
    <w:rsid w:val="00C85DB8"/>
    <w:rsid w:val="00C863FE"/>
    <w:rsid w:val="00C86EA4"/>
    <w:rsid w:val="00C86FB0"/>
    <w:rsid w:val="00C87242"/>
    <w:rsid w:val="00C87CDC"/>
    <w:rsid w:val="00C924B9"/>
    <w:rsid w:val="00C9301E"/>
    <w:rsid w:val="00C93087"/>
    <w:rsid w:val="00C93389"/>
    <w:rsid w:val="00C93987"/>
    <w:rsid w:val="00C94518"/>
    <w:rsid w:val="00C94A6B"/>
    <w:rsid w:val="00C95480"/>
    <w:rsid w:val="00C962CB"/>
    <w:rsid w:val="00CA0403"/>
    <w:rsid w:val="00CA144B"/>
    <w:rsid w:val="00CA18CF"/>
    <w:rsid w:val="00CA5AA6"/>
    <w:rsid w:val="00CA61CC"/>
    <w:rsid w:val="00CA6B65"/>
    <w:rsid w:val="00CA7032"/>
    <w:rsid w:val="00CA76B7"/>
    <w:rsid w:val="00CA7938"/>
    <w:rsid w:val="00CB0750"/>
    <w:rsid w:val="00CB1952"/>
    <w:rsid w:val="00CB2115"/>
    <w:rsid w:val="00CB27BF"/>
    <w:rsid w:val="00CB3ADA"/>
    <w:rsid w:val="00CB463C"/>
    <w:rsid w:val="00CB48AE"/>
    <w:rsid w:val="00CB5514"/>
    <w:rsid w:val="00CB6806"/>
    <w:rsid w:val="00CB6F07"/>
    <w:rsid w:val="00CC0704"/>
    <w:rsid w:val="00CC105D"/>
    <w:rsid w:val="00CC150F"/>
    <w:rsid w:val="00CC1B76"/>
    <w:rsid w:val="00CC23B8"/>
    <w:rsid w:val="00CC2C9E"/>
    <w:rsid w:val="00CC3A7D"/>
    <w:rsid w:val="00CC68ED"/>
    <w:rsid w:val="00CC6CCF"/>
    <w:rsid w:val="00CD11AD"/>
    <w:rsid w:val="00CD1F21"/>
    <w:rsid w:val="00CD513C"/>
    <w:rsid w:val="00CD63E9"/>
    <w:rsid w:val="00CD6487"/>
    <w:rsid w:val="00CD6E7F"/>
    <w:rsid w:val="00CE139A"/>
    <w:rsid w:val="00CE1571"/>
    <w:rsid w:val="00CE15A8"/>
    <w:rsid w:val="00CE2226"/>
    <w:rsid w:val="00CE26BF"/>
    <w:rsid w:val="00CE3077"/>
    <w:rsid w:val="00CE35E1"/>
    <w:rsid w:val="00CE3909"/>
    <w:rsid w:val="00CE3DCD"/>
    <w:rsid w:val="00CE3F0A"/>
    <w:rsid w:val="00CE3FD8"/>
    <w:rsid w:val="00CE534E"/>
    <w:rsid w:val="00CE5A30"/>
    <w:rsid w:val="00CE61F5"/>
    <w:rsid w:val="00CE6579"/>
    <w:rsid w:val="00CE7CA9"/>
    <w:rsid w:val="00CF0308"/>
    <w:rsid w:val="00CF041D"/>
    <w:rsid w:val="00CF1828"/>
    <w:rsid w:val="00CF1F48"/>
    <w:rsid w:val="00CF26F5"/>
    <w:rsid w:val="00CF2C91"/>
    <w:rsid w:val="00CF2E52"/>
    <w:rsid w:val="00CF2EBF"/>
    <w:rsid w:val="00CF34F0"/>
    <w:rsid w:val="00CF475B"/>
    <w:rsid w:val="00CF4E3C"/>
    <w:rsid w:val="00CF508F"/>
    <w:rsid w:val="00CF59B1"/>
    <w:rsid w:val="00CF5B56"/>
    <w:rsid w:val="00CF696F"/>
    <w:rsid w:val="00CF76FD"/>
    <w:rsid w:val="00CF78A4"/>
    <w:rsid w:val="00CF7F39"/>
    <w:rsid w:val="00D00EA7"/>
    <w:rsid w:val="00D01364"/>
    <w:rsid w:val="00D016EB"/>
    <w:rsid w:val="00D0328F"/>
    <w:rsid w:val="00D04841"/>
    <w:rsid w:val="00D04A4A"/>
    <w:rsid w:val="00D0613A"/>
    <w:rsid w:val="00D072A7"/>
    <w:rsid w:val="00D07862"/>
    <w:rsid w:val="00D10E47"/>
    <w:rsid w:val="00D10FA4"/>
    <w:rsid w:val="00D115CA"/>
    <w:rsid w:val="00D12E14"/>
    <w:rsid w:val="00D13B1B"/>
    <w:rsid w:val="00D149BB"/>
    <w:rsid w:val="00D14C57"/>
    <w:rsid w:val="00D15E18"/>
    <w:rsid w:val="00D16182"/>
    <w:rsid w:val="00D174E9"/>
    <w:rsid w:val="00D20AA2"/>
    <w:rsid w:val="00D21094"/>
    <w:rsid w:val="00D21D0B"/>
    <w:rsid w:val="00D21FF7"/>
    <w:rsid w:val="00D22336"/>
    <w:rsid w:val="00D228D0"/>
    <w:rsid w:val="00D2542C"/>
    <w:rsid w:val="00D259A7"/>
    <w:rsid w:val="00D25B11"/>
    <w:rsid w:val="00D2662C"/>
    <w:rsid w:val="00D2793A"/>
    <w:rsid w:val="00D27AE8"/>
    <w:rsid w:val="00D27D7E"/>
    <w:rsid w:val="00D308A5"/>
    <w:rsid w:val="00D30E6C"/>
    <w:rsid w:val="00D30F4A"/>
    <w:rsid w:val="00D3148C"/>
    <w:rsid w:val="00D338CC"/>
    <w:rsid w:val="00D33DBF"/>
    <w:rsid w:val="00D3465D"/>
    <w:rsid w:val="00D34D40"/>
    <w:rsid w:val="00D34E2D"/>
    <w:rsid w:val="00D35471"/>
    <w:rsid w:val="00D35478"/>
    <w:rsid w:val="00D356B9"/>
    <w:rsid w:val="00D35C49"/>
    <w:rsid w:val="00D35E6D"/>
    <w:rsid w:val="00D36611"/>
    <w:rsid w:val="00D372D2"/>
    <w:rsid w:val="00D37662"/>
    <w:rsid w:val="00D37EB2"/>
    <w:rsid w:val="00D40B4E"/>
    <w:rsid w:val="00D40FAB"/>
    <w:rsid w:val="00D41668"/>
    <w:rsid w:val="00D4198A"/>
    <w:rsid w:val="00D422D9"/>
    <w:rsid w:val="00D42BD7"/>
    <w:rsid w:val="00D434B1"/>
    <w:rsid w:val="00D43603"/>
    <w:rsid w:val="00D44C30"/>
    <w:rsid w:val="00D44EBF"/>
    <w:rsid w:val="00D45F35"/>
    <w:rsid w:val="00D47116"/>
    <w:rsid w:val="00D47B98"/>
    <w:rsid w:val="00D51D60"/>
    <w:rsid w:val="00D5259C"/>
    <w:rsid w:val="00D5345C"/>
    <w:rsid w:val="00D5492B"/>
    <w:rsid w:val="00D54E24"/>
    <w:rsid w:val="00D55499"/>
    <w:rsid w:val="00D55538"/>
    <w:rsid w:val="00D55A1E"/>
    <w:rsid w:val="00D55FAC"/>
    <w:rsid w:val="00D56265"/>
    <w:rsid w:val="00D56D3E"/>
    <w:rsid w:val="00D573AB"/>
    <w:rsid w:val="00D606C1"/>
    <w:rsid w:val="00D61755"/>
    <w:rsid w:val="00D62C43"/>
    <w:rsid w:val="00D62ECB"/>
    <w:rsid w:val="00D62F64"/>
    <w:rsid w:val="00D64C02"/>
    <w:rsid w:val="00D65F31"/>
    <w:rsid w:val="00D67076"/>
    <w:rsid w:val="00D70A58"/>
    <w:rsid w:val="00D73ECB"/>
    <w:rsid w:val="00D74820"/>
    <w:rsid w:val="00D7486C"/>
    <w:rsid w:val="00D75071"/>
    <w:rsid w:val="00D76390"/>
    <w:rsid w:val="00D77DD8"/>
    <w:rsid w:val="00D80195"/>
    <w:rsid w:val="00D80BE1"/>
    <w:rsid w:val="00D818C4"/>
    <w:rsid w:val="00D82195"/>
    <w:rsid w:val="00D82AF4"/>
    <w:rsid w:val="00D8451F"/>
    <w:rsid w:val="00D8481E"/>
    <w:rsid w:val="00D8482E"/>
    <w:rsid w:val="00D85E86"/>
    <w:rsid w:val="00D866EE"/>
    <w:rsid w:val="00D86A52"/>
    <w:rsid w:val="00D87B6C"/>
    <w:rsid w:val="00D90005"/>
    <w:rsid w:val="00D90164"/>
    <w:rsid w:val="00D92142"/>
    <w:rsid w:val="00D92DE4"/>
    <w:rsid w:val="00D93421"/>
    <w:rsid w:val="00D95382"/>
    <w:rsid w:val="00D96092"/>
    <w:rsid w:val="00D96465"/>
    <w:rsid w:val="00D96FF4"/>
    <w:rsid w:val="00D971AA"/>
    <w:rsid w:val="00D97799"/>
    <w:rsid w:val="00D977BD"/>
    <w:rsid w:val="00D97D63"/>
    <w:rsid w:val="00DA1242"/>
    <w:rsid w:val="00DA1D52"/>
    <w:rsid w:val="00DA1FF1"/>
    <w:rsid w:val="00DA2B3F"/>
    <w:rsid w:val="00DA4590"/>
    <w:rsid w:val="00DA55F6"/>
    <w:rsid w:val="00DA6F3E"/>
    <w:rsid w:val="00DA700F"/>
    <w:rsid w:val="00DB39D4"/>
    <w:rsid w:val="00DB4357"/>
    <w:rsid w:val="00DB5BF9"/>
    <w:rsid w:val="00DC0914"/>
    <w:rsid w:val="00DC0B64"/>
    <w:rsid w:val="00DC1280"/>
    <w:rsid w:val="00DC3619"/>
    <w:rsid w:val="00DC3BA7"/>
    <w:rsid w:val="00DC56A3"/>
    <w:rsid w:val="00DC67E3"/>
    <w:rsid w:val="00DC68FF"/>
    <w:rsid w:val="00DC6B4F"/>
    <w:rsid w:val="00DC7C9E"/>
    <w:rsid w:val="00DD1BC8"/>
    <w:rsid w:val="00DD1F30"/>
    <w:rsid w:val="00DD2355"/>
    <w:rsid w:val="00DD247F"/>
    <w:rsid w:val="00DD2C08"/>
    <w:rsid w:val="00DD4364"/>
    <w:rsid w:val="00DD72E3"/>
    <w:rsid w:val="00DD74EE"/>
    <w:rsid w:val="00DD7706"/>
    <w:rsid w:val="00DD7A60"/>
    <w:rsid w:val="00DD7CAC"/>
    <w:rsid w:val="00DE0D7C"/>
    <w:rsid w:val="00DE1121"/>
    <w:rsid w:val="00DE1A84"/>
    <w:rsid w:val="00DE1D6A"/>
    <w:rsid w:val="00DE291D"/>
    <w:rsid w:val="00DE2A10"/>
    <w:rsid w:val="00DE2F3C"/>
    <w:rsid w:val="00DE3892"/>
    <w:rsid w:val="00DE4006"/>
    <w:rsid w:val="00DE5AE2"/>
    <w:rsid w:val="00DE5D33"/>
    <w:rsid w:val="00DE6590"/>
    <w:rsid w:val="00DE79A1"/>
    <w:rsid w:val="00DE7D84"/>
    <w:rsid w:val="00DF05BC"/>
    <w:rsid w:val="00DF1037"/>
    <w:rsid w:val="00DF110D"/>
    <w:rsid w:val="00DF24DC"/>
    <w:rsid w:val="00DF2656"/>
    <w:rsid w:val="00DF28B9"/>
    <w:rsid w:val="00DF2B86"/>
    <w:rsid w:val="00DF30A8"/>
    <w:rsid w:val="00DF4BC9"/>
    <w:rsid w:val="00DF5DD6"/>
    <w:rsid w:val="00DF7277"/>
    <w:rsid w:val="00DF747B"/>
    <w:rsid w:val="00DF771F"/>
    <w:rsid w:val="00DF78C0"/>
    <w:rsid w:val="00E001F6"/>
    <w:rsid w:val="00E03108"/>
    <w:rsid w:val="00E06469"/>
    <w:rsid w:val="00E0729C"/>
    <w:rsid w:val="00E07CBA"/>
    <w:rsid w:val="00E11C60"/>
    <w:rsid w:val="00E12175"/>
    <w:rsid w:val="00E13461"/>
    <w:rsid w:val="00E13741"/>
    <w:rsid w:val="00E13B37"/>
    <w:rsid w:val="00E142BF"/>
    <w:rsid w:val="00E16C7B"/>
    <w:rsid w:val="00E16CB0"/>
    <w:rsid w:val="00E17042"/>
    <w:rsid w:val="00E17732"/>
    <w:rsid w:val="00E22FE9"/>
    <w:rsid w:val="00E233EB"/>
    <w:rsid w:val="00E23A0D"/>
    <w:rsid w:val="00E254B7"/>
    <w:rsid w:val="00E254DF"/>
    <w:rsid w:val="00E25A2E"/>
    <w:rsid w:val="00E25CD3"/>
    <w:rsid w:val="00E25E02"/>
    <w:rsid w:val="00E2669B"/>
    <w:rsid w:val="00E268B8"/>
    <w:rsid w:val="00E269DE"/>
    <w:rsid w:val="00E27729"/>
    <w:rsid w:val="00E30C5D"/>
    <w:rsid w:val="00E3231C"/>
    <w:rsid w:val="00E32D7A"/>
    <w:rsid w:val="00E364B6"/>
    <w:rsid w:val="00E375B3"/>
    <w:rsid w:val="00E376E9"/>
    <w:rsid w:val="00E3792C"/>
    <w:rsid w:val="00E4069F"/>
    <w:rsid w:val="00E40E93"/>
    <w:rsid w:val="00E414FF"/>
    <w:rsid w:val="00E41D35"/>
    <w:rsid w:val="00E424D7"/>
    <w:rsid w:val="00E4409C"/>
    <w:rsid w:val="00E44DD8"/>
    <w:rsid w:val="00E45159"/>
    <w:rsid w:val="00E4532B"/>
    <w:rsid w:val="00E45845"/>
    <w:rsid w:val="00E45BDD"/>
    <w:rsid w:val="00E461AC"/>
    <w:rsid w:val="00E473EA"/>
    <w:rsid w:val="00E47763"/>
    <w:rsid w:val="00E51056"/>
    <w:rsid w:val="00E534AF"/>
    <w:rsid w:val="00E5353F"/>
    <w:rsid w:val="00E54183"/>
    <w:rsid w:val="00E5431A"/>
    <w:rsid w:val="00E546C8"/>
    <w:rsid w:val="00E55192"/>
    <w:rsid w:val="00E55409"/>
    <w:rsid w:val="00E574F9"/>
    <w:rsid w:val="00E579CA"/>
    <w:rsid w:val="00E57BDB"/>
    <w:rsid w:val="00E60509"/>
    <w:rsid w:val="00E6292B"/>
    <w:rsid w:val="00E62C4E"/>
    <w:rsid w:val="00E635EE"/>
    <w:rsid w:val="00E64588"/>
    <w:rsid w:val="00E64DDF"/>
    <w:rsid w:val="00E6687E"/>
    <w:rsid w:val="00E66E76"/>
    <w:rsid w:val="00E673B2"/>
    <w:rsid w:val="00E67710"/>
    <w:rsid w:val="00E710E8"/>
    <w:rsid w:val="00E722EB"/>
    <w:rsid w:val="00E7432B"/>
    <w:rsid w:val="00E759F7"/>
    <w:rsid w:val="00E75BC3"/>
    <w:rsid w:val="00E762D6"/>
    <w:rsid w:val="00E77286"/>
    <w:rsid w:val="00E77747"/>
    <w:rsid w:val="00E77AD0"/>
    <w:rsid w:val="00E80852"/>
    <w:rsid w:val="00E8097C"/>
    <w:rsid w:val="00E81CFF"/>
    <w:rsid w:val="00E82C45"/>
    <w:rsid w:val="00E8341B"/>
    <w:rsid w:val="00E83A7E"/>
    <w:rsid w:val="00E842EA"/>
    <w:rsid w:val="00E8438A"/>
    <w:rsid w:val="00E8449C"/>
    <w:rsid w:val="00E84AEC"/>
    <w:rsid w:val="00E84E59"/>
    <w:rsid w:val="00E85422"/>
    <w:rsid w:val="00E86315"/>
    <w:rsid w:val="00E8766F"/>
    <w:rsid w:val="00E8786E"/>
    <w:rsid w:val="00E87FFE"/>
    <w:rsid w:val="00E90B2C"/>
    <w:rsid w:val="00E914BA"/>
    <w:rsid w:val="00E921F5"/>
    <w:rsid w:val="00E92EAC"/>
    <w:rsid w:val="00E937AB"/>
    <w:rsid w:val="00E937EF"/>
    <w:rsid w:val="00E9469C"/>
    <w:rsid w:val="00E946A2"/>
    <w:rsid w:val="00E95E50"/>
    <w:rsid w:val="00E96513"/>
    <w:rsid w:val="00E96AC4"/>
    <w:rsid w:val="00E9702C"/>
    <w:rsid w:val="00E972F4"/>
    <w:rsid w:val="00E9730E"/>
    <w:rsid w:val="00EA2374"/>
    <w:rsid w:val="00EA3FD4"/>
    <w:rsid w:val="00EA624A"/>
    <w:rsid w:val="00EA71C3"/>
    <w:rsid w:val="00EA744F"/>
    <w:rsid w:val="00EB05BA"/>
    <w:rsid w:val="00EB1E8F"/>
    <w:rsid w:val="00EB2118"/>
    <w:rsid w:val="00EB5323"/>
    <w:rsid w:val="00EB5D51"/>
    <w:rsid w:val="00EB63D6"/>
    <w:rsid w:val="00EB745A"/>
    <w:rsid w:val="00EB78C0"/>
    <w:rsid w:val="00EB7F9E"/>
    <w:rsid w:val="00EC0372"/>
    <w:rsid w:val="00EC053C"/>
    <w:rsid w:val="00EC1FDE"/>
    <w:rsid w:val="00EC37EB"/>
    <w:rsid w:val="00EC5AC6"/>
    <w:rsid w:val="00EC5C30"/>
    <w:rsid w:val="00EC5F54"/>
    <w:rsid w:val="00EC6E93"/>
    <w:rsid w:val="00EC73F9"/>
    <w:rsid w:val="00EC74D5"/>
    <w:rsid w:val="00EC77F9"/>
    <w:rsid w:val="00ED07CE"/>
    <w:rsid w:val="00ED0DD4"/>
    <w:rsid w:val="00ED2B4D"/>
    <w:rsid w:val="00ED3BC5"/>
    <w:rsid w:val="00ED40EA"/>
    <w:rsid w:val="00ED419B"/>
    <w:rsid w:val="00ED54A9"/>
    <w:rsid w:val="00ED5918"/>
    <w:rsid w:val="00ED61C0"/>
    <w:rsid w:val="00ED6981"/>
    <w:rsid w:val="00ED7767"/>
    <w:rsid w:val="00EE03C3"/>
    <w:rsid w:val="00EE0915"/>
    <w:rsid w:val="00EE10B3"/>
    <w:rsid w:val="00EE134E"/>
    <w:rsid w:val="00EE255B"/>
    <w:rsid w:val="00EE3F13"/>
    <w:rsid w:val="00EE42F2"/>
    <w:rsid w:val="00EE4509"/>
    <w:rsid w:val="00EE4C2A"/>
    <w:rsid w:val="00EE5053"/>
    <w:rsid w:val="00EE5160"/>
    <w:rsid w:val="00EE57F0"/>
    <w:rsid w:val="00EE6328"/>
    <w:rsid w:val="00EE69E1"/>
    <w:rsid w:val="00EE6BB1"/>
    <w:rsid w:val="00EE76EB"/>
    <w:rsid w:val="00EE7E87"/>
    <w:rsid w:val="00EF17AF"/>
    <w:rsid w:val="00EF182E"/>
    <w:rsid w:val="00EF1F24"/>
    <w:rsid w:val="00EF2ABC"/>
    <w:rsid w:val="00EF3368"/>
    <w:rsid w:val="00EF3DC1"/>
    <w:rsid w:val="00EF4222"/>
    <w:rsid w:val="00EF5228"/>
    <w:rsid w:val="00EF5EF6"/>
    <w:rsid w:val="00F01019"/>
    <w:rsid w:val="00F01527"/>
    <w:rsid w:val="00F032EA"/>
    <w:rsid w:val="00F03C04"/>
    <w:rsid w:val="00F04AC0"/>
    <w:rsid w:val="00F06C02"/>
    <w:rsid w:val="00F06D65"/>
    <w:rsid w:val="00F07C87"/>
    <w:rsid w:val="00F07CB4"/>
    <w:rsid w:val="00F07F46"/>
    <w:rsid w:val="00F10263"/>
    <w:rsid w:val="00F11B12"/>
    <w:rsid w:val="00F12485"/>
    <w:rsid w:val="00F13322"/>
    <w:rsid w:val="00F135B3"/>
    <w:rsid w:val="00F136E2"/>
    <w:rsid w:val="00F137DF"/>
    <w:rsid w:val="00F1471F"/>
    <w:rsid w:val="00F1550F"/>
    <w:rsid w:val="00F15978"/>
    <w:rsid w:val="00F15E84"/>
    <w:rsid w:val="00F160B5"/>
    <w:rsid w:val="00F16386"/>
    <w:rsid w:val="00F1757B"/>
    <w:rsid w:val="00F176B8"/>
    <w:rsid w:val="00F2006F"/>
    <w:rsid w:val="00F2073B"/>
    <w:rsid w:val="00F20B79"/>
    <w:rsid w:val="00F20E54"/>
    <w:rsid w:val="00F21F9D"/>
    <w:rsid w:val="00F2244A"/>
    <w:rsid w:val="00F228EC"/>
    <w:rsid w:val="00F2293E"/>
    <w:rsid w:val="00F2310E"/>
    <w:rsid w:val="00F234B6"/>
    <w:rsid w:val="00F255C1"/>
    <w:rsid w:val="00F26395"/>
    <w:rsid w:val="00F26D55"/>
    <w:rsid w:val="00F26EB3"/>
    <w:rsid w:val="00F27303"/>
    <w:rsid w:val="00F32687"/>
    <w:rsid w:val="00F32897"/>
    <w:rsid w:val="00F32A24"/>
    <w:rsid w:val="00F32F90"/>
    <w:rsid w:val="00F33254"/>
    <w:rsid w:val="00F33609"/>
    <w:rsid w:val="00F33FBC"/>
    <w:rsid w:val="00F33FF1"/>
    <w:rsid w:val="00F355A9"/>
    <w:rsid w:val="00F3586C"/>
    <w:rsid w:val="00F35F8F"/>
    <w:rsid w:val="00F36710"/>
    <w:rsid w:val="00F36FE5"/>
    <w:rsid w:val="00F4100C"/>
    <w:rsid w:val="00F42813"/>
    <w:rsid w:val="00F42B3D"/>
    <w:rsid w:val="00F42D0E"/>
    <w:rsid w:val="00F42FC0"/>
    <w:rsid w:val="00F430AE"/>
    <w:rsid w:val="00F436DC"/>
    <w:rsid w:val="00F44062"/>
    <w:rsid w:val="00F441FA"/>
    <w:rsid w:val="00F44B87"/>
    <w:rsid w:val="00F46362"/>
    <w:rsid w:val="00F463B6"/>
    <w:rsid w:val="00F46C86"/>
    <w:rsid w:val="00F47187"/>
    <w:rsid w:val="00F4777F"/>
    <w:rsid w:val="00F47A00"/>
    <w:rsid w:val="00F51C05"/>
    <w:rsid w:val="00F51F44"/>
    <w:rsid w:val="00F52E10"/>
    <w:rsid w:val="00F53AC5"/>
    <w:rsid w:val="00F53C88"/>
    <w:rsid w:val="00F541BB"/>
    <w:rsid w:val="00F54630"/>
    <w:rsid w:val="00F561C5"/>
    <w:rsid w:val="00F562D9"/>
    <w:rsid w:val="00F572F0"/>
    <w:rsid w:val="00F607C1"/>
    <w:rsid w:val="00F60C79"/>
    <w:rsid w:val="00F60FF8"/>
    <w:rsid w:val="00F61021"/>
    <w:rsid w:val="00F65D0B"/>
    <w:rsid w:val="00F669EE"/>
    <w:rsid w:val="00F66DE3"/>
    <w:rsid w:val="00F702EB"/>
    <w:rsid w:val="00F704D7"/>
    <w:rsid w:val="00F72740"/>
    <w:rsid w:val="00F7292B"/>
    <w:rsid w:val="00F734DB"/>
    <w:rsid w:val="00F73798"/>
    <w:rsid w:val="00F73D22"/>
    <w:rsid w:val="00F754DB"/>
    <w:rsid w:val="00F758F9"/>
    <w:rsid w:val="00F75DB2"/>
    <w:rsid w:val="00F76535"/>
    <w:rsid w:val="00F776F5"/>
    <w:rsid w:val="00F80729"/>
    <w:rsid w:val="00F80ED9"/>
    <w:rsid w:val="00F84372"/>
    <w:rsid w:val="00F8488B"/>
    <w:rsid w:val="00F84FE8"/>
    <w:rsid w:val="00F854E7"/>
    <w:rsid w:val="00F86FB8"/>
    <w:rsid w:val="00F87089"/>
    <w:rsid w:val="00F90422"/>
    <w:rsid w:val="00F9277E"/>
    <w:rsid w:val="00F92B70"/>
    <w:rsid w:val="00F9486C"/>
    <w:rsid w:val="00F9499E"/>
    <w:rsid w:val="00F954AF"/>
    <w:rsid w:val="00F95A65"/>
    <w:rsid w:val="00F9645B"/>
    <w:rsid w:val="00F9683C"/>
    <w:rsid w:val="00F97EAE"/>
    <w:rsid w:val="00FA10DB"/>
    <w:rsid w:val="00FA1C9C"/>
    <w:rsid w:val="00FA34F7"/>
    <w:rsid w:val="00FA411D"/>
    <w:rsid w:val="00FA49A1"/>
    <w:rsid w:val="00FA4E45"/>
    <w:rsid w:val="00FA4FB9"/>
    <w:rsid w:val="00FA60CA"/>
    <w:rsid w:val="00FA6C93"/>
    <w:rsid w:val="00FB022E"/>
    <w:rsid w:val="00FB0720"/>
    <w:rsid w:val="00FB2528"/>
    <w:rsid w:val="00FB4C27"/>
    <w:rsid w:val="00FB5B70"/>
    <w:rsid w:val="00FC01EB"/>
    <w:rsid w:val="00FC03CB"/>
    <w:rsid w:val="00FC1ABC"/>
    <w:rsid w:val="00FC1B1E"/>
    <w:rsid w:val="00FC1F23"/>
    <w:rsid w:val="00FC528A"/>
    <w:rsid w:val="00FC5C7D"/>
    <w:rsid w:val="00FC6866"/>
    <w:rsid w:val="00FC6C9A"/>
    <w:rsid w:val="00FC783A"/>
    <w:rsid w:val="00FC7860"/>
    <w:rsid w:val="00FC7D1D"/>
    <w:rsid w:val="00FD1439"/>
    <w:rsid w:val="00FD1A6F"/>
    <w:rsid w:val="00FD1CBC"/>
    <w:rsid w:val="00FD28FA"/>
    <w:rsid w:val="00FD310C"/>
    <w:rsid w:val="00FD317D"/>
    <w:rsid w:val="00FD3376"/>
    <w:rsid w:val="00FD4474"/>
    <w:rsid w:val="00FD4570"/>
    <w:rsid w:val="00FD5CAF"/>
    <w:rsid w:val="00FD67F0"/>
    <w:rsid w:val="00FD7320"/>
    <w:rsid w:val="00FE0A62"/>
    <w:rsid w:val="00FE2012"/>
    <w:rsid w:val="00FE36CF"/>
    <w:rsid w:val="00FE381C"/>
    <w:rsid w:val="00FE49C9"/>
    <w:rsid w:val="00FE5D90"/>
    <w:rsid w:val="00FE73FD"/>
    <w:rsid w:val="00FF0BE6"/>
    <w:rsid w:val="00FF197E"/>
    <w:rsid w:val="00FF1B0D"/>
    <w:rsid w:val="00FF6432"/>
    <w:rsid w:val="00FF6D90"/>
    <w:rsid w:val="00FF7276"/>
    <w:rsid w:val="00FF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0AC672"/>
  <w15:docId w15:val="{00F15E66-EA79-4E42-8315-45F697758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557CF"/>
    <w:rPr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rsid w:val="00463619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63619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63619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63619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63619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63619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63619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3679F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BF67E3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rsid w:val="0083679F"/>
    <w:rPr>
      <w:rFonts w:ascii="Tahoma" w:hAnsi="Tahoma" w:cs="Tahoma"/>
      <w:sz w:val="16"/>
      <w:szCs w:val="16"/>
      <w:lang w:val="en-AU" w:eastAsia="en-AU"/>
    </w:rPr>
  </w:style>
  <w:style w:type="character" w:styleId="LineNumber">
    <w:name w:val="line number"/>
    <w:basedOn w:val="DefaultParagraphFont"/>
    <w:rsid w:val="00832F93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60061D"/>
    <w:rPr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63619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B60797"/>
    <w:pPr>
      <w:spacing w:line="480" w:lineRule="auto"/>
    </w:pPr>
    <w:rPr>
      <w:rFonts w:ascii="Arial Bold" w:hAnsi="Arial Bold" w:cs="Arial"/>
      <w:b/>
      <w:caps/>
      <w:sz w:val="22"/>
      <w:szCs w:val="22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B60797"/>
    <w:pPr>
      <w:spacing w:line="480" w:lineRule="auto"/>
    </w:pPr>
    <w:rPr>
      <w:rFonts w:ascii="Arial" w:hAnsi="Arial" w:cs="Arial"/>
      <w:b/>
      <w:sz w:val="22"/>
      <w:szCs w:val="22"/>
    </w:rPr>
  </w:style>
  <w:style w:type="character" w:customStyle="1" w:styleId="PSHeading1Char">
    <w:name w:val="PS Heading 1 Char"/>
    <w:basedOn w:val="DefaultParagraphFont"/>
    <w:link w:val="PSHeading1"/>
    <w:rsid w:val="00B60797"/>
    <w:rPr>
      <w:rFonts w:ascii="Arial Bold" w:hAnsi="Arial Bold" w:cs="Arial"/>
      <w:b/>
      <w:caps/>
      <w:sz w:val="22"/>
      <w:szCs w:val="22"/>
      <w:lang w:val="en-AU"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3C106F"/>
    <w:pPr>
      <w:spacing w:line="480" w:lineRule="auto"/>
    </w:pPr>
    <w:rPr>
      <w:rFonts w:ascii="Arial" w:hAnsi="Arial" w:cs="Arial"/>
      <w:b/>
      <w:i/>
      <w:sz w:val="22"/>
      <w:szCs w:val="22"/>
    </w:rPr>
  </w:style>
  <w:style w:type="character" w:customStyle="1" w:styleId="PSHeading2Char">
    <w:name w:val="PS Heading 2 Char"/>
    <w:basedOn w:val="DefaultParagraphFont"/>
    <w:link w:val="PSHeading2"/>
    <w:rsid w:val="00B60797"/>
    <w:rPr>
      <w:rFonts w:ascii="Arial" w:hAnsi="Arial" w:cs="Arial"/>
      <w:b/>
      <w:sz w:val="22"/>
      <w:szCs w:val="22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8D56E8"/>
    <w:pPr>
      <w:spacing w:line="480" w:lineRule="auto"/>
    </w:pPr>
    <w:rPr>
      <w:rFonts w:ascii="Arial" w:hAnsi="Arial" w:cs="Arial"/>
      <w:sz w:val="22"/>
      <w:szCs w:val="22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316584"/>
    <w:pPr>
      <w:spacing w:line="480" w:lineRule="auto"/>
    </w:pPr>
    <w:rPr>
      <w:rFonts w:ascii="Arial" w:hAnsi="Arial" w:cs="Arial"/>
      <w:sz w:val="22"/>
      <w:szCs w:val="22"/>
      <w:u w:val="single"/>
    </w:rPr>
  </w:style>
  <w:style w:type="character" w:customStyle="1" w:styleId="PStextX2spaceChar">
    <w:name w:val="PS text X2 space Char"/>
    <w:basedOn w:val="DefaultParagraphFont"/>
    <w:link w:val="PStextX2space"/>
    <w:rsid w:val="008D56E8"/>
    <w:rPr>
      <w:rFonts w:ascii="Arial" w:hAnsi="Arial" w:cs="Arial"/>
      <w:sz w:val="22"/>
      <w:szCs w:val="22"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7B7FC5"/>
    <w:pPr>
      <w:numPr>
        <w:numId w:val="1"/>
      </w:numPr>
    </w:pPr>
    <w:rPr>
      <w:rFonts w:ascii="Arial" w:eastAsia="Batang" w:hAnsi="Arial" w:cs="Arial"/>
      <w:sz w:val="22"/>
      <w:szCs w:val="22"/>
    </w:rPr>
  </w:style>
  <w:style w:type="paragraph" w:customStyle="1" w:styleId="SOTxt2">
    <w:name w:val="SO Txt 2"/>
    <w:basedOn w:val="Normal"/>
    <w:link w:val="SOTxt2Char"/>
    <w:qFormat/>
    <w:rsid w:val="007B7FC5"/>
    <w:pPr>
      <w:numPr>
        <w:ilvl w:val="1"/>
        <w:numId w:val="2"/>
      </w:numPr>
    </w:pPr>
    <w:rPr>
      <w:rFonts w:ascii="Arial" w:eastAsia="Batang" w:hAnsi="Arial" w:cs="Arial"/>
      <w:sz w:val="22"/>
    </w:rPr>
  </w:style>
  <w:style w:type="character" w:customStyle="1" w:styleId="SOTxt1Char">
    <w:name w:val="SO Txt 1 Char"/>
    <w:basedOn w:val="DefaultParagraphFont"/>
    <w:link w:val="SOTxt1"/>
    <w:rsid w:val="007B7FC5"/>
    <w:rPr>
      <w:rFonts w:ascii="Arial" w:eastAsia="Batang" w:hAnsi="Arial" w:cs="Arial"/>
      <w:sz w:val="22"/>
      <w:szCs w:val="22"/>
      <w:lang w:val="en-AU" w:eastAsia="en-AU"/>
    </w:rPr>
  </w:style>
  <w:style w:type="paragraph" w:customStyle="1" w:styleId="SOTxt3">
    <w:name w:val="SO Txt 3"/>
    <w:basedOn w:val="Normal"/>
    <w:link w:val="SOTxt3Char"/>
    <w:qFormat/>
    <w:rsid w:val="005030F9"/>
    <w:pPr>
      <w:numPr>
        <w:numId w:val="3"/>
      </w:numPr>
      <w:outlineLvl w:val="0"/>
    </w:pPr>
    <w:rPr>
      <w:rFonts w:ascii="Arial" w:hAnsi="Arial" w:cs="Arial"/>
      <w:sz w:val="22"/>
      <w:szCs w:val="22"/>
      <w:lang w:val="en-US"/>
    </w:rPr>
  </w:style>
  <w:style w:type="character" w:customStyle="1" w:styleId="SOTxt2Char">
    <w:name w:val="SO Txt 2 Char"/>
    <w:basedOn w:val="DefaultParagraphFont"/>
    <w:link w:val="SOTxt2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SOTxt4">
    <w:name w:val="SO Txt 4"/>
    <w:basedOn w:val="Normal"/>
    <w:link w:val="SOTxt4Char"/>
    <w:qFormat/>
    <w:rsid w:val="007B7FC5"/>
    <w:pPr>
      <w:numPr>
        <w:ilvl w:val="3"/>
        <w:numId w:val="4"/>
      </w:numPr>
    </w:pPr>
    <w:rPr>
      <w:rFonts w:ascii="Arial" w:eastAsia="Batang" w:hAnsi="Arial" w:cs="Arial"/>
      <w:sz w:val="22"/>
    </w:rPr>
  </w:style>
  <w:style w:type="character" w:customStyle="1" w:styleId="SOTxt3Char">
    <w:name w:val="SO Txt 3 Char"/>
    <w:basedOn w:val="DefaultParagraphFont"/>
    <w:link w:val="SOTxt3"/>
    <w:rsid w:val="00AA162F"/>
    <w:rPr>
      <w:rFonts w:ascii="Arial" w:hAnsi="Arial" w:cs="Arial"/>
      <w:sz w:val="22"/>
      <w:szCs w:val="22"/>
      <w:lang w:eastAsia="en-AU"/>
    </w:rPr>
  </w:style>
  <w:style w:type="character" w:customStyle="1" w:styleId="SOTxt4Char">
    <w:name w:val="SO Txt 4 Char"/>
    <w:basedOn w:val="DefaultParagraphFont"/>
    <w:link w:val="SOTxt4"/>
    <w:rsid w:val="007B7FC5"/>
    <w:rPr>
      <w:rFonts w:ascii="Arial" w:eastAsia="Batang" w:hAnsi="Arial" w:cs="Arial"/>
      <w:sz w:val="22"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3C106F"/>
    <w:rPr>
      <w:rFonts w:ascii="Arial" w:hAnsi="Arial" w:cs="Arial"/>
      <w:b/>
      <w:i/>
      <w:sz w:val="22"/>
      <w:szCs w:val="22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57340C"/>
    <w:pPr>
      <w:spacing w:line="240" w:lineRule="auto"/>
    </w:pPr>
  </w:style>
  <w:style w:type="paragraph" w:customStyle="1" w:styleId="PSTableTxt">
    <w:name w:val="PS Table Txt"/>
    <w:basedOn w:val="PSTextX1space"/>
    <w:link w:val="PSTableTxtChar"/>
    <w:rsid w:val="00C71B20"/>
    <w:rPr>
      <w:sz w:val="20"/>
      <w:szCs w:val="20"/>
    </w:rPr>
  </w:style>
  <w:style w:type="character" w:customStyle="1" w:styleId="PSTextX1spaceChar">
    <w:name w:val="PS Text X1 space Char"/>
    <w:basedOn w:val="PStextX2spaceChar"/>
    <w:link w:val="PSTextX1space"/>
    <w:rsid w:val="0057340C"/>
    <w:rPr>
      <w:rFonts w:ascii="Arial" w:hAnsi="Arial" w:cs="Arial"/>
      <w:sz w:val="22"/>
      <w:szCs w:val="2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361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3619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3619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63619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63619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63619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32F93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2F93"/>
    <w:rPr>
      <w:rFonts w:ascii="Arial" w:hAnsi="Arial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3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32F93"/>
    <w:rPr>
      <w:rFonts w:ascii="Arial" w:hAnsi="Arial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0F3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F3ED0"/>
    <w:rPr>
      <w:lang w:val="en-AU" w:eastAsia="en-AU"/>
    </w:rPr>
  </w:style>
  <w:style w:type="paragraph" w:styleId="BodyText">
    <w:name w:val="Body Text"/>
    <w:basedOn w:val="Normal"/>
    <w:link w:val="BodyTextChar"/>
    <w:unhideWhenUsed/>
    <w:rsid w:val="00794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414C"/>
    <w:rPr>
      <w:lang w:val="en-AU" w:eastAsia="en-AU"/>
    </w:rPr>
  </w:style>
  <w:style w:type="paragraph" w:customStyle="1" w:styleId="Subheading">
    <w:name w:val="Subheading"/>
    <w:basedOn w:val="Normal"/>
    <w:link w:val="SubheadingChar"/>
    <w:qFormat/>
    <w:rsid w:val="001E44FF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  <w:lang w:val="en-GB"/>
    </w:rPr>
  </w:style>
  <w:style w:type="character" w:customStyle="1" w:styleId="SubheadingChar">
    <w:name w:val="Subheading Char"/>
    <w:basedOn w:val="DefaultParagraphFont"/>
    <w:link w:val="Subheading"/>
    <w:rsid w:val="001E44FF"/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customStyle="1" w:styleId="PSHeading4Char">
    <w:name w:val="PS Heading 4 Char"/>
    <w:basedOn w:val="DefaultParagraphFont"/>
    <w:link w:val="PSHeading4"/>
    <w:rsid w:val="00316584"/>
    <w:rPr>
      <w:rFonts w:ascii="Arial" w:hAnsi="Arial" w:cs="Arial"/>
      <w:sz w:val="22"/>
      <w:szCs w:val="22"/>
      <w:u w:val="single"/>
      <w:lang w:val="en-AU" w:eastAsia="en-AU"/>
    </w:rPr>
  </w:style>
  <w:style w:type="character" w:customStyle="1" w:styleId="PSTableTxtChar">
    <w:name w:val="PS Table Txt Char"/>
    <w:basedOn w:val="PSTextX1spaceChar"/>
    <w:link w:val="PSTableTxt"/>
    <w:rsid w:val="00C71B20"/>
    <w:rPr>
      <w:rFonts w:ascii="Arial" w:hAnsi="Arial" w:cs="Arial"/>
      <w:sz w:val="20"/>
      <w:szCs w:val="20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E25E0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B5D51"/>
    <w:pPr>
      <w:spacing w:before="100" w:beforeAutospacing="1" w:after="100" w:afterAutospacing="1"/>
    </w:pPr>
    <w:rPr>
      <w:rFonts w:eastAsia="Times New Roman"/>
      <w:lang w:val="en-US" w:eastAsia="ja-JP"/>
    </w:rPr>
  </w:style>
  <w:style w:type="character" w:styleId="FollowedHyperlink">
    <w:name w:val="FollowedHyperlink"/>
    <w:basedOn w:val="DefaultParagraphFont"/>
    <w:semiHidden/>
    <w:unhideWhenUsed/>
    <w:rsid w:val="0065209B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87C68"/>
    <w:pPr>
      <w:ind w:left="720"/>
      <w:contextualSpacing/>
    </w:pPr>
  </w:style>
  <w:style w:type="character" w:styleId="Emphasis">
    <w:name w:val="Emphasis"/>
    <w:uiPriority w:val="20"/>
    <w:qFormat/>
    <w:rsid w:val="00633FE3"/>
    <w:rPr>
      <w:b/>
      <w:bCs/>
      <w:i w:val="0"/>
      <w:iCs w:val="0"/>
    </w:rPr>
  </w:style>
  <w:style w:type="paragraph" w:customStyle="1" w:styleId="EndNoteBibliographyTitle">
    <w:name w:val="EndNote Bibliography Title"/>
    <w:basedOn w:val="Normal"/>
    <w:rsid w:val="00424FE6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424FE6"/>
    <w:rPr>
      <w:rFonts w:ascii="Arial" w:hAnsi="Arial" w:cs="Arial"/>
      <w:sz w:val="22"/>
    </w:rPr>
  </w:style>
  <w:style w:type="character" w:customStyle="1" w:styleId="apple-converted-space">
    <w:name w:val="apple-converted-space"/>
    <w:basedOn w:val="DefaultParagraphFont"/>
    <w:rsid w:val="00EC5AC6"/>
  </w:style>
  <w:style w:type="character" w:customStyle="1" w:styleId="st1">
    <w:name w:val="st1"/>
    <w:rsid w:val="0013537F"/>
  </w:style>
  <w:style w:type="paragraph" w:styleId="Caption">
    <w:name w:val="caption"/>
    <w:basedOn w:val="Normal"/>
    <w:next w:val="Normal"/>
    <w:uiPriority w:val="35"/>
    <w:semiHidden/>
    <w:unhideWhenUsed/>
    <w:rsid w:val="00584E3B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ikuchirechy\Documents\Custom%20Office%20Templates\PS%20Temp%20Manuscript%20V5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9FD1B1-590B-40DC-A351-B356C69D3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S Temp Manuscript V5.dotx</Template>
  <TotalTime>1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Base/>
  <HLinks>
    <vt:vector size="42" baseType="variant">
      <vt:variant>
        <vt:i4>2621501</vt:i4>
      </vt:variant>
      <vt:variant>
        <vt:i4>18</vt:i4>
      </vt:variant>
      <vt:variant>
        <vt:i4>0</vt:i4>
      </vt:variant>
      <vt:variant>
        <vt:i4>5</vt:i4>
      </vt:variant>
      <vt:variant>
        <vt:lpwstr>http://jcem.endojournals.org/misc/origcopy.pdf</vt:lpwstr>
      </vt:variant>
      <vt:variant>
        <vt:lpwstr/>
      </vt:variant>
      <vt:variant>
        <vt:i4>983163</vt:i4>
      </vt:variant>
      <vt:variant>
        <vt:i4>15</vt:i4>
      </vt:variant>
      <vt:variant>
        <vt:i4>0</vt:i4>
      </vt:variant>
      <vt:variant>
        <vt:i4>5</vt:i4>
      </vt:variant>
      <vt:variant>
        <vt:lpwstr>http://www.nlm.nih.gov/bsd/uniform_requirements.html</vt:lpwstr>
      </vt:variant>
      <vt:variant>
        <vt:lpwstr/>
      </vt:variant>
      <vt:variant>
        <vt:i4>7798834</vt:i4>
      </vt:variant>
      <vt:variant>
        <vt:i4>12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7798834</vt:i4>
      </vt:variant>
      <vt:variant>
        <vt:i4>9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32769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32769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7798834</vt:i4>
      </vt:variant>
      <vt:variant>
        <vt:i4>0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ko Kikuchi-Rech</dc:creator>
  <cp:keywords/>
  <dc:description/>
  <cp:lastModifiedBy>ProScribe</cp:lastModifiedBy>
  <cp:revision>3</cp:revision>
  <cp:lastPrinted>2019-12-11T01:14:00Z</cp:lastPrinted>
  <dcterms:created xsi:type="dcterms:W3CDTF">2020-03-11T05:31:00Z</dcterms:created>
  <dcterms:modified xsi:type="dcterms:W3CDTF">2020-03-11T05:33:00Z</dcterms:modified>
</cp:coreProperties>
</file>